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A90FA" w14:textId="61A0D80D" w:rsidR="0061547B" w:rsidRDefault="00E92F58" w:rsidP="000A18C9">
      <w:pPr>
        <w:pStyle w:val="Heading1"/>
      </w:pPr>
      <w:r>
        <w:t>Supplementary material</w:t>
      </w:r>
    </w:p>
    <w:p w14:paraId="66DC3D29" w14:textId="22F45ABF" w:rsidR="00EF7533" w:rsidRDefault="00EF7533" w:rsidP="00C86D40">
      <w:pPr>
        <w:spacing w:after="160"/>
        <w:rPr>
          <w:b/>
          <w:bCs/>
          <w:sz w:val="28"/>
          <w:lang w:eastAsia="en-GB"/>
        </w:rPr>
      </w:pPr>
      <w:r w:rsidRPr="00EF7533">
        <w:rPr>
          <w:b/>
          <w:bCs/>
          <w:sz w:val="28"/>
          <w:lang w:eastAsia="en-GB"/>
        </w:rPr>
        <w:t xml:space="preserve">Subgroup analysis of treatment pathways and clinical outcomes in Hodgkin </w:t>
      </w:r>
      <w:r>
        <w:rPr>
          <w:b/>
          <w:bCs/>
          <w:sz w:val="28"/>
          <w:lang w:eastAsia="en-GB"/>
        </w:rPr>
        <w:t>l</w:t>
      </w:r>
      <w:r w:rsidRPr="00EF7533">
        <w:rPr>
          <w:b/>
          <w:bCs/>
          <w:sz w:val="28"/>
          <w:lang w:eastAsia="en-GB"/>
        </w:rPr>
        <w:t>ymphoma in Latin America from the retrospective B-HOLISTIC study</w:t>
      </w:r>
    </w:p>
    <w:p w14:paraId="712DA65D" w14:textId="0C2AF3EB" w:rsidR="00C86D40" w:rsidRPr="009E0D1E" w:rsidRDefault="00C86D40" w:rsidP="00C86D40">
      <w:pPr>
        <w:spacing w:after="160"/>
        <w:rPr>
          <w:sz w:val="28"/>
          <w:szCs w:val="28"/>
        </w:rPr>
      </w:pPr>
      <w:r w:rsidRPr="009E0D1E">
        <w:rPr>
          <w:sz w:val="28"/>
          <w:szCs w:val="28"/>
        </w:rPr>
        <w:t>Alvaro Hernandez-Caballero</w:t>
      </w:r>
      <w:r w:rsidRPr="009E0D1E">
        <w:rPr>
          <w:sz w:val="28"/>
          <w:szCs w:val="28"/>
          <w:vertAlign w:val="superscript"/>
        </w:rPr>
        <w:t>1</w:t>
      </w:r>
      <w:r w:rsidRPr="009E0D1E">
        <w:rPr>
          <w:sz w:val="28"/>
          <w:szCs w:val="28"/>
        </w:rPr>
        <w:t>, Ruben Salazar</w:t>
      </w:r>
      <w:r w:rsidRPr="009E0D1E">
        <w:rPr>
          <w:sz w:val="28"/>
          <w:szCs w:val="28"/>
          <w:vertAlign w:val="superscript"/>
        </w:rPr>
        <w:t>2</w:t>
      </w:r>
      <w:r w:rsidRPr="009E0D1E">
        <w:rPr>
          <w:sz w:val="28"/>
          <w:szCs w:val="28"/>
        </w:rPr>
        <w:t>, Marta Zerga</w:t>
      </w:r>
      <w:r w:rsidRPr="009E0D1E">
        <w:rPr>
          <w:sz w:val="28"/>
          <w:szCs w:val="28"/>
          <w:vertAlign w:val="superscript"/>
        </w:rPr>
        <w:t>3</w:t>
      </w:r>
      <w:r w:rsidRPr="009E0D1E">
        <w:rPr>
          <w:sz w:val="28"/>
          <w:szCs w:val="28"/>
        </w:rPr>
        <w:t>, Silvia Rivas-Vera</w:t>
      </w:r>
      <w:r w:rsidRPr="009E0D1E">
        <w:rPr>
          <w:sz w:val="28"/>
          <w:szCs w:val="28"/>
          <w:vertAlign w:val="superscript"/>
        </w:rPr>
        <w:t>4</w:t>
      </w:r>
      <w:r w:rsidRPr="009E0D1E">
        <w:rPr>
          <w:sz w:val="28"/>
          <w:szCs w:val="28"/>
        </w:rPr>
        <w:t>, Zhongwen Huang</w:t>
      </w:r>
      <w:r w:rsidRPr="009E0D1E">
        <w:rPr>
          <w:sz w:val="28"/>
          <w:szCs w:val="28"/>
          <w:vertAlign w:val="superscript"/>
        </w:rPr>
        <w:t>5</w:t>
      </w:r>
      <w:r w:rsidRPr="009E0D1E">
        <w:rPr>
          <w:sz w:val="28"/>
          <w:szCs w:val="28"/>
        </w:rPr>
        <w:t>, Amado Kardus</w:t>
      </w:r>
      <w:r w:rsidR="00C672BE">
        <w:rPr>
          <w:sz w:val="28"/>
          <w:szCs w:val="28"/>
        </w:rPr>
        <w:t>s</w:t>
      </w:r>
      <w:r w:rsidRPr="009E0D1E">
        <w:rPr>
          <w:sz w:val="28"/>
          <w:szCs w:val="28"/>
          <w:vertAlign w:val="superscript"/>
        </w:rPr>
        <w:t>6</w:t>
      </w:r>
    </w:p>
    <w:p w14:paraId="7F543EBC" w14:textId="77777777" w:rsidR="00C86D40" w:rsidRPr="009E0D1E" w:rsidRDefault="00C86D40" w:rsidP="00C86D40">
      <w:pPr>
        <w:pStyle w:val="Affiliation"/>
        <w:rPr>
          <w:vertAlign w:val="superscript"/>
        </w:rPr>
      </w:pPr>
      <w:r w:rsidRPr="009E0D1E">
        <w:rPr>
          <w:vertAlign w:val="superscript"/>
        </w:rPr>
        <w:t>1</w:t>
      </w:r>
      <w:r w:rsidRPr="009E0D1E">
        <w:t xml:space="preserve">Unidad Medica de Alta Hospital de </w:t>
      </w:r>
      <w:proofErr w:type="spellStart"/>
      <w:r w:rsidRPr="009E0D1E">
        <w:t>Especíalídades</w:t>
      </w:r>
      <w:proofErr w:type="spellEnd"/>
      <w:r w:rsidRPr="009E0D1E">
        <w:t xml:space="preserve"> Dr. Antonio Fraga Mouret Centro Medico Nacional la Raza, México City, Mexico</w:t>
      </w:r>
    </w:p>
    <w:p w14:paraId="5DF7A35D" w14:textId="77777777" w:rsidR="00C86D40" w:rsidRPr="009E0D1E" w:rsidRDefault="00C86D40" w:rsidP="00C86D40">
      <w:pPr>
        <w:pStyle w:val="Affiliation"/>
        <w:rPr>
          <w:vertAlign w:val="superscript"/>
        </w:rPr>
      </w:pPr>
      <w:r w:rsidRPr="009E0D1E">
        <w:rPr>
          <w:vertAlign w:val="superscript"/>
        </w:rPr>
        <w:t>2</w:t>
      </w:r>
      <w:r w:rsidRPr="009E0D1E">
        <w:t xml:space="preserve">Clínica de </w:t>
      </w:r>
      <w:proofErr w:type="spellStart"/>
      <w:r w:rsidRPr="009E0D1E">
        <w:t>Oncología</w:t>
      </w:r>
      <w:proofErr w:type="spellEnd"/>
      <w:r w:rsidRPr="009E0D1E">
        <w:t xml:space="preserve"> Astorga, Medellín, Colombia</w:t>
      </w:r>
    </w:p>
    <w:p w14:paraId="00430460" w14:textId="77777777" w:rsidR="00C86D40" w:rsidRPr="009E0D1E" w:rsidRDefault="00C86D40" w:rsidP="00C86D40">
      <w:pPr>
        <w:pStyle w:val="Affiliation"/>
        <w:rPr>
          <w:vertAlign w:val="superscript"/>
        </w:rPr>
      </w:pPr>
      <w:r w:rsidRPr="009E0D1E">
        <w:rPr>
          <w:vertAlign w:val="superscript"/>
        </w:rPr>
        <w:t>3</w:t>
      </w:r>
      <w:r w:rsidRPr="009E0D1E">
        <w:t xml:space="preserve">Instituto de </w:t>
      </w:r>
      <w:proofErr w:type="spellStart"/>
      <w:r w:rsidRPr="009E0D1E">
        <w:t>Oncología</w:t>
      </w:r>
      <w:proofErr w:type="spellEnd"/>
      <w:r w:rsidRPr="009E0D1E">
        <w:t xml:space="preserve"> Angel H. Roffo, Buenos Aires, Argentina</w:t>
      </w:r>
    </w:p>
    <w:p w14:paraId="260B8555" w14:textId="77777777" w:rsidR="00C86D40" w:rsidRPr="009E0D1E" w:rsidRDefault="00C86D40" w:rsidP="00C86D40">
      <w:pPr>
        <w:pStyle w:val="Affiliation"/>
        <w:rPr>
          <w:vertAlign w:val="superscript"/>
        </w:rPr>
      </w:pPr>
      <w:r w:rsidRPr="009E0D1E">
        <w:rPr>
          <w:vertAlign w:val="superscript"/>
        </w:rPr>
        <w:t>4</w:t>
      </w:r>
      <w:r w:rsidRPr="009E0D1E">
        <w:t xml:space="preserve">Department of Hematology, Instituto Nacional de </w:t>
      </w:r>
      <w:proofErr w:type="spellStart"/>
      <w:r w:rsidRPr="009E0D1E">
        <w:t>Cancerología</w:t>
      </w:r>
      <w:proofErr w:type="spellEnd"/>
      <w:r w:rsidRPr="009E0D1E">
        <w:t xml:space="preserve"> México, México City, Mexico</w:t>
      </w:r>
    </w:p>
    <w:p w14:paraId="2306D909" w14:textId="77777777" w:rsidR="00C86D40" w:rsidRPr="009E0D1E" w:rsidRDefault="00C86D40" w:rsidP="00C86D40">
      <w:pPr>
        <w:pStyle w:val="Affiliation"/>
        <w:rPr>
          <w:vertAlign w:val="superscript"/>
        </w:rPr>
      </w:pPr>
      <w:r w:rsidRPr="009E0D1E">
        <w:rPr>
          <w:vertAlign w:val="superscript"/>
        </w:rPr>
        <w:t>5</w:t>
      </w:r>
      <w:r w:rsidRPr="009E0D1E">
        <w:t>Takeda R&amp;D Data Science Institute, Takeda Pharmaceuticals International Co., Cambridge, USA</w:t>
      </w:r>
    </w:p>
    <w:p w14:paraId="58C0F740" w14:textId="77777777" w:rsidR="00C86D40" w:rsidRPr="009E0D1E" w:rsidRDefault="00C86D40" w:rsidP="00C86D40">
      <w:pPr>
        <w:pStyle w:val="Affiliation"/>
        <w:rPr>
          <w:vertAlign w:val="superscript"/>
        </w:rPr>
      </w:pPr>
      <w:r w:rsidRPr="009E0D1E">
        <w:rPr>
          <w:vertAlign w:val="superscript"/>
        </w:rPr>
        <w:t>6</w:t>
      </w:r>
      <w:r w:rsidRPr="009E0D1E">
        <w:t xml:space="preserve">Instituto de </w:t>
      </w:r>
      <w:proofErr w:type="spellStart"/>
      <w:r w:rsidRPr="009E0D1E">
        <w:t>Cancerología</w:t>
      </w:r>
      <w:proofErr w:type="spellEnd"/>
      <w:r w:rsidRPr="009E0D1E">
        <w:t xml:space="preserve"> Las Americas AUNA, Medellín, Colombia</w:t>
      </w:r>
    </w:p>
    <w:p w14:paraId="7DDA28F0" w14:textId="77777777" w:rsidR="00C86D40" w:rsidRPr="009E0D1E" w:rsidRDefault="00C86D40" w:rsidP="00C86D40">
      <w:pPr>
        <w:spacing w:before="0"/>
        <w:rPr>
          <w:b/>
          <w:bCs/>
        </w:rPr>
      </w:pPr>
    </w:p>
    <w:p w14:paraId="35618576" w14:textId="77777777" w:rsidR="00C86D40" w:rsidRPr="009E0D1E" w:rsidRDefault="00C86D40" w:rsidP="00C86D40">
      <w:pPr>
        <w:pStyle w:val="Notesoncontributors"/>
        <w:rPr>
          <w:b/>
          <w:bCs/>
        </w:rPr>
      </w:pPr>
      <w:r w:rsidRPr="009E0D1E">
        <w:rPr>
          <w:b/>
          <w:bCs/>
        </w:rPr>
        <w:t>Corresponding author:</w:t>
      </w:r>
    </w:p>
    <w:p w14:paraId="7949C685" w14:textId="77777777" w:rsidR="00C86D40" w:rsidRPr="009E0D1E" w:rsidRDefault="00C86D40" w:rsidP="00C86D40">
      <w:pPr>
        <w:pStyle w:val="Notesoncontributors"/>
      </w:pPr>
      <w:r w:rsidRPr="009E0D1E">
        <w:t xml:space="preserve">Dr. Amado Karduss, </w:t>
      </w:r>
    </w:p>
    <w:p w14:paraId="1E51E789" w14:textId="77777777" w:rsidR="00C86D40" w:rsidRPr="009E0D1E" w:rsidRDefault="00C86D40" w:rsidP="00C86D40">
      <w:pPr>
        <w:pStyle w:val="Notesoncontributors"/>
      </w:pPr>
      <w:r w:rsidRPr="009E0D1E">
        <w:t xml:space="preserve">Instituto de </w:t>
      </w:r>
      <w:proofErr w:type="spellStart"/>
      <w:r w:rsidRPr="009E0D1E">
        <w:t>Cancerología</w:t>
      </w:r>
      <w:proofErr w:type="spellEnd"/>
      <w:r w:rsidRPr="009E0D1E">
        <w:t xml:space="preserve"> Las Americas, </w:t>
      </w:r>
    </w:p>
    <w:p w14:paraId="472C3921" w14:textId="77777777" w:rsidR="00C86D40" w:rsidRPr="009E0D1E" w:rsidRDefault="00C86D40" w:rsidP="00C86D40">
      <w:pPr>
        <w:pStyle w:val="Notesoncontributors"/>
      </w:pPr>
      <w:r w:rsidRPr="009E0D1E">
        <w:t xml:space="preserve">Medellín, Colombia. </w:t>
      </w:r>
    </w:p>
    <w:p w14:paraId="06986FF9" w14:textId="77777777" w:rsidR="00C86D40" w:rsidRPr="009E0D1E" w:rsidRDefault="00C86D40" w:rsidP="00C86D40">
      <w:pPr>
        <w:pStyle w:val="Notesoncontributors"/>
      </w:pPr>
      <w:r w:rsidRPr="009E0D1E">
        <w:t xml:space="preserve">Email: </w:t>
      </w:r>
      <w:hyperlink r:id="rId10" w:history="1">
        <w:r w:rsidRPr="009E0D1E">
          <w:rPr>
            <w:rStyle w:val="Hyperlink"/>
          </w:rPr>
          <w:t>amaka962@gmail.com</w:t>
        </w:r>
      </w:hyperlink>
      <w:r w:rsidRPr="009E0D1E">
        <w:t xml:space="preserve">; </w:t>
      </w:r>
      <w:hyperlink r:id="rId11" w:history="1">
        <w:r w:rsidRPr="009E0D1E">
          <w:rPr>
            <w:rStyle w:val="Hyperlink"/>
            <w:szCs w:val="26"/>
          </w:rPr>
          <w:t>amaka@une.net.co</w:t>
        </w:r>
      </w:hyperlink>
      <w:r w:rsidRPr="009E0D1E">
        <w:t xml:space="preserve"> </w:t>
      </w:r>
    </w:p>
    <w:p w14:paraId="0A9A91CB" w14:textId="6CC6BFCF" w:rsidR="0061547B" w:rsidRPr="003F09A8" w:rsidRDefault="00C86D40" w:rsidP="000A18C9">
      <w:pPr>
        <w:pStyle w:val="Heading4"/>
        <w:rPr>
          <w:b/>
          <w:bCs/>
        </w:rPr>
      </w:pPr>
      <w:r>
        <w:br/>
      </w:r>
      <w:r w:rsidR="002A5038" w:rsidRPr="003F09A8">
        <w:rPr>
          <w:b/>
          <w:bCs/>
        </w:rPr>
        <w:t xml:space="preserve">Supplementary </w:t>
      </w:r>
      <w:r w:rsidR="00BA5023" w:rsidRPr="003F09A8">
        <w:rPr>
          <w:b/>
          <w:bCs/>
        </w:rPr>
        <w:t xml:space="preserve">Table </w:t>
      </w:r>
      <w:r w:rsidR="008A374C" w:rsidRPr="003F09A8">
        <w:rPr>
          <w:b/>
          <w:bCs/>
        </w:rPr>
        <w:t>1</w:t>
      </w:r>
      <w:r w:rsidR="00985288">
        <w:t xml:space="preserve"> </w:t>
      </w:r>
      <w:r w:rsidR="00BA5023" w:rsidRPr="007427EE">
        <w:t>Latin-America B-HOLISTIC study sites and principal investigators</w:t>
      </w:r>
    </w:p>
    <w:tbl>
      <w:tblPr>
        <w:tblW w:w="91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5"/>
        <w:gridCol w:w="1701"/>
        <w:gridCol w:w="1701"/>
        <w:gridCol w:w="1701"/>
      </w:tblGrid>
      <w:tr w:rsidR="0061547B" w14:paraId="0A9A91CF" w14:textId="77777777" w:rsidTr="000A18C9">
        <w:trPr>
          <w:trHeight w:val="227"/>
        </w:trPr>
        <w:tc>
          <w:tcPr>
            <w:tcW w:w="4025" w:type="dxa"/>
            <w:tcBorders>
              <w:top w:val="single" w:sz="4" w:space="0" w:color="000000"/>
              <w:bottom w:val="double" w:sz="4" w:space="0" w:color="000000"/>
            </w:tcBorders>
            <w:tcMar>
              <w:top w:w="8" w:type="dxa"/>
              <w:left w:w="123" w:type="dxa"/>
              <w:bottom w:w="15" w:type="dxa"/>
              <w:right w:w="123" w:type="dxa"/>
            </w:tcMar>
            <w:hideMark/>
          </w:tcPr>
          <w:p w14:paraId="0A9A91CC" w14:textId="77777777" w:rsidR="0061547B" w:rsidRPr="00CD6DAB" w:rsidRDefault="00BA5023" w:rsidP="00E36D4C">
            <w:r w:rsidRPr="00CD6DAB">
              <w:lastRenderedPageBreak/>
              <w:t>Participating center</w:t>
            </w:r>
          </w:p>
        </w:tc>
        <w:tc>
          <w:tcPr>
            <w:tcW w:w="1701" w:type="dxa"/>
            <w:tcBorders>
              <w:top w:val="single" w:sz="4" w:space="0" w:color="000000"/>
              <w:bottom w:val="double" w:sz="4" w:space="0" w:color="000000"/>
            </w:tcBorders>
            <w:tcMar>
              <w:top w:w="8" w:type="dxa"/>
              <w:left w:w="10" w:type="dxa"/>
              <w:bottom w:w="15" w:type="dxa"/>
              <w:right w:w="10" w:type="dxa"/>
            </w:tcMar>
            <w:hideMark/>
          </w:tcPr>
          <w:p w14:paraId="0A9A91CD" w14:textId="77777777" w:rsidR="0061547B" w:rsidRPr="00CD6DAB" w:rsidRDefault="00BA5023" w:rsidP="00E36D4C">
            <w:r w:rsidRPr="00CD6DAB">
              <w:t>Country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double" w:sz="4" w:space="0" w:color="000000"/>
            </w:tcBorders>
            <w:tcMar>
              <w:top w:w="8" w:type="dxa"/>
              <w:left w:w="123" w:type="dxa"/>
              <w:bottom w:w="15" w:type="dxa"/>
              <w:right w:w="123" w:type="dxa"/>
            </w:tcMar>
            <w:hideMark/>
          </w:tcPr>
          <w:p w14:paraId="0A9A91CE" w14:textId="77777777" w:rsidR="0061547B" w:rsidRPr="00CD6DAB" w:rsidRDefault="00BA5023" w:rsidP="00E36D4C">
            <w:r w:rsidRPr="00CD6DAB">
              <w:t>Principal investigator</w:t>
            </w:r>
          </w:p>
        </w:tc>
      </w:tr>
      <w:tr w:rsidR="0061547B" w14:paraId="0A9A91D4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D0" w14:textId="6E16FA0E" w:rsidR="0061547B" w:rsidRPr="004A5C0A" w:rsidRDefault="00BA5023" w:rsidP="00E36D4C">
            <w:pPr>
              <w:rPr>
                <w:lang w:val="es-MX"/>
              </w:rPr>
            </w:pPr>
            <w:r w:rsidRPr="004A5C0A">
              <w:rPr>
                <w:lang w:val="es-MX"/>
              </w:rPr>
              <w:t>Hospital Italiano</w:t>
            </w:r>
            <w:r w:rsidR="004B784D" w:rsidRPr="004A5C0A">
              <w:rPr>
                <w:lang w:val="es-MX"/>
              </w:rPr>
              <w:t xml:space="preserve"> de Buenos Aires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1D1" w14:textId="77777777" w:rsidR="0061547B" w:rsidRPr="00CD6DAB" w:rsidRDefault="00BA5023" w:rsidP="00E36D4C">
            <w:r w:rsidRPr="00CD6DAB">
              <w:t>Argentin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D2" w14:textId="77777777" w:rsidR="0061547B" w:rsidRPr="00CD6DAB" w:rsidRDefault="00BA5023" w:rsidP="00E36D4C">
            <w:r w:rsidRPr="00CD6DAB">
              <w:t>Dorote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D3" w14:textId="77777777" w:rsidR="0061547B" w:rsidRPr="00CD6DAB" w:rsidRDefault="00BA5023" w:rsidP="00E36D4C">
            <w:r w:rsidRPr="00CD6DAB">
              <w:t>Fantl</w:t>
            </w:r>
          </w:p>
        </w:tc>
      </w:tr>
      <w:tr w:rsidR="0061547B" w14:paraId="0A9A91D9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D5" w14:textId="4E8239B8" w:rsidR="0061547B" w:rsidRPr="00CD6DAB" w:rsidRDefault="00BA5023" w:rsidP="00E36D4C">
            <w:pPr>
              <w:rPr>
                <w:lang w:val="es-ES"/>
              </w:rPr>
            </w:pPr>
            <w:r w:rsidRPr="00CD6DAB">
              <w:rPr>
                <w:lang w:val="es-ES"/>
              </w:rPr>
              <w:t xml:space="preserve">Instituto de </w:t>
            </w:r>
            <w:r w:rsidR="00541780" w:rsidRPr="00541780">
              <w:rPr>
                <w:lang w:val="es-ES"/>
              </w:rPr>
              <w:t>Oncología</w:t>
            </w:r>
            <w:r w:rsidR="00541780" w:rsidRPr="00541780" w:rsidDel="00541780">
              <w:rPr>
                <w:lang w:val="es-ES"/>
              </w:rPr>
              <w:t xml:space="preserve"> </w:t>
            </w:r>
            <w:r w:rsidR="00541780" w:rsidRPr="00541780">
              <w:rPr>
                <w:lang w:val="es-ES"/>
              </w:rPr>
              <w:t>Á</w:t>
            </w:r>
            <w:r w:rsidRPr="00CD6DAB">
              <w:rPr>
                <w:lang w:val="es-ES"/>
              </w:rPr>
              <w:t>ngel Roffo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1D6" w14:textId="77777777" w:rsidR="0061547B" w:rsidRPr="00CD6DAB" w:rsidRDefault="00BA5023" w:rsidP="00E36D4C">
            <w:r w:rsidRPr="00CD6DAB">
              <w:t>Argentin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D7" w14:textId="77777777" w:rsidR="0061547B" w:rsidRPr="00CD6DAB" w:rsidRDefault="00BA5023" w:rsidP="00E36D4C">
            <w:r w:rsidRPr="00CD6DAB">
              <w:t>Mart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D8" w14:textId="77777777" w:rsidR="0061547B" w:rsidRPr="00CD6DAB" w:rsidRDefault="00BA5023" w:rsidP="00E36D4C">
            <w:r w:rsidRPr="00CD6DAB">
              <w:t>Zerga</w:t>
            </w:r>
          </w:p>
        </w:tc>
      </w:tr>
      <w:tr w:rsidR="0061547B" w14:paraId="0A9A91DE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DA" w14:textId="067F396D" w:rsidR="0061547B" w:rsidRPr="004A5C0A" w:rsidRDefault="00BA5023" w:rsidP="00E36D4C">
            <w:pPr>
              <w:rPr>
                <w:lang w:val="es-MX"/>
              </w:rPr>
            </w:pPr>
            <w:r w:rsidRPr="004A5C0A">
              <w:rPr>
                <w:lang w:val="es-MX"/>
              </w:rPr>
              <w:t>Academia Nacional de Medicina</w:t>
            </w:r>
            <w:r w:rsidR="00AA01F3" w:rsidRPr="004A5C0A">
              <w:rPr>
                <w:lang w:val="es-MX"/>
              </w:rPr>
              <w:t xml:space="preserve"> de Buenos Aires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1DB" w14:textId="77777777" w:rsidR="0061547B" w:rsidRPr="00CD6DAB" w:rsidRDefault="00BA5023" w:rsidP="00E36D4C">
            <w:r w:rsidRPr="00CD6DAB">
              <w:t>Argentin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DC" w14:textId="77777777" w:rsidR="0061547B" w:rsidRPr="00CD6DAB" w:rsidRDefault="00BA5023" w:rsidP="00E36D4C">
            <w:r w:rsidRPr="00CD6DAB">
              <w:t>Miguel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DD" w14:textId="77777777" w:rsidR="0061547B" w:rsidRPr="00CD6DAB" w:rsidRDefault="00BA5023" w:rsidP="00E36D4C">
            <w:r w:rsidRPr="00CD6DAB">
              <w:t>González</w:t>
            </w:r>
          </w:p>
        </w:tc>
      </w:tr>
      <w:tr w:rsidR="0061547B" w14:paraId="0A9A91E3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DF" w14:textId="702D1094" w:rsidR="0061547B" w:rsidRPr="00CD6DAB" w:rsidRDefault="00BA5023" w:rsidP="00E36D4C">
            <w:pPr>
              <w:rPr>
                <w:lang w:val="es-ES"/>
              </w:rPr>
            </w:pPr>
            <w:r w:rsidRPr="00CD6DAB">
              <w:rPr>
                <w:lang w:val="es-ES"/>
              </w:rPr>
              <w:t xml:space="preserve">Hospital Privado Centro </w:t>
            </w:r>
            <w:proofErr w:type="spellStart"/>
            <w:r w:rsidRPr="00CD6DAB">
              <w:rPr>
                <w:lang w:val="es-ES"/>
              </w:rPr>
              <w:t>Medico</w:t>
            </w:r>
            <w:proofErr w:type="spellEnd"/>
            <w:r w:rsidRPr="00CD6DAB">
              <w:rPr>
                <w:lang w:val="es-ES"/>
              </w:rPr>
              <w:t xml:space="preserve"> </w:t>
            </w:r>
            <w:r w:rsidR="006752DD" w:rsidRPr="006752DD">
              <w:rPr>
                <w:lang w:val="es-ES"/>
              </w:rPr>
              <w:t xml:space="preserve">de </w:t>
            </w:r>
            <w:proofErr w:type="spellStart"/>
            <w:r w:rsidR="006752DD" w:rsidRPr="006752DD">
              <w:rPr>
                <w:lang w:val="es-ES"/>
              </w:rPr>
              <w:t>Cordoba</w:t>
            </w:r>
            <w:proofErr w:type="spellEnd"/>
            <w:r w:rsidR="006752DD" w:rsidRPr="006752DD">
              <w:rPr>
                <w:lang w:val="es-ES"/>
              </w:rPr>
              <w:t xml:space="preserve"> </w:t>
            </w:r>
            <w:r w:rsidRPr="00CD6DAB">
              <w:rPr>
                <w:lang w:val="es-ES"/>
              </w:rPr>
              <w:t>S.A.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1E0" w14:textId="77777777" w:rsidR="0061547B" w:rsidRPr="00CD6DAB" w:rsidRDefault="00BA5023" w:rsidP="00E36D4C">
            <w:r w:rsidRPr="00CD6DAB">
              <w:t>Argentin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E1" w14:textId="77777777" w:rsidR="0061547B" w:rsidRPr="00CD6DAB" w:rsidRDefault="00BA5023" w:rsidP="00E36D4C">
            <w:r w:rsidRPr="00CD6DAB">
              <w:t>Lucian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E2" w14:textId="77777777" w:rsidR="0061547B" w:rsidRPr="00CD6DAB" w:rsidRDefault="00BA5023" w:rsidP="00E36D4C">
            <w:proofErr w:type="spellStart"/>
            <w:r w:rsidRPr="00CD6DAB">
              <w:t>Guanchiale</w:t>
            </w:r>
            <w:proofErr w:type="spellEnd"/>
          </w:p>
        </w:tc>
      </w:tr>
      <w:tr w:rsidR="0061547B" w14:paraId="0A9A91E8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E4" w14:textId="77777777" w:rsidR="0061547B" w:rsidRPr="00CD6DAB" w:rsidRDefault="00BA5023" w:rsidP="00E36D4C">
            <w:r w:rsidRPr="00CD6DAB">
              <w:t>Hospital Universitario Austral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1E5" w14:textId="77777777" w:rsidR="0061547B" w:rsidRPr="00CD6DAB" w:rsidRDefault="00BA5023" w:rsidP="00E36D4C">
            <w:r w:rsidRPr="00CD6DAB">
              <w:t>Argentin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E6" w14:textId="77777777" w:rsidR="0061547B" w:rsidRPr="00CD6DAB" w:rsidRDefault="00BA5023" w:rsidP="00E36D4C">
            <w:r w:rsidRPr="00CD6DAB">
              <w:t>María Mart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E7" w14:textId="77777777" w:rsidR="0061547B" w:rsidRPr="00CD6DAB" w:rsidRDefault="00BA5023" w:rsidP="00E36D4C">
            <w:r w:rsidRPr="00CD6DAB">
              <w:t>Rivas</w:t>
            </w:r>
          </w:p>
        </w:tc>
      </w:tr>
      <w:tr w:rsidR="0061547B" w14:paraId="0A9A91ED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E9" w14:textId="77777777" w:rsidR="0061547B" w:rsidRPr="00CD6DAB" w:rsidRDefault="00BA5023" w:rsidP="00E36D4C">
            <w:r w:rsidRPr="00CD6DAB">
              <w:t xml:space="preserve">Hospital </w:t>
            </w:r>
            <w:proofErr w:type="spellStart"/>
            <w:r w:rsidRPr="00CD6DAB">
              <w:t>Británico</w:t>
            </w:r>
            <w:proofErr w:type="spellEnd"/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1EA" w14:textId="77777777" w:rsidR="0061547B" w:rsidRPr="00CD6DAB" w:rsidRDefault="00BA5023" w:rsidP="00E36D4C">
            <w:r w:rsidRPr="00CD6DAB">
              <w:t>Argentin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EB" w14:textId="77777777" w:rsidR="0061547B" w:rsidRPr="00CD6DAB" w:rsidRDefault="00BA5023" w:rsidP="00E36D4C">
            <w:r w:rsidRPr="00CD6DAB">
              <w:t>Claudi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EC" w14:textId="77777777" w:rsidR="0061547B" w:rsidRPr="00CD6DAB" w:rsidRDefault="00BA5023" w:rsidP="00E36D4C">
            <w:r w:rsidRPr="00CD6DAB">
              <w:t>Shanley</w:t>
            </w:r>
          </w:p>
        </w:tc>
      </w:tr>
      <w:tr w:rsidR="0061547B" w14:paraId="0A9A91F2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EE" w14:textId="77777777" w:rsidR="0061547B" w:rsidRPr="00CD6DAB" w:rsidRDefault="00BA5023" w:rsidP="00E36D4C">
            <w:pPr>
              <w:rPr>
                <w:lang w:val="es-ES"/>
              </w:rPr>
            </w:pPr>
            <w:r w:rsidRPr="00CD6DAB">
              <w:rPr>
                <w:lang w:val="es-ES"/>
              </w:rPr>
              <w:t xml:space="preserve">Instituto </w:t>
            </w:r>
            <w:proofErr w:type="spellStart"/>
            <w:r w:rsidRPr="00CD6DAB">
              <w:rPr>
                <w:lang w:val="es-ES"/>
              </w:rPr>
              <w:t>Medico</w:t>
            </w:r>
            <w:proofErr w:type="spellEnd"/>
            <w:r w:rsidRPr="00CD6DAB">
              <w:rPr>
                <w:lang w:val="es-ES"/>
              </w:rPr>
              <w:t xml:space="preserve"> Especializado Alexander Fleming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1EF" w14:textId="77777777" w:rsidR="0061547B" w:rsidRPr="00CD6DAB" w:rsidRDefault="00BA5023" w:rsidP="00E36D4C">
            <w:r w:rsidRPr="00CD6DAB">
              <w:t>Argentin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F0" w14:textId="77777777" w:rsidR="0061547B" w:rsidRPr="00CD6DAB" w:rsidRDefault="00BA5023" w:rsidP="00E36D4C">
            <w:r w:rsidRPr="00CD6DAB">
              <w:t>Adrian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F1" w14:textId="77777777" w:rsidR="0061547B" w:rsidRPr="00CD6DAB" w:rsidRDefault="00BA5023" w:rsidP="00E36D4C">
            <w:proofErr w:type="spellStart"/>
            <w:r w:rsidRPr="00CD6DAB">
              <w:t>Vitriu</w:t>
            </w:r>
            <w:proofErr w:type="spellEnd"/>
          </w:p>
        </w:tc>
      </w:tr>
      <w:tr w:rsidR="0061547B" w14:paraId="0A9A91F7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F3" w14:textId="46B69951" w:rsidR="0061547B" w:rsidRPr="00CD6DAB" w:rsidRDefault="00BA5023" w:rsidP="00E36D4C">
            <w:pPr>
              <w:rPr>
                <w:lang w:val="es-ES"/>
              </w:rPr>
            </w:pPr>
            <w:r w:rsidRPr="00CD6DAB">
              <w:rPr>
                <w:lang w:val="es-ES"/>
              </w:rPr>
              <w:t>Centro de Investigaci</w:t>
            </w:r>
            <w:r w:rsidR="00DC24C9" w:rsidRPr="00DC24C9">
              <w:rPr>
                <w:lang w:val="es-ES"/>
              </w:rPr>
              <w:t>ó</w:t>
            </w:r>
            <w:r w:rsidRPr="00CD6DAB">
              <w:rPr>
                <w:lang w:val="es-ES"/>
              </w:rPr>
              <w:t>n y Prevenci</w:t>
            </w:r>
            <w:r w:rsidR="00DC24C9" w:rsidRPr="00DC24C9">
              <w:rPr>
                <w:lang w:val="es-ES"/>
              </w:rPr>
              <w:t>ó</w:t>
            </w:r>
            <w:r w:rsidRPr="00CD6DAB">
              <w:rPr>
                <w:lang w:val="es-ES"/>
              </w:rPr>
              <w:t xml:space="preserve">n Cardiovascular 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1F4" w14:textId="77777777" w:rsidR="0061547B" w:rsidRPr="00CD6DAB" w:rsidRDefault="00BA5023" w:rsidP="00E36D4C">
            <w:r w:rsidRPr="00CD6DAB">
              <w:t>Argentin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F5" w14:textId="662498DB" w:rsidR="0061547B" w:rsidRPr="00CD6DAB" w:rsidRDefault="00BA5023" w:rsidP="00E36D4C">
            <w:r w:rsidRPr="00CD6DAB">
              <w:t>Adri</w:t>
            </w:r>
            <w:r w:rsidR="005C42BB">
              <w:t>á</w:t>
            </w:r>
            <w:r w:rsidRPr="00CD6DAB">
              <w:t>n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F6" w14:textId="77777777" w:rsidR="0061547B" w:rsidRPr="00CD6DAB" w:rsidRDefault="00BA5023" w:rsidP="00E36D4C">
            <w:proofErr w:type="spellStart"/>
            <w:r w:rsidRPr="00CD6DAB">
              <w:t>Huñis</w:t>
            </w:r>
            <w:proofErr w:type="spellEnd"/>
          </w:p>
        </w:tc>
      </w:tr>
      <w:tr w:rsidR="0061547B" w14:paraId="0A9A91FC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F8" w14:textId="250900FF" w:rsidR="0061547B" w:rsidRPr="00CD6DAB" w:rsidRDefault="00BA5023" w:rsidP="00E36D4C">
            <w:pPr>
              <w:rPr>
                <w:lang w:val="es-ES"/>
              </w:rPr>
            </w:pPr>
            <w:r w:rsidRPr="00CD6DAB">
              <w:rPr>
                <w:lang w:val="es-ES"/>
              </w:rPr>
              <w:t>Instituto de Cancerolog</w:t>
            </w:r>
            <w:r w:rsidR="00602A80" w:rsidRPr="00602A80">
              <w:rPr>
                <w:lang w:val="es-ES"/>
              </w:rPr>
              <w:t>í</w:t>
            </w:r>
            <w:r w:rsidRPr="00CD6DAB">
              <w:rPr>
                <w:lang w:val="es-ES"/>
              </w:rPr>
              <w:t>a S.A.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1F9" w14:textId="77777777" w:rsidR="0061547B" w:rsidRPr="00CD6DAB" w:rsidRDefault="00BA5023" w:rsidP="00E36D4C">
            <w:r w:rsidRPr="00CD6DAB">
              <w:t>Colombi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FA" w14:textId="77777777" w:rsidR="0061547B" w:rsidRPr="00CD6DAB" w:rsidRDefault="00BA5023" w:rsidP="00E36D4C">
            <w:r w:rsidRPr="00CD6DAB">
              <w:t>Amado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FB" w14:textId="77777777" w:rsidR="0061547B" w:rsidRPr="00CD6DAB" w:rsidRDefault="00BA5023" w:rsidP="00E36D4C">
            <w:r w:rsidRPr="00CD6DAB">
              <w:t>Karduss</w:t>
            </w:r>
          </w:p>
        </w:tc>
      </w:tr>
      <w:tr w:rsidR="0061547B" w14:paraId="0A9A9201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FD" w14:textId="4CD31CAF" w:rsidR="0061547B" w:rsidRPr="00CD6DAB" w:rsidRDefault="00BA5023" w:rsidP="00E36D4C">
            <w:pPr>
              <w:rPr>
                <w:lang w:val="es-ES"/>
              </w:rPr>
            </w:pPr>
            <w:r w:rsidRPr="00CD6DAB">
              <w:rPr>
                <w:lang w:val="es-ES"/>
              </w:rPr>
              <w:t>Sociedad de Cirug</w:t>
            </w:r>
            <w:r w:rsidR="00093B14" w:rsidRPr="00093B14">
              <w:rPr>
                <w:lang w:val="es-ES"/>
              </w:rPr>
              <w:t>í</w:t>
            </w:r>
            <w:r w:rsidRPr="00CD6DAB">
              <w:rPr>
                <w:lang w:val="es-ES"/>
              </w:rPr>
              <w:t>a de Bogot</w:t>
            </w:r>
            <w:r w:rsidR="00093B14" w:rsidRPr="00093B14">
              <w:rPr>
                <w:lang w:val="es-ES"/>
              </w:rPr>
              <w:t>á</w:t>
            </w:r>
            <w:r w:rsidRPr="00CD6DAB">
              <w:rPr>
                <w:lang w:val="es-ES"/>
              </w:rPr>
              <w:t xml:space="preserve"> Hospital de San Jos</w:t>
            </w:r>
            <w:r w:rsidR="00093B14" w:rsidRPr="00093B14">
              <w:rPr>
                <w:lang w:val="es-ES"/>
              </w:rPr>
              <w:t>é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1FE" w14:textId="77777777" w:rsidR="0061547B" w:rsidRPr="00CD6DAB" w:rsidRDefault="00BA5023" w:rsidP="00E36D4C">
            <w:r w:rsidRPr="00CD6DAB">
              <w:t>Colombi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1FF" w14:textId="77777777" w:rsidR="0061547B" w:rsidRPr="00CD6DAB" w:rsidRDefault="00BA5023" w:rsidP="00E36D4C">
            <w:r w:rsidRPr="00CD6DAB">
              <w:t>Virgini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00" w14:textId="77777777" w:rsidR="0061547B" w:rsidRPr="00CD6DAB" w:rsidRDefault="00BA5023" w:rsidP="00E36D4C">
            <w:r w:rsidRPr="00CD6DAB">
              <w:t>Abello Polo</w:t>
            </w:r>
          </w:p>
        </w:tc>
      </w:tr>
      <w:tr w:rsidR="0061547B" w14:paraId="0A9A9206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02" w14:textId="77777777" w:rsidR="0061547B" w:rsidRPr="00CD6DAB" w:rsidRDefault="00BA5023" w:rsidP="00E36D4C">
            <w:r w:rsidRPr="00CD6DAB">
              <w:t xml:space="preserve">Hospital Pablo </w:t>
            </w:r>
            <w:proofErr w:type="spellStart"/>
            <w:r w:rsidRPr="00CD6DAB">
              <w:t>Tobón</w:t>
            </w:r>
            <w:proofErr w:type="spellEnd"/>
            <w:r w:rsidRPr="00CD6DAB">
              <w:t xml:space="preserve"> Uribe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203" w14:textId="77777777" w:rsidR="0061547B" w:rsidRPr="00CD6DAB" w:rsidRDefault="00BA5023" w:rsidP="00E36D4C">
            <w:r w:rsidRPr="00CD6DAB">
              <w:t>Colombi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04" w14:textId="77777777" w:rsidR="0061547B" w:rsidRPr="00CD6DAB" w:rsidRDefault="00BA5023" w:rsidP="00E36D4C">
            <w:r w:rsidRPr="00CD6DAB">
              <w:t>Kenny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05" w14:textId="77777777" w:rsidR="0061547B" w:rsidRPr="00CD6DAB" w:rsidRDefault="00BA5023" w:rsidP="00E36D4C">
            <w:r w:rsidRPr="00CD6DAB">
              <w:t>Galvez</w:t>
            </w:r>
          </w:p>
        </w:tc>
      </w:tr>
      <w:tr w:rsidR="0061547B" w14:paraId="0A9A920B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07" w14:textId="5A004DB9" w:rsidR="0061547B" w:rsidRPr="00CD6DAB" w:rsidRDefault="00BA5023" w:rsidP="00E36D4C">
            <w:pPr>
              <w:rPr>
                <w:lang w:val="es-ES"/>
              </w:rPr>
            </w:pPr>
            <w:r w:rsidRPr="00CD6DAB">
              <w:rPr>
                <w:lang w:val="es-ES"/>
              </w:rPr>
              <w:t>Fundaci</w:t>
            </w:r>
            <w:r w:rsidR="00F85A51" w:rsidRPr="00F85A51">
              <w:rPr>
                <w:lang w:val="es-ES"/>
              </w:rPr>
              <w:t>ó</w:t>
            </w:r>
            <w:r w:rsidRPr="00CD6DAB">
              <w:rPr>
                <w:lang w:val="es-ES"/>
              </w:rPr>
              <w:t>n Hospitalaria San Vicente de Paul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208" w14:textId="77777777" w:rsidR="0061547B" w:rsidRPr="00CD6DAB" w:rsidRDefault="00BA5023" w:rsidP="00E36D4C">
            <w:r w:rsidRPr="00CD6DAB">
              <w:t>Colombi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09" w14:textId="77777777" w:rsidR="0061547B" w:rsidRPr="00CD6DAB" w:rsidRDefault="00BA5023" w:rsidP="00E36D4C">
            <w:r w:rsidRPr="00CD6DAB">
              <w:t>Jorge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0A" w14:textId="58B29E7A" w:rsidR="0061547B" w:rsidRPr="00CD6DAB" w:rsidRDefault="00BA5023" w:rsidP="00E36D4C">
            <w:r w:rsidRPr="00CD6DAB">
              <w:t>Cuervo</w:t>
            </w:r>
            <w:r w:rsidR="005C42BB">
              <w:t>-</w:t>
            </w:r>
            <w:r w:rsidRPr="00CD6DAB">
              <w:t>Sierra</w:t>
            </w:r>
          </w:p>
        </w:tc>
      </w:tr>
      <w:tr w:rsidR="0061547B" w14:paraId="0A9A9210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0C" w14:textId="7C071F65" w:rsidR="0061547B" w:rsidRPr="00CD6DAB" w:rsidRDefault="00BA5023" w:rsidP="00E36D4C">
            <w:r w:rsidRPr="00CD6DAB">
              <w:t>Cl</w:t>
            </w:r>
            <w:r w:rsidR="006A53EC" w:rsidRPr="00541780">
              <w:rPr>
                <w:lang w:val="es-ES"/>
              </w:rPr>
              <w:t>í</w:t>
            </w:r>
            <w:proofErr w:type="spellStart"/>
            <w:r w:rsidRPr="00CD6DAB">
              <w:t>nica</w:t>
            </w:r>
            <w:proofErr w:type="spellEnd"/>
            <w:r w:rsidRPr="00CD6DAB">
              <w:t xml:space="preserve"> De </w:t>
            </w:r>
            <w:proofErr w:type="spellStart"/>
            <w:r w:rsidRPr="00CD6DAB">
              <w:t>Oncolog</w:t>
            </w:r>
            <w:proofErr w:type="spellEnd"/>
            <w:r w:rsidR="006A53EC" w:rsidRPr="00541780">
              <w:rPr>
                <w:lang w:val="es-ES"/>
              </w:rPr>
              <w:t>í</w:t>
            </w:r>
            <w:r w:rsidRPr="00CD6DAB">
              <w:t>a Astorga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20D" w14:textId="77777777" w:rsidR="0061547B" w:rsidRPr="00CD6DAB" w:rsidRDefault="00BA5023" w:rsidP="00E36D4C">
            <w:r w:rsidRPr="00CD6DAB">
              <w:t>Colombi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0E" w14:textId="384C69B7" w:rsidR="0061547B" w:rsidRPr="00CD6DAB" w:rsidRDefault="00BA5023" w:rsidP="00E36D4C">
            <w:r w:rsidRPr="00CD6DAB">
              <w:t>Rub</w:t>
            </w:r>
            <w:r w:rsidR="00DA270C">
              <w:t>é</w:t>
            </w:r>
            <w:r w:rsidRPr="00CD6DAB">
              <w:t>n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0F" w14:textId="77777777" w:rsidR="0061547B" w:rsidRPr="00CD6DAB" w:rsidRDefault="00BA5023" w:rsidP="00E36D4C">
            <w:r w:rsidRPr="00CD6DAB">
              <w:t>Salazar</w:t>
            </w:r>
          </w:p>
        </w:tc>
      </w:tr>
      <w:tr w:rsidR="0061547B" w14:paraId="0A9A9215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11" w14:textId="67F276D6" w:rsidR="0061547B" w:rsidRPr="00CD6DAB" w:rsidRDefault="00BA5023" w:rsidP="00E36D4C">
            <w:pPr>
              <w:rPr>
                <w:lang w:val="es-ES"/>
              </w:rPr>
            </w:pPr>
            <w:r w:rsidRPr="00CD6DAB">
              <w:rPr>
                <w:lang w:val="es-ES"/>
              </w:rPr>
              <w:t>Fundaci</w:t>
            </w:r>
            <w:r w:rsidR="00C51C40" w:rsidRPr="00F85A51">
              <w:rPr>
                <w:lang w:val="es-ES"/>
              </w:rPr>
              <w:t>ó</w:t>
            </w:r>
            <w:r w:rsidRPr="00CD6DAB">
              <w:rPr>
                <w:lang w:val="es-ES"/>
              </w:rPr>
              <w:t>n Oftalmol</w:t>
            </w:r>
            <w:r w:rsidR="00C51C40" w:rsidRPr="00F85A51">
              <w:rPr>
                <w:lang w:val="es-ES"/>
              </w:rPr>
              <w:t>ó</w:t>
            </w:r>
            <w:r w:rsidRPr="00CD6DAB">
              <w:rPr>
                <w:lang w:val="es-ES"/>
              </w:rPr>
              <w:t>gica de Santander – FOSCAL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212" w14:textId="77777777" w:rsidR="0061547B" w:rsidRPr="00CD6DAB" w:rsidRDefault="00BA5023" w:rsidP="00E36D4C">
            <w:r w:rsidRPr="00CD6DAB">
              <w:t>Colombi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13" w14:textId="77777777" w:rsidR="0061547B" w:rsidRPr="00CD6DAB" w:rsidRDefault="00BA5023" w:rsidP="00E36D4C">
            <w:r w:rsidRPr="00CD6DAB">
              <w:t>Luis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14" w14:textId="77777777" w:rsidR="0061547B" w:rsidRPr="00CD6DAB" w:rsidRDefault="00BA5023" w:rsidP="00E36D4C">
            <w:r w:rsidRPr="00CD6DAB">
              <w:t>Salazar</w:t>
            </w:r>
          </w:p>
        </w:tc>
      </w:tr>
      <w:tr w:rsidR="0061547B" w14:paraId="0A9A921A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16" w14:textId="5BC5EF32" w:rsidR="0061547B" w:rsidRPr="00CD6DAB" w:rsidRDefault="00BA5023" w:rsidP="00E36D4C">
            <w:r w:rsidRPr="00CD6DAB">
              <w:t xml:space="preserve">Hospital Universitario Mayor – </w:t>
            </w:r>
            <w:proofErr w:type="spellStart"/>
            <w:r w:rsidRPr="00CD6DAB">
              <w:t>M</w:t>
            </w:r>
            <w:r w:rsidR="000C2607" w:rsidRPr="000C2607">
              <w:t>é</w:t>
            </w:r>
            <w:r w:rsidRPr="00CD6DAB">
              <w:t>deri</w:t>
            </w:r>
            <w:proofErr w:type="spellEnd"/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217" w14:textId="77777777" w:rsidR="0061547B" w:rsidRPr="00CD6DAB" w:rsidRDefault="00BA5023" w:rsidP="00E36D4C">
            <w:r w:rsidRPr="00CD6DAB">
              <w:t>Colombi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18" w14:textId="77777777" w:rsidR="0061547B" w:rsidRPr="00CD6DAB" w:rsidRDefault="00BA5023" w:rsidP="00E36D4C">
            <w:r w:rsidRPr="00CD6DAB">
              <w:t>Jair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19" w14:textId="77777777" w:rsidR="0061547B" w:rsidRPr="00CD6DAB" w:rsidRDefault="00BA5023" w:rsidP="00E36D4C">
            <w:r w:rsidRPr="00CD6DAB">
              <w:t>Figueroa</w:t>
            </w:r>
          </w:p>
        </w:tc>
      </w:tr>
      <w:tr w:rsidR="0061547B" w14:paraId="0A9A921F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1B" w14:textId="773178F9" w:rsidR="0061547B" w:rsidRPr="00CD6DAB" w:rsidRDefault="000C2607" w:rsidP="00E36D4C">
            <w:pPr>
              <w:rPr>
                <w:lang w:val="es-ES"/>
              </w:rPr>
            </w:pPr>
            <w:r w:rsidRPr="00CD6DAB">
              <w:rPr>
                <w:lang w:val="es-ES"/>
              </w:rPr>
              <w:t>Fundaci</w:t>
            </w:r>
            <w:r w:rsidRPr="00F85A51">
              <w:rPr>
                <w:lang w:val="es-ES"/>
              </w:rPr>
              <w:t>ó</w:t>
            </w:r>
            <w:r w:rsidRPr="00CD6DAB">
              <w:rPr>
                <w:lang w:val="es-ES"/>
              </w:rPr>
              <w:t xml:space="preserve">n </w:t>
            </w:r>
            <w:proofErr w:type="spellStart"/>
            <w:r w:rsidR="00BA5023" w:rsidRPr="00CD6DAB">
              <w:rPr>
                <w:lang w:val="es-ES"/>
              </w:rPr>
              <w:t>Cardioinfantil</w:t>
            </w:r>
            <w:proofErr w:type="spellEnd"/>
            <w:r w:rsidR="00BA5023" w:rsidRPr="00CD6DAB">
              <w:rPr>
                <w:lang w:val="es-ES"/>
              </w:rPr>
              <w:t xml:space="preserve"> – Instituto de Cardiolog</w:t>
            </w:r>
            <w:r w:rsidR="00F72257" w:rsidRPr="00093B14">
              <w:rPr>
                <w:lang w:val="es-ES"/>
              </w:rPr>
              <w:t>í</w:t>
            </w:r>
            <w:r w:rsidR="00BA5023" w:rsidRPr="00CD6DAB">
              <w:rPr>
                <w:lang w:val="es-ES"/>
              </w:rPr>
              <w:t>a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21C" w14:textId="77777777" w:rsidR="0061547B" w:rsidRPr="00CD6DAB" w:rsidRDefault="00BA5023" w:rsidP="00E36D4C">
            <w:r w:rsidRPr="00CD6DAB">
              <w:t>Colombia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1D" w14:textId="77777777" w:rsidR="0061547B" w:rsidRPr="00CD6DAB" w:rsidRDefault="00BA5023" w:rsidP="00E36D4C">
            <w:r w:rsidRPr="00CD6DAB">
              <w:t>Andres Armando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1E" w14:textId="77777777" w:rsidR="0061547B" w:rsidRPr="00CD6DAB" w:rsidRDefault="00BA5023" w:rsidP="00E36D4C">
            <w:r w:rsidRPr="00CD6DAB">
              <w:t>Borda Molina</w:t>
            </w:r>
          </w:p>
        </w:tc>
      </w:tr>
      <w:tr w:rsidR="0061547B" w14:paraId="0A9A9224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20" w14:textId="156F27BB" w:rsidR="0061547B" w:rsidRPr="00CD6DAB" w:rsidRDefault="00BA5023" w:rsidP="00E36D4C">
            <w:pPr>
              <w:rPr>
                <w:lang w:val="es-ES"/>
              </w:rPr>
            </w:pPr>
            <w:r w:rsidRPr="00CD6DAB">
              <w:rPr>
                <w:lang w:val="es-ES"/>
              </w:rPr>
              <w:lastRenderedPageBreak/>
              <w:t xml:space="preserve">Centro de </w:t>
            </w:r>
            <w:proofErr w:type="spellStart"/>
            <w:r w:rsidRPr="00CD6DAB">
              <w:rPr>
                <w:lang w:val="es-ES"/>
              </w:rPr>
              <w:t>Investigac</w:t>
            </w:r>
            <w:r w:rsidR="003F0111">
              <w:rPr>
                <w:lang w:val="es-ES"/>
              </w:rPr>
              <w:t>í</w:t>
            </w:r>
            <w:r w:rsidRPr="00CD6DAB">
              <w:rPr>
                <w:lang w:val="es-ES"/>
              </w:rPr>
              <w:t>on</w:t>
            </w:r>
            <w:proofErr w:type="spellEnd"/>
            <w:r w:rsidRPr="00CD6DAB">
              <w:rPr>
                <w:lang w:val="es-ES"/>
              </w:rPr>
              <w:t xml:space="preserve"> Farmac</w:t>
            </w:r>
            <w:r w:rsidR="003F0111" w:rsidRPr="003F0111">
              <w:rPr>
                <w:lang w:val="es-ES"/>
              </w:rPr>
              <w:t>é</w:t>
            </w:r>
            <w:r w:rsidRPr="00CD6DAB">
              <w:rPr>
                <w:lang w:val="es-ES"/>
              </w:rPr>
              <w:t>utica Especializada de Occidente S.C.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221" w14:textId="77777777" w:rsidR="0061547B" w:rsidRPr="00CD6DAB" w:rsidRDefault="00BA5023" w:rsidP="00E36D4C">
            <w:r w:rsidRPr="00CD6DAB">
              <w:t>Mexico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22" w14:textId="77777777" w:rsidR="0061547B" w:rsidRPr="00CD6DAB" w:rsidRDefault="00BA5023" w:rsidP="00E36D4C">
            <w:r w:rsidRPr="00CD6DAB">
              <w:t>Juan Antonio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23" w14:textId="6453F2B8" w:rsidR="0061547B" w:rsidRPr="00CD6DAB" w:rsidRDefault="00BA5023" w:rsidP="00E36D4C">
            <w:r w:rsidRPr="00CD6DAB">
              <w:t>Flores Jim</w:t>
            </w:r>
            <w:r w:rsidR="00696C95">
              <w:t>é</w:t>
            </w:r>
            <w:r w:rsidRPr="00CD6DAB">
              <w:t>nez</w:t>
            </w:r>
          </w:p>
        </w:tc>
      </w:tr>
      <w:tr w:rsidR="0061547B" w14:paraId="0A9A9229" w14:textId="77777777" w:rsidTr="000A18C9">
        <w:trPr>
          <w:trHeight w:val="227"/>
        </w:trPr>
        <w:tc>
          <w:tcPr>
            <w:tcW w:w="4025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25" w14:textId="4CA7C3BE" w:rsidR="0061547B" w:rsidRPr="00CD6DAB" w:rsidRDefault="00DA270C" w:rsidP="00E36D4C">
            <w:pPr>
              <w:rPr>
                <w:lang w:val="es-ES"/>
              </w:rPr>
            </w:pPr>
            <w:proofErr w:type="spellStart"/>
            <w:r w:rsidRPr="00DA270C">
              <w:rPr>
                <w:lang w:val="es-ES"/>
              </w:rPr>
              <w:t>aUnidad</w:t>
            </w:r>
            <w:proofErr w:type="spellEnd"/>
            <w:r w:rsidRPr="00DA270C">
              <w:rPr>
                <w:lang w:val="es-ES"/>
              </w:rPr>
              <w:t xml:space="preserve"> Medica de Alta Hospital de </w:t>
            </w:r>
            <w:proofErr w:type="spellStart"/>
            <w:r w:rsidRPr="00DA270C">
              <w:rPr>
                <w:lang w:val="es-ES"/>
              </w:rPr>
              <w:t>Especíalídades</w:t>
            </w:r>
            <w:proofErr w:type="spellEnd"/>
            <w:r w:rsidRPr="00DA270C">
              <w:rPr>
                <w:lang w:val="es-ES"/>
              </w:rPr>
              <w:t xml:space="preserve"> Dr. Antonio Fraga </w:t>
            </w:r>
            <w:proofErr w:type="spellStart"/>
            <w:r w:rsidRPr="00DA270C">
              <w:rPr>
                <w:lang w:val="es-ES"/>
              </w:rPr>
              <w:t>Mouret</w:t>
            </w:r>
            <w:proofErr w:type="spellEnd"/>
            <w:r w:rsidRPr="00DA270C">
              <w:rPr>
                <w:lang w:val="es-ES"/>
              </w:rPr>
              <w:t xml:space="preserve"> Centro </w:t>
            </w:r>
            <w:proofErr w:type="spellStart"/>
            <w:r w:rsidRPr="00DA270C">
              <w:rPr>
                <w:lang w:val="es-ES"/>
              </w:rPr>
              <w:t>Medico</w:t>
            </w:r>
            <w:proofErr w:type="spellEnd"/>
            <w:r w:rsidRPr="00DA270C">
              <w:rPr>
                <w:lang w:val="es-ES"/>
              </w:rPr>
              <w:t xml:space="preserve"> Nacional la Raza</w:t>
            </w:r>
          </w:p>
        </w:tc>
        <w:tc>
          <w:tcPr>
            <w:tcW w:w="1701" w:type="dxa"/>
            <w:tcMar>
              <w:top w:w="10" w:type="dxa"/>
              <w:left w:w="10" w:type="dxa"/>
              <w:bottom w:w="10" w:type="dxa"/>
              <w:right w:w="10" w:type="dxa"/>
            </w:tcMar>
            <w:hideMark/>
          </w:tcPr>
          <w:p w14:paraId="0A9A9226" w14:textId="77777777" w:rsidR="0061547B" w:rsidRPr="00CD6DAB" w:rsidRDefault="00BA5023" w:rsidP="00E36D4C">
            <w:r w:rsidRPr="00CD6DAB">
              <w:t>Mexico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27" w14:textId="5B0D291D" w:rsidR="0061547B" w:rsidRPr="00CD6DAB" w:rsidRDefault="00BF2942" w:rsidP="00E36D4C">
            <w:r w:rsidRPr="00BF2942">
              <w:t>Á</w:t>
            </w:r>
            <w:r w:rsidR="00BA5023" w:rsidRPr="00CD6DAB">
              <w:t>lvaro</w:t>
            </w:r>
          </w:p>
        </w:tc>
        <w:tc>
          <w:tcPr>
            <w:tcW w:w="1701" w:type="dxa"/>
            <w:tcMar>
              <w:top w:w="15" w:type="dxa"/>
              <w:left w:w="123" w:type="dxa"/>
              <w:bottom w:w="15" w:type="dxa"/>
              <w:right w:w="123" w:type="dxa"/>
            </w:tcMar>
            <w:hideMark/>
          </w:tcPr>
          <w:p w14:paraId="0A9A9228" w14:textId="22EF1641" w:rsidR="0061547B" w:rsidRPr="00CD6DAB" w:rsidRDefault="00BA5023" w:rsidP="00E36D4C">
            <w:r w:rsidRPr="00CD6DAB">
              <w:t>Hern</w:t>
            </w:r>
            <w:r w:rsidR="00BF2942" w:rsidRPr="00BF2942">
              <w:t>á</w:t>
            </w:r>
            <w:r w:rsidRPr="00CD6DAB">
              <w:t>ndez</w:t>
            </w:r>
          </w:p>
        </w:tc>
      </w:tr>
      <w:tr w:rsidR="0061547B" w14:paraId="0A9A922E" w14:textId="77777777" w:rsidTr="000A18C9">
        <w:trPr>
          <w:trHeight w:val="227"/>
        </w:trPr>
        <w:tc>
          <w:tcPr>
            <w:tcW w:w="4025" w:type="dxa"/>
            <w:tcBorders>
              <w:bottom w:val="single" w:sz="4" w:space="0" w:color="000000"/>
            </w:tcBorders>
            <w:tcMar>
              <w:top w:w="15" w:type="dxa"/>
              <w:left w:w="123" w:type="dxa"/>
              <w:bottom w:w="8" w:type="dxa"/>
              <w:right w:w="123" w:type="dxa"/>
            </w:tcMar>
            <w:hideMark/>
          </w:tcPr>
          <w:p w14:paraId="0A9A922A" w14:textId="77777777" w:rsidR="0061547B" w:rsidRPr="00CD6DAB" w:rsidRDefault="00BA5023" w:rsidP="00E36D4C">
            <w:pPr>
              <w:rPr>
                <w:lang w:val="es-ES"/>
              </w:rPr>
            </w:pPr>
            <w:r w:rsidRPr="00CD6DAB">
              <w:rPr>
                <w:lang w:val="es-ES"/>
              </w:rPr>
              <w:t xml:space="preserve">Antiguo Hospital Civil de Guadalajara Fray Antonio </w:t>
            </w:r>
            <w:proofErr w:type="gramStart"/>
            <w:r w:rsidRPr="00CD6DAB">
              <w:rPr>
                <w:lang w:val="es-ES"/>
              </w:rPr>
              <w:t>Alcalde</w:t>
            </w:r>
            <w:proofErr w:type="gramEnd"/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10" w:type="dxa"/>
              <w:left w:w="10" w:type="dxa"/>
              <w:bottom w:w="8" w:type="dxa"/>
              <w:right w:w="10" w:type="dxa"/>
            </w:tcMar>
            <w:hideMark/>
          </w:tcPr>
          <w:p w14:paraId="0A9A922B" w14:textId="77777777" w:rsidR="0061547B" w:rsidRPr="00CD6DAB" w:rsidRDefault="00BA5023" w:rsidP="00E36D4C">
            <w:r w:rsidRPr="00CD6DAB">
              <w:t>Mexic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15" w:type="dxa"/>
              <w:left w:w="123" w:type="dxa"/>
              <w:bottom w:w="8" w:type="dxa"/>
              <w:right w:w="123" w:type="dxa"/>
            </w:tcMar>
            <w:hideMark/>
          </w:tcPr>
          <w:p w14:paraId="0A9A922C" w14:textId="77777777" w:rsidR="0061547B" w:rsidRPr="00CD6DAB" w:rsidRDefault="00BA5023" w:rsidP="00E36D4C">
            <w:r w:rsidRPr="00CD6DAB">
              <w:t>Francisco Javi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15" w:type="dxa"/>
              <w:left w:w="123" w:type="dxa"/>
              <w:bottom w:w="8" w:type="dxa"/>
              <w:right w:w="123" w:type="dxa"/>
            </w:tcMar>
            <w:hideMark/>
          </w:tcPr>
          <w:p w14:paraId="0A9A922D" w14:textId="4935717D" w:rsidR="0061547B" w:rsidRPr="00CD6DAB" w:rsidRDefault="00BA5023" w:rsidP="00E36D4C">
            <w:r w:rsidRPr="00CD6DAB">
              <w:t>Ram</w:t>
            </w:r>
            <w:r w:rsidR="00696C95">
              <w:t>í</w:t>
            </w:r>
            <w:r w:rsidRPr="00CD6DAB">
              <w:t>rez Godinez</w:t>
            </w:r>
          </w:p>
        </w:tc>
      </w:tr>
    </w:tbl>
    <w:p w14:paraId="0A9A94EA" w14:textId="3EF23DAE" w:rsidR="0061547B" w:rsidRPr="00CD6DAB" w:rsidRDefault="0061547B" w:rsidP="00F83C60"/>
    <w:sectPr w:rsidR="0061547B" w:rsidRPr="00CD6DAB">
      <w:footerReference w:type="default" r:id="rId12"/>
      <w:pgSz w:w="11906" w:h="16838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32953" w14:textId="77777777" w:rsidR="007A0310" w:rsidRDefault="007A0310" w:rsidP="00E36D4C">
      <w:r>
        <w:separator/>
      </w:r>
    </w:p>
  </w:endnote>
  <w:endnote w:type="continuationSeparator" w:id="0">
    <w:p w14:paraId="502F20AF" w14:textId="77777777" w:rsidR="007A0310" w:rsidRDefault="007A0310" w:rsidP="00E36D4C">
      <w:r>
        <w:continuationSeparator/>
      </w:r>
    </w:p>
  </w:endnote>
  <w:endnote w:type="continuationNotice" w:id="1">
    <w:p w14:paraId="63C3C68F" w14:textId="77777777" w:rsidR="007A0310" w:rsidRDefault="007A0310" w:rsidP="00E36D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24326445"/>
    </w:sdtPr>
    <w:sdtContent>
      <w:sdt>
        <w:sdtPr>
          <w:id w:val="1960007322"/>
        </w:sdtPr>
        <w:sdtContent>
          <w:p w14:paraId="0A9A95FB" w14:textId="77777777" w:rsidR="00124A34" w:rsidRDefault="00124A34" w:rsidP="00E36D4C">
            <w:r>
              <w:fldChar w:fldCharType="begin"/>
            </w:r>
            <w:r>
              <w:instrText xml:space="preserve"> PAGE   \* MERGEFORMAT </w:instrText>
            </w:r>
            <w:r>
              <w:fldChar w:fldCharType="separate"/>
            </w:r>
            <w:r w:rsidR="00ED7471">
              <w:rPr>
                <w:noProof/>
              </w:rPr>
              <w:t>41</w:t>
            </w:r>
            <w:r>
              <w:fldChar w:fldCharType="end"/>
            </w:r>
          </w:p>
        </w:sdtContent>
      </w:sdt>
      <w:p w14:paraId="0A9A95FC" w14:textId="77777777" w:rsidR="00124A34" w:rsidRDefault="00000000" w:rsidP="00E36D4C">
        <w:pPr>
          <w:rPr>
            <w:sz w:val="18"/>
            <w:szCs w:val="18"/>
          </w:rPr>
        </w:pPr>
      </w:p>
    </w:sdtContent>
  </w:sdt>
  <w:p w14:paraId="0A9A95FD" w14:textId="00BFF2FF" w:rsidR="00124A34" w:rsidRDefault="00124A34" w:rsidP="00E36D4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A62D3" w14:textId="77777777" w:rsidR="007A0310" w:rsidRDefault="007A0310" w:rsidP="00E36D4C">
      <w:r>
        <w:separator/>
      </w:r>
    </w:p>
  </w:footnote>
  <w:footnote w:type="continuationSeparator" w:id="0">
    <w:p w14:paraId="0902A103" w14:textId="77777777" w:rsidR="007A0310" w:rsidRDefault="007A0310" w:rsidP="00E36D4C">
      <w:r>
        <w:continuationSeparator/>
      </w:r>
    </w:p>
  </w:footnote>
  <w:footnote w:type="continuationNotice" w:id="1">
    <w:p w14:paraId="07778C76" w14:textId="77777777" w:rsidR="007A0310" w:rsidRDefault="007A0310" w:rsidP="00E36D4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2303F"/>
    <w:multiLevelType w:val="hybridMultilevel"/>
    <w:tmpl w:val="0F9E6708"/>
    <w:lvl w:ilvl="0" w:tplc="76C6043E">
      <w:start w:val="8"/>
      <w:numFmt w:val="bullet"/>
      <w:lvlText w:val="-"/>
      <w:lvlJc w:val="left"/>
      <w:pPr>
        <w:ind w:left="360" w:hanging="360"/>
      </w:pPr>
      <w:rPr>
        <w:rFonts w:ascii="Calibri" w:eastAsia="DengXian" w:hAnsi="Calibri" w:cs="Calibri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930B40"/>
    <w:multiLevelType w:val="multilevel"/>
    <w:tmpl w:val="709CA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2884113">
    <w:abstractNumId w:val="0"/>
  </w:num>
  <w:num w:numId="2" w16cid:durableId="652292633">
    <w:abstractNumId w:val="1"/>
  </w:num>
  <w:num w:numId="3" w16cid:durableId="3426362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1MbE0MjQxMDc1tzBR0lEKTi0uzszPAykwqgUAvYmD5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99e505jaae0fe90v4pa0sh9ataxvsv0szd&quot;&gt;B-HOLISTIC LatAm manuscript&lt;record-ids&gt;&lt;item&gt;8&lt;/item&gt;&lt;item&gt;9&lt;/item&gt;&lt;item&gt;10&lt;/item&gt;&lt;item&gt;13&lt;/item&gt;&lt;item&gt;14&lt;/item&gt;&lt;item&gt;15&lt;/item&gt;&lt;item&gt;20&lt;/item&gt;&lt;item&gt;21&lt;/item&gt;&lt;item&gt;23&lt;/item&gt;&lt;item&gt;24&lt;/item&gt;&lt;item&gt;25&lt;/item&gt;&lt;item&gt;26&lt;/item&gt;&lt;item&gt;27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61547B"/>
    <w:rsid w:val="00000D72"/>
    <w:rsid w:val="000022AE"/>
    <w:rsid w:val="0000232C"/>
    <w:rsid w:val="00002D28"/>
    <w:rsid w:val="000032F7"/>
    <w:rsid w:val="0000368C"/>
    <w:rsid w:val="00004612"/>
    <w:rsid w:val="000063BA"/>
    <w:rsid w:val="00007225"/>
    <w:rsid w:val="00007CA9"/>
    <w:rsid w:val="00007F40"/>
    <w:rsid w:val="000111E4"/>
    <w:rsid w:val="00011272"/>
    <w:rsid w:val="00011432"/>
    <w:rsid w:val="000120D0"/>
    <w:rsid w:val="00012346"/>
    <w:rsid w:val="000130CD"/>
    <w:rsid w:val="00013E57"/>
    <w:rsid w:val="0001479C"/>
    <w:rsid w:val="00015947"/>
    <w:rsid w:val="00016DA1"/>
    <w:rsid w:val="000174CA"/>
    <w:rsid w:val="00017D7D"/>
    <w:rsid w:val="00017FE3"/>
    <w:rsid w:val="000208AF"/>
    <w:rsid w:val="00020C01"/>
    <w:rsid w:val="000213C1"/>
    <w:rsid w:val="0002155F"/>
    <w:rsid w:val="00021D27"/>
    <w:rsid w:val="00021E31"/>
    <w:rsid w:val="00023811"/>
    <w:rsid w:val="00026D3A"/>
    <w:rsid w:val="00027219"/>
    <w:rsid w:val="00030118"/>
    <w:rsid w:val="00032070"/>
    <w:rsid w:val="000327C8"/>
    <w:rsid w:val="00032D01"/>
    <w:rsid w:val="000348A2"/>
    <w:rsid w:val="00034ACC"/>
    <w:rsid w:val="00036160"/>
    <w:rsid w:val="00036F90"/>
    <w:rsid w:val="000415C0"/>
    <w:rsid w:val="000428CE"/>
    <w:rsid w:val="00042A36"/>
    <w:rsid w:val="000443B0"/>
    <w:rsid w:val="00045900"/>
    <w:rsid w:val="00045C23"/>
    <w:rsid w:val="0004677E"/>
    <w:rsid w:val="000501F6"/>
    <w:rsid w:val="00050259"/>
    <w:rsid w:val="00050439"/>
    <w:rsid w:val="00050A17"/>
    <w:rsid w:val="00053782"/>
    <w:rsid w:val="00054197"/>
    <w:rsid w:val="0005419B"/>
    <w:rsid w:val="000542A7"/>
    <w:rsid w:val="00055BEC"/>
    <w:rsid w:val="00055BF7"/>
    <w:rsid w:val="00056BA8"/>
    <w:rsid w:val="00056F6B"/>
    <w:rsid w:val="0005705D"/>
    <w:rsid w:val="00060445"/>
    <w:rsid w:val="00060C11"/>
    <w:rsid w:val="000613D0"/>
    <w:rsid w:val="00061A35"/>
    <w:rsid w:val="00062424"/>
    <w:rsid w:val="00062BAF"/>
    <w:rsid w:val="0006382A"/>
    <w:rsid w:val="0006457D"/>
    <w:rsid w:val="000645DF"/>
    <w:rsid w:val="00064889"/>
    <w:rsid w:val="000658F6"/>
    <w:rsid w:val="00066E68"/>
    <w:rsid w:val="000702F0"/>
    <w:rsid w:val="00070FE6"/>
    <w:rsid w:val="00071813"/>
    <w:rsid w:val="00071B12"/>
    <w:rsid w:val="00072F17"/>
    <w:rsid w:val="000730A1"/>
    <w:rsid w:val="00073E50"/>
    <w:rsid w:val="0007454B"/>
    <w:rsid w:val="000745FF"/>
    <w:rsid w:val="00074644"/>
    <w:rsid w:val="00074791"/>
    <w:rsid w:val="00075B55"/>
    <w:rsid w:val="00076749"/>
    <w:rsid w:val="00076D1A"/>
    <w:rsid w:val="00081033"/>
    <w:rsid w:val="00081DF7"/>
    <w:rsid w:val="00081EB3"/>
    <w:rsid w:val="0008219C"/>
    <w:rsid w:val="0008239D"/>
    <w:rsid w:val="00082462"/>
    <w:rsid w:val="0008435C"/>
    <w:rsid w:val="000843CB"/>
    <w:rsid w:val="0008463D"/>
    <w:rsid w:val="0008480C"/>
    <w:rsid w:val="00084948"/>
    <w:rsid w:val="000849CD"/>
    <w:rsid w:val="0008542F"/>
    <w:rsid w:val="0008682C"/>
    <w:rsid w:val="00086DA2"/>
    <w:rsid w:val="00090FE8"/>
    <w:rsid w:val="0009110A"/>
    <w:rsid w:val="0009394D"/>
    <w:rsid w:val="00093B14"/>
    <w:rsid w:val="00093C41"/>
    <w:rsid w:val="0009406C"/>
    <w:rsid w:val="00094E94"/>
    <w:rsid w:val="00095CFA"/>
    <w:rsid w:val="000962D4"/>
    <w:rsid w:val="000967F8"/>
    <w:rsid w:val="000975F0"/>
    <w:rsid w:val="000A000D"/>
    <w:rsid w:val="000A0698"/>
    <w:rsid w:val="000A0808"/>
    <w:rsid w:val="000A0B1D"/>
    <w:rsid w:val="000A1007"/>
    <w:rsid w:val="000A110E"/>
    <w:rsid w:val="000A16BB"/>
    <w:rsid w:val="000A18C9"/>
    <w:rsid w:val="000A1FFD"/>
    <w:rsid w:val="000A2653"/>
    <w:rsid w:val="000A36AC"/>
    <w:rsid w:val="000A4139"/>
    <w:rsid w:val="000A43C4"/>
    <w:rsid w:val="000A6378"/>
    <w:rsid w:val="000A6E5C"/>
    <w:rsid w:val="000A746F"/>
    <w:rsid w:val="000A7C8F"/>
    <w:rsid w:val="000B0307"/>
    <w:rsid w:val="000B065C"/>
    <w:rsid w:val="000B07B6"/>
    <w:rsid w:val="000B215B"/>
    <w:rsid w:val="000B268C"/>
    <w:rsid w:val="000B2C92"/>
    <w:rsid w:val="000B383B"/>
    <w:rsid w:val="000B3888"/>
    <w:rsid w:val="000B3C8E"/>
    <w:rsid w:val="000B3D3C"/>
    <w:rsid w:val="000B4D3B"/>
    <w:rsid w:val="000B5851"/>
    <w:rsid w:val="000B608F"/>
    <w:rsid w:val="000B6576"/>
    <w:rsid w:val="000B695B"/>
    <w:rsid w:val="000B6F1A"/>
    <w:rsid w:val="000B7D0C"/>
    <w:rsid w:val="000C01DF"/>
    <w:rsid w:val="000C0B25"/>
    <w:rsid w:val="000C0D22"/>
    <w:rsid w:val="000C0E20"/>
    <w:rsid w:val="000C153A"/>
    <w:rsid w:val="000C235E"/>
    <w:rsid w:val="000C2607"/>
    <w:rsid w:val="000C26E3"/>
    <w:rsid w:val="000C2A1B"/>
    <w:rsid w:val="000C2D31"/>
    <w:rsid w:val="000C34F3"/>
    <w:rsid w:val="000C3CA8"/>
    <w:rsid w:val="000C46B7"/>
    <w:rsid w:val="000D0070"/>
    <w:rsid w:val="000D013E"/>
    <w:rsid w:val="000D12DE"/>
    <w:rsid w:val="000D1ACE"/>
    <w:rsid w:val="000D2169"/>
    <w:rsid w:val="000D26EB"/>
    <w:rsid w:val="000D3B4D"/>
    <w:rsid w:val="000D40C0"/>
    <w:rsid w:val="000D4EF9"/>
    <w:rsid w:val="000D512C"/>
    <w:rsid w:val="000D6AA3"/>
    <w:rsid w:val="000D6AB1"/>
    <w:rsid w:val="000D6F99"/>
    <w:rsid w:val="000E0B18"/>
    <w:rsid w:val="000E18E4"/>
    <w:rsid w:val="000E2385"/>
    <w:rsid w:val="000E2B07"/>
    <w:rsid w:val="000E2FB7"/>
    <w:rsid w:val="000E341A"/>
    <w:rsid w:val="000E358E"/>
    <w:rsid w:val="000E5EE9"/>
    <w:rsid w:val="000E605B"/>
    <w:rsid w:val="000E67BA"/>
    <w:rsid w:val="000F015D"/>
    <w:rsid w:val="000F0177"/>
    <w:rsid w:val="000F1511"/>
    <w:rsid w:val="000F1544"/>
    <w:rsid w:val="000F2DDB"/>
    <w:rsid w:val="000F2F3C"/>
    <w:rsid w:val="000F2FE3"/>
    <w:rsid w:val="000F396E"/>
    <w:rsid w:val="000F3AE8"/>
    <w:rsid w:val="000F4FDF"/>
    <w:rsid w:val="000F5318"/>
    <w:rsid w:val="000F5616"/>
    <w:rsid w:val="000F5712"/>
    <w:rsid w:val="000F6148"/>
    <w:rsid w:val="0010172D"/>
    <w:rsid w:val="00102540"/>
    <w:rsid w:val="00102F07"/>
    <w:rsid w:val="00103949"/>
    <w:rsid w:val="00104E8F"/>
    <w:rsid w:val="001054EB"/>
    <w:rsid w:val="00105DB9"/>
    <w:rsid w:val="001066A0"/>
    <w:rsid w:val="00107029"/>
    <w:rsid w:val="00107162"/>
    <w:rsid w:val="00107383"/>
    <w:rsid w:val="001106CB"/>
    <w:rsid w:val="00110D08"/>
    <w:rsid w:val="00110DCE"/>
    <w:rsid w:val="00112057"/>
    <w:rsid w:val="0011208C"/>
    <w:rsid w:val="001120DE"/>
    <w:rsid w:val="00112C6F"/>
    <w:rsid w:val="00113653"/>
    <w:rsid w:val="00113973"/>
    <w:rsid w:val="0011424A"/>
    <w:rsid w:val="00114BB0"/>
    <w:rsid w:val="00115A58"/>
    <w:rsid w:val="00116AC1"/>
    <w:rsid w:val="00116D6C"/>
    <w:rsid w:val="00117CF4"/>
    <w:rsid w:val="0012046C"/>
    <w:rsid w:val="00121116"/>
    <w:rsid w:val="00122110"/>
    <w:rsid w:val="0012282C"/>
    <w:rsid w:val="00122925"/>
    <w:rsid w:val="00123DF6"/>
    <w:rsid w:val="0012407A"/>
    <w:rsid w:val="001247A9"/>
    <w:rsid w:val="0012482D"/>
    <w:rsid w:val="0012492F"/>
    <w:rsid w:val="00124A04"/>
    <w:rsid w:val="00124A34"/>
    <w:rsid w:val="00124AB0"/>
    <w:rsid w:val="00126700"/>
    <w:rsid w:val="001272DC"/>
    <w:rsid w:val="00127F1F"/>
    <w:rsid w:val="001304F3"/>
    <w:rsid w:val="00130E07"/>
    <w:rsid w:val="00131616"/>
    <w:rsid w:val="00132A95"/>
    <w:rsid w:val="00133A54"/>
    <w:rsid w:val="00134126"/>
    <w:rsid w:val="00134E23"/>
    <w:rsid w:val="00135681"/>
    <w:rsid w:val="0013605C"/>
    <w:rsid w:val="001370A2"/>
    <w:rsid w:val="0014068E"/>
    <w:rsid w:val="00140DCE"/>
    <w:rsid w:val="001429D2"/>
    <w:rsid w:val="00143D34"/>
    <w:rsid w:val="00143FEB"/>
    <w:rsid w:val="0014594B"/>
    <w:rsid w:val="00145C6D"/>
    <w:rsid w:val="00145DB6"/>
    <w:rsid w:val="00150013"/>
    <w:rsid w:val="00151500"/>
    <w:rsid w:val="00151756"/>
    <w:rsid w:val="001538DA"/>
    <w:rsid w:val="00154354"/>
    <w:rsid w:val="001563EE"/>
    <w:rsid w:val="001571F8"/>
    <w:rsid w:val="001576EE"/>
    <w:rsid w:val="0015771F"/>
    <w:rsid w:val="00160A8D"/>
    <w:rsid w:val="001611BB"/>
    <w:rsid w:val="0016132C"/>
    <w:rsid w:val="001613E0"/>
    <w:rsid w:val="0016241C"/>
    <w:rsid w:val="001625A9"/>
    <w:rsid w:val="0016362D"/>
    <w:rsid w:val="00163CFD"/>
    <w:rsid w:val="00164B61"/>
    <w:rsid w:val="00165D36"/>
    <w:rsid w:val="00166DE8"/>
    <w:rsid w:val="0016713D"/>
    <w:rsid w:val="0016718D"/>
    <w:rsid w:val="0016748B"/>
    <w:rsid w:val="0016799F"/>
    <w:rsid w:val="00167BFC"/>
    <w:rsid w:val="0017081D"/>
    <w:rsid w:val="00170DE2"/>
    <w:rsid w:val="00170E83"/>
    <w:rsid w:val="001728A2"/>
    <w:rsid w:val="00172A8D"/>
    <w:rsid w:val="00173D4D"/>
    <w:rsid w:val="0017473E"/>
    <w:rsid w:val="001752D9"/>
    <w:rsid w:val="001773DA"/>
    <w:rsid w:val="00177ED8"/>
    <w:rsid w:val="00180735"/>
    <w:rsid w:val="001820E2"/>
    <w:rsid w:val="0018263A"/>
    <w:rsid w:val="001836E1"/>
    <w:rsid w:val="00183F52"/>
    <w:rsid w:val="001847E0"/>
    <w:rsid w:val="00187576"/>
    <w:rsid w:val="001879D7"/>
    <w:rsid w:val="00187AEC"/>
    <w:rsid w:val="00187DFE"/>
    <w:rsid w:val="00190559"/>
    <w:rsid w:val="001905DB"/>
    <w:rsid w:val="0019099B"/>
    <w:rsid w:val="00190A1E"/>
    <w:rsid w:val="00190DD4"/>
    <w:rsid w:val="00190E22"/>
    <w:rsid w:val="00192250"/>
    <w:rsid w:val="00194A2C"/>
    <w:rsid w:val="001950A1"/>
    <w:rsid w:val="0019523D"/>
    <w:rsid w:val="001956C5"/>
    <w:rsid w:val="001957CF"/>
    <w:rsid w:val="001A06A7"/>
    <w:rsid w:val="001A0AB5"/>
    <w:rsid w:val="001A19A0"/>
    <w:rsid w:val="001A1BFE"/>
    <w:rsid w:val="001A1F29"/>
    <w:rsid w:val="001A1FB3"/>
    <w:rsid w:val="001A2F70"/>
    <w:rsid w:val="001A314F"/>
    <w:rsid w:val="001A38DB"/>
    <w:rsid w:val="001A575F"/>
    <w:rsid w:val="001A5B95"/>
    <w:rsid w:val="001B0AE8"/>
    <w:rsid w:val="001B1215"/>
    <w:rsid w:val="001B2213"/>
    <w:rsid w:val="001B2CDA"/>
    <w:rsid w:val="001B37D0"/>
    <w:rsid w:val="001B6027"/>
    <w:rsid w:val="001B77EA"/>
    <w:rsid w:val="001C07AC"/>
    <w:rsid w:val="001C0F47"/>
    <w:rsid w:val="001C16CE"/>
    <w:rsid w:val="001C1BA9"/>
    <w:rsid w:val="001C2313"/>
    <w:rsid w:val="001C2ACB"/>
    <w:rsid w:val="001C2FD5"/>
    <w:rsid w:val="001C32EE"/>
    <w:rsid w:val="001C362B"/>
    <w:rsid w:val="001C4431"/>
    <w:rsid w:val="001C44DC"/>
    <w:rsid w:val="001C4755"/>
    <w:rsid w:val="001C48E9"/>
    <w:rsid w:val="001C58E1"/>
    <w:rsid w:val="001C5AD2"/>
    <w:rsid w:val="001C721C"/>
    <w:rsid w:val="001D2199"/>
    <w:rsid w:val="001D2531"/>
    <w:rsid w:val="001D2A1C"/>
    <w:rsid w:val="001D32C3"/>
    <w:rsid w:val="001D5EC9"/>
    <w:rsid w:val="001D7C5A"/>
    <w:rsid w:val="001E1982"/>
    <w:rsid w:val="001E1B4D"/>
    <w:rsid w:val="001E22E7"/>
    <w:rsid w:val="001E26E7"/>
    <w:rsid w:val="001E34A8"/>
    <w:rsid w:val="001E4CAF"/>
    <w:rsid w:val="001E4EB2"/>
    <w:rsid w:val="001E4F7E"/>
    <w:rsid w:val="001E5941"/>
    <w:rsid w:val="001E5E0B"/>
    <w:rsid w:val="001E612F"/>
    <w:rsid w:val="001E67CD"/>
    <w:rsid w:val="001E734B"/>
    <w:rsid w:val="001E73DF"/>
    <w:rsid w:val="001E7CD7"/>
    <w:rsid w:val="001F07A1"/>
    <w:rsid w:val="001F08FF"/>
    <w:rsid w:val="001F0CDD"/>
    <w:rsid w:val="001F6F63"/>
    <w:rsid w:val="001F7977"/>
    <w:rsid w:val="0020073A"/>
    <w:rsid w:val="0020085C"/>
    <w:rsid w:val="00201050"/>
    <w:rsid w:val="002028C6"/>
    <w:rsid w:val="00203EF5"/>
    <w:rsid w:val="00204366"/>
    <w:rsid w:val="002046D5"/>
    <w:rsid w:val="0020485D"/>
    <w:rsid w:val="00207005"/>
    <w:rsid w:val="00207A1B"/>
    <w:rsid w:val="00210B9A"/>
    <w:rsid w:val="002118FF"/>
    <w:rsid w:val="00211E00"/>
    <w:rsid w:val="00211F66"/>
    <w:rsid w:val="00212CB2"/>
    <w:rsid w:val="00213072"/>
    <w:rsid w:val="0021564F"/>
    <w:rsid w:val="00215E12"/>
    <w:rsid w:val="002200DF"/>
    <w:rsid w:val="0022032E"/>
    <w:rsid w:val="002219F4"/>
    <w:rsid w:val="00221E32"/>
    <w:rsid w:val="00223016"/>
    <w:rsid w:val="00223C5A"/>
    <w:rsid w:val="00223F4A"/>
    <w:rsid w:val="00225062"/>
    <w:rsid w:val="002262E6"/>
    <w:rsid w:val="00227030"/>
    <w:rsid w:val="002303F3"/>
    <w:rsid w:val="00231A99"/>
    <w:rsid w:val="0023455F"/>
    <w:rsid w:val="00235B23"/>
    <w:rsid w:val="00237836"/>
    <w:rsid w:val="00240546"/>
    <w:rsid w:val="002408C1"/>
    <w:rsid w:val="00241C56"/>
    <w:rsid w:val="00241D33"/>
    <w:rsid w:val="00242550"/>
    <w:rsid w:val="0024257E"/>
    <w:rsid w:val="00244205"/>
    <w:rsid w:val="002468E3"/>
    <w:rsid w:val="00246943"/>
    <w:rsid w:val="002515D9"/>
    <w:rsid w:val="002520B0"/>
    <w:rsid w:val="0025268E"/>
    <w:rsid w:val="002528EE"/>
    <w:rsid w:val="002539E9"/>
    <w:rsid w:val="00255F57"/>
    <w:rsid w:val="00256DC2"/>
    <w:rsid w:val="002600D6"/>
    <w:rsid w:val="0026033C"/>
    <w:rsid w:val="00260F6D"/>
    <w:rsid w:val="0026128D"/>
    <w:rsid w:val="00261435"/>
    <w:rsid w:val="00263309"/>
    <w:rsid w:val="002638BC"/>
    <w:rsid w:val="00263B36"/>
    <w:rsid w:val="0026479F"/>
    <w:rsid w:val="00264E47"/>
    <w:rsid w:val="00265AD6"/>
    <w:rsid w:val="00266BB8"/>
    <w:rsid w:val="00270170"/>
    <w:rsid w:val="00270673"/>
    <w:rsid w:val="00270A12"/>
    <w:rsid w:val="00270BB9"/>
    <w:rsid w:val="00270C70"/>
    <w:rsid w:val="00270F1D"/>
    <w:rsid w:val="00271294"/>
    <w:rsid w:val="00271616"/>
    <w:rsid w:val="00271669"/>
    <w:rsid w:val="00272321"/>
    <w:rsid w:val="0027313D"/>
    <w:rsid w:val="0027533F"/>
    <w:rsid w:val="00276760"/>
    <w:rsid w:val="00276D8F"/>
    <w:rsid w:val="00277445"/>
    <w:rsid w:val="00277A99"/>
    <w:rsid w:val="00277DC6"/>
    <w:rsid w:val="00280DA9"/>
    <w:rsid w:val="002811AB"/>
    <w:rsid w:val="0028131B"/>
    <w:rsid w:val="002816DB"/>
    <w:rsid w:val="00282FC2"/>
    <w:rsid w:val="0028338B"/>
    <w:rsid w:val="002841CA"/>
    <w:rsid w:val="002864D1"/>
    <w:rsid w:val="00286731"/>
    <w:rsid w:val="00287BAA"/>
    <w:rsid w:val="0029007E"/>
    <w:rsid w:val="00290391"/>
    <w:rsid w:val="00290727"/>
    <w:rsid w:val="002917DE"/>
    <w:rsid w:val="002928C2"/>
    <w:rsid w:val="00292A56"/>
    <w:rsid w:val="00292DA0"/>
    <w:rsid w:val="00293412"/>
    <w:rsid w:val="0029423D"/>
    <w:rsid w:val="002949C5"/>
    <w:rsid w:val="00294E60"/>
    <w:rsid w:val="002977BD"/>
    <w:rsid w:val="002A046F"/>
    <w:rsid w:val="002A08BB"/>
    <w:rsid w:val="002A0985"/>
    <w:rsid w:val="002A0A39"/>
    <w:rsid w:val="002A0B5A"/>
    <w:rsid w:val="002A0D28"/>
    <w:rsid w:val="002A1435"/>
    <w:rsid w:val="002A2661"/>
    <w:rsid w:val="002A380A"/>
    <w:rsid w:val="002A5038"/>
    <w:rsid w:val="002A6DD3"/>
    <w:rsid w:val="002A71DC"/>
    <w:rsid w:val="002A73B8"/>
    <w:rsid w:val="002A73C4"/>
    <w:rsid w:val="002A7704"/>
    <w:rsid w:val="002A7E9F"/>
    <w:rsid w:val="002B1421"/>
    <w:rsid w:val="002B158F"/>
    <w:rsid w:val="002B1AEA"/>
    <w:rsid w:val="002B1DF4"/>
    <w:rsid w:val="002B3304"/>
    <w:rsid w:val="002B3344"/>
    <w:rsid w:val="002B346D"/>
    <w:rsid w:val="002B3C54"/>
    <w:rsid w:val="002B57FC"/>
    <w:rsid w:val="002B5962"/>
    <w:rsid w:val="002B6317"/>
    <w:rsid w:val="002B68C8"/>
    <w:rsid w:val="002B6A87"/>
    <w:rsid w:val="002B7063"/>
    <w:rsid w:val="002B7A32"/>
    <w:rsid w:val="002C018C"/>
    <w:rsid w:val="002C08E0"/>
    <w:rsid w:val="002C1668"/>
    <w:rsid w:val="002C3A99"/>
    <w:rsid w:val="002C428C"/>
    <w:rsid w:val="002C42C2"/>
    <w:rsid w:val="002C46E2"/>
    <w:rsid w:val="002C4957"/>
    <w:rsid w:val="002C6940"/>
    <w:rsid w:val="002D0869"/>
    <w:rsid w:val="002D0BB5"/>
    <w:rsid w:val="002D21C9"/>
    <w:rsid w:val="002D29C2"/>
    <w:rsid w:val="002D2F17"/>
    <w:rsid w:val="002D348A"/>
    <w:rsid w:val="002D3614"/>
    <w:rsid w:val="002D4658"/>
    <w:rsid w:val="002D51C6"/>
    <w:rsid w:val="002D57C1"/>
    <w:rsid w:val="002D6523"/>
    <w:rsid w:val="002D7C23"/>
    <w:rsid w:val="002D7D29"/>
    <w:rsid w:val="002E0617"/>
    <w:rsid w:val="002E0800"/>
    <w:rsid w:val="002E1A4E"/>
    <w:rsid w:val="002E21D4"/>
    <w:rsid w:val="002E29F1"/>
    <w:rsid w:val="002E2E1E"/>
    <w:rsid w:val="002E2FE0"/>
    <w:rsid w:val="002E4E3E"/>
    <w:rsid w:val="002E5416"/>
    <w:rsid w:val="002E5E29"/>
    <w:rsid w:val="002E6009"/>
    <w:rsid w:val="002E7449"/>
    <w:rsid w:val="002E7681"/>
    <w:rsid w:val="002F03B0"/>
    <w:rsid w:val="002F10A4"/>
    <w:rsid w:val="002F1684"/>
    <w:rsid w:val="002F1C64"/>
    <w:rsid w:val="002F32CC"/>
    <w:rsid w:val="002F43DB"/>
    <w:rsid w:val="002F5787"/>
    <w:rsid w:val="002F5844"/>
    <w:rsid w:val="002F59FA"/>
    <w:rsid w:val="002F5A59"/>
    <w:rsid w:val="002F5E9F"/>
    <w:rsid w:val="002F6A77"/>
    <w:rsid w:val="002F76C8"/>
    <w:rsid w:val="003009C8"/>
    <w:rsid w:val="00301110"/>
    <w:rsid w:val="0030213A"/>
    <w:rsid w:val="003036DC"/>
    <w:rsid w:val="00303766"/>
    <w:rsid w:val="00305789"/>
    <w:rsid w:val="003059C9"/>
    <w:rsid w:val="00306725"/>
    <w:rsid w:val="003067FC"/>
    <w:rsid w:val="003074B8"/>
    <w:rsid w:val="0031125B"/>
    <w:rsid w:val="003119A4"/>
    <w:rsid w:val="0031248B"/>
    <w:rsid w:val="00312F5B"/>
    <w:rsid w:val="003133DD"/>
    <w:rsid w:val="00314C02"/>
    <w:rsid w:val="00315789"/>
    <w:rsid w:val="00315A24"/>
    <w:rsid w:val="00315EC4"/>
    <w:rsid w:val="00316034"/>
    <w:rsid w:val="00316B0B"/>
    <w:rsid w:val="00320086"/>
    <w:rsid w:val="00320884"/>
    <w:rsid w:val="00321062"/>
    <w:rsid w:val="0032135E"/>
    <w:rsid w:val="00322B0F"/>
    <w:rsid w:val="0032368E"/>
    <w:rsid w:val="00323DA7"/>
    <w:rsid w:val="003241F5"/>
    <w:rsid w:val="00324288"/>
    <w:rsid w:val="00324665"/>
    <w:rsid w:val="00324812"/>
    <w:rsid w:val="00325562"/>
    <w:rsid w:val="00325EAD"/>
    <w:rsid w:val="003274CB"/>
    <w:rsid w:val="00327B04"/>
    <w:rsid w:val="003308FB"/>
    <w:rsid w:val="00332141"/>
    <w:rsid w:val="003346D1"/>
    <w:rsid w:val="003348F4"/>
    <w:rsid w:val="00334A74"/>
    <w:rsid w:val="003352FC"/>
    <w:rsid w:val="00335D94"/>
    <w:rsid w:val="00336197"/>
    <w:rsid w:val="0033662F"/>
    <w:rsid w:val="00336EA3"/>
    <w:rsid w:val="00337B6B"/>
    <w:rsid w:val="003414F4"/>
    <w:rsid w:val="0034166D"/>
    <w:rsid w:val="00341B25"/>
    <w:rsid w:val="00342110"/>
    <w:rsid w:val="003428D6"/>
    <w:rsid w:val="00342A36"/>
    <w:rsid w:val="00343606"/>
    <w:rsid w:val="00344B6D"/>
    <w:rsid w:val="00344E73"/>
    <w:rsid w:val="00344ED2"/>
    <w:rsid w:val="00345C84"/>
    <w:rsid w:val="0034661D"/>
    <w:rsid w:val="003504E9"/>
    <w:rsid w:val="00350889"/>
    <w:rsid w:val="00350FCB"/>
    <w:rsid w:val="003510FB"/>
    <w:rsid w:val="00351445"/>
    <w:rsid w:val="003532A9"/>
    <w:rsid w:val="00353367"/>
    <w:rsid w:val="003535AF"/>
    <w:rsid w:val="0035458A"/>
    <w:rsid w:val="00355A2F"/>
    <w:rsid w:val="0035690C"/>
    <w:rsid w:val="0036016F"/>
    <w:rsid w:val="0036042D"/>
    <w:rsid w:val="00360967"/>
    <w:rsid w:val="00361061"/>
    <w:rsid w:val="003633C5"/>
    <w:rsid w:val="00363A9E"/>
    <w:rsid w:val="003641C4"/>
    <w:rsid w:val="0036424F"/>
    <w:rsid w:val="00364BCA"/>
    <w:rsid w:val="00365429"/>
    <w:rsid w:val="00365470"/>
    <w:rsid w:val="00366D5A"/>
    <w:rsid w:val="003673E4"/>
    <w:rsid w:val="0036795F"/>
    <w:rsid w:val="00367A7A"/>
    <w:rsid w:val="00367BB6"/>
    <w:rsid w:val="003700F2"/>
    <w:rsid w:val="00370D8B"/>
    <w:rsid w:val="003714FD"/>
    <w:rsid w:val="0037258A"/>
    <w:rsid w:val="00372C38"/>
    <w:rsid w:val="00372DD1"/>
    <w:rsid w:val="00372E5B"/>
    <w:rsid w:val="003731CC"/>
    <w:rsid w:val="00373A82"/>
    <w:rsid w:val="00373CC8"/>
    <w:rsid w:val="00373D7E"/>
    <w:rsid w:val="003742F4"/>
    <w:rsid w:val="0037659C"/>
    <w:rsid w:val="00377F9A"/>
    <w:rsid w:val="00380E82"/>
    <w:rsid w:val="00381AB6"/>
    <w:rsid w:val="003823D0"/>
    <w:rsid w:val="003836B3"/>
    <w:rsid w:val="00383E03"/>
    <w:rsid w:val="00384531"/>
    <w:rsid w:val="003846A3"/>
    <w:rsid w:val="00385B6F"/>
    <w:rsid w:val="00386A14"/>
    <w:rsid w:val="00386B8D"/>
    <w:rsid w:val="003874CF"/>
    <w:rsid w:val="00387929"/>
    <w:rsid w:val="003912DF"/>
    <w:rsid w:val="00391316"/>
    <w:rsid w:val="0039153B"/>
    <w:rsid w:val="0039160F"/>
    <w:rsid w:val="00391A7C"/>
    <w:rsid w:val="003924E6"/>
    <w:rsid w:val="003944A6"/>
    <w:rsid w:val="00394E5F"/>
    <w:rsid w:val="00395181"/>
    <w:rsid w:val="00395405"/>
    <w:rsid w:val="00396C36"/>
    <w:rsid w:val="00397E18"/>
    <w:rsid w:val="003A09AA"/>
    <w:rsid w:val="003A149B"/>
    <w:rsid w:val="003A2358"/>
    <w:rsid w:val="003A3165"/>
    <w:rsid w:val="003A34E5"/>
    <w:rsid w:val="003A3661"/>
    <w:rsid w:val="003A3D8E"/>
    <w:rsid w:val="003A52CF"/>
    <w:rsid w:val="003A5C9A"/>
    <w:rsid w:val="003A60FE"/>
    <w:rsid w:val="003A777C"/>
    <w:rsid w:val="003A7A2B"/>
    <w:rsid w:val="003B30FC"/>
    <w:rsid w:val="003B45CB"/>
    <w:rsid w:val="003B5182"/>
    <w:rsid w:val="003B532B"/>
    <w:rsid w:val="003B6F22"/>
    <w:rsid w:val="003C10CB"/>
    <w:rsid w:val="003C1D37"/>
    <w:rsid w:val="003C26EC"/>
    <w:rsid w:val="003C443E"/>
    <w:rsid w:val="003C495F"/>
    <w:rsid w:val="003C4E23"/>
    <w:rsid w:val="003C5163"/>
    <w:rsid w:val="003C5322"/>
    <w:rsid w:val="003C5AFB"/>
    <w:rsid w:val="003D0BE4"/>
    <w:rsid w:val="003D2A39"/>
    <w:rsid w:val="003D2D78"/>
    <w:rsid w:val="003D3E4D"/>
    <w:rsid w:val="003D56D9"/>
    <w:rsid w:val="003D577D"/>
    <w:rsid w:val="003D5AFD"/>
    <w:rsid w:val="003D5B10"/>
    <w:rsid w:val="003D632E"/>
    <w:rsid w:val="003D6460"/>
    <w:rsid w:val="003D7629"/>
    <w:rsid w:val="003E12C3"/>
    <w:rsid w:val="003E1A86"/>
    <w:rsid w:val="003E2955"/>
    <w:rsid w:val="003E30E1"/>
    <w:rsid w:val="003E3703"/>
    <w:rsid w:val="003E4BA6"/>
    <w:rsid w:val="003E5B0D"/>
    <w:rsid w:val="003E61C3"/>
    <w:rsid w:val="003E627F"/>
    <w:rsid w:val="003E6E75"/>
    <w:rsid w:val="003E7CFA"/>
    <w:rsid w:val="003F0111"/>
    <w:rsid w:val="003F09A8"/>
    <w:rsid w:val="003F0D6E"/>
    <w:rsid w:val="003F1B62"/>
    <w:rsid w:val="003F2137"/>
    <w:rsid w:val="003F2408"/>
    <w:rsid w:val="003F2DEF"/>
    <w:rsid w:val="003F2E63"/>
    <w:rsid w:val="003F2F18"/>
    <w:rsid w:val="003F342A"/>
    <w:rsid w:val="003F3C8A"/>
    <w:rsid w:val="003F3EA8"/>
    <w:rsid w:val="003F4E49"/>
    <w:rsid w:val="003F51C3"/>
    <w:rsid w:val="003F5368"/>
    <w:rsid w:val="003F5893"/>
    <w:rsid w:val="003F7199"/>
    <w:rsid w:val="0040194B"/>
    <w:rsid w:val="0040326A"/>
    <w:rsid w:val="00404E60"/>
    <w:rsid w:val="00405CB9"/>
    <w:rsid w:val="00406096"/>
    <w:rsid w:val="0040620E"/>
    <w:rsid w:val="004105C0"/>
    <w:rsid w:val="004107A1"/>
    <w:rsid w:val="00411102"/>
    <w:rsid w:val="00411B56"/>
    <w:rsid w:val="00412945"/>
    <w:rsid w:val="00413641"/>
    <w:rsid w:val="00413647"/>
    <w:rsid w:val="004165E3"/>
    <w:rsid w:val="00417F2A"/>
    <w:rsid w:val="00420D5F"/>
    <w:rsid w:val="0042174A"/>
    <w:rsid w:val="00421930"/>
    <w:rsid w:val="0042199F"/>
    <w:rsid w:val="00421BC9"/>
    <w:rsid w:val="00422026"/>
    <w:rsid w:val="00422401"/>
    <w:rsid w:val="0042304B"/>
    <w:rsid w:val="00423707"/>
    <w:rsid w:val="00423B38"/>
    <w:rsid w:val="00423FB8"/>
    <w:rsid w:val="00423FDC"/>
    <w:rsid w:val="00424123"/>
    <w:rsid w:val="004247AE"/>
    <w:rsid w:val="00426462"/>
    <w:rsid w:val="004274A7"/>
    <w:rsid w:val="004303F5"/>
    <w:rsid w:val="00431923"/>
    <w:rsid w:val="00431FF3"/>
    <w:rsid w:val="00432606"/>
    <w:rsid w:val="0043673B"/>
    <w:rsid w:val="00436A16"/>
    <w:rsid w:val="00436EE9"/>
    <w:rsid w:val="004370D5"/>
    <w:rsid w:val="0043792A"/>
    <w:rsid w:val="0044042E"/>
    <w:rsid w:val="004413A5"/>
    <w:rsid w:val="004428B3"/>
    <w:rsid w:val="00442C3E"/>
    <w:rsid w:val="00443129"/>
    <w:rsid w:val="0044363C"/>
    <w:rsid w:val="004438A6"/>
    <w:rsid w:val="00443CB7"/>
    <w:rsid w:val="00444735"/>
    <w:rsid w:val="004448E9"/>
    <w:rsid w:val="00445608"/>
    <w:rsid w:val="00446BCF"/>
    <w:rsid w:val="004476F8"/>
    <w:rsid w:val="00450418"/>
    <w:rsid w:val="0045184B"/>
    <w:rsid w:val="004531B6"/>
    <w:rsid w:val="00453209"/>
    <w:rsid w:val="004537A3"/>
    <w:rsid w:val="00454287"/>
    <w:rsid w:val="004546BB"/>
    <w:rsid w:val="0045494B"/>
    <w:rsid w:val="00454C60"/>
    <w:rsid w:val="004575DA"/>
    <w:rsid w:val="00457747"/>
    <w:rsid w:val="00457872"/>
    <w:rsid w:val="00461271"/>
    <w:rsid w:val="00461E47"/>
    <w:rsid w:val="00461EE5"/>
    <w:rsid w:val="0046264B"/>
    <w:rsid w:val="00462794"/>
    <w:rsid w:val="004633CB"/>
    <w:rsid w:val="004636B6"/>
    <w:rsid w:val="004636CD"/>
    <w:rsid w:val="004648BF"/>
    <w:rsid w:val="00464A9C"/>
    <w:rsid w:val="00465A60"/>
    <w:rsid w:val="00465C3C"/>
    <w:rsid w:val="00465C7C"/>
    <w:rsid w:val="00465F15"/>
    <w:rsid w:val="00465F2F"/>
    <w:rsid w:val="00467848"/>
    <w:rsid w:val="00467B9C"/>
    <w:rsid w:val="00472517"/>
    <w:rsid w:val="0047252E"/>
    <w:rsid w:val="00473559"/>
    <w:rsid w:val="00473BE0"/>
    <w:rsid w:val="004767FE"/>
    <w:rsid w:val="00477E1D"/>
    <w:rsid w:val="00480C64"/>
    <w:rsid w:val="0048158D"/>
    <w:rsid w:val="00481CA1"/>
    <w:rsid w:val="004832CD"/>
    <w:rsid w:val="00483A5B"/>
    <w:rsid w:val="00484066"/>
    <w:rsid w:val="004845E6"/>
    <w:rsid w:val="00484607"/>
    <w:rsid w:val="0048462B"/>
    <w:rsid w:val="00484DAA"/>
    <w:rsid w:val="004867C0"/>
    <w:rsid w:val="00486FA5"/>
    <w:rsid w:val="00486FEB"/>
    <w:rsid w:val="004871D2"/>
    <w:rsid w:val="0048725E"/>
    <w:rsid w:val="004879D6"/>
    <w:rsid w:val="0049037D"/>
    <w:rsid w:val="00490ECA"/>
    <w:rsid w:val="00491C32"/>
    <w:rsid w:val="00494FEC"/>
    <w:rsid w:val="0049540C"/>
    <w:rsid w:val="00495D1C"/>
    <w:rsid w:val="00495DF2"/>
    <w:rsid w:val="00496017"/>
    <w:rsid w:val="004A0AF6"/>
    <w:rsid w:val="004A25B5"/>
    <w:rsid w:val="004A2861"/>
    <w:rsid w:val="004A4037"/>
    <w:rsid w:val="004A4E00"/>
    <w:rsid w:val="004A4E8A"/>
    <w:rsid w:val="004A506A"/>
    <w:rsid w:val="004A5238"/>
    <w:rsid w:val="004A5C0A"/>
    <w:rsid w:val="004A61EA"/>
    <w:rsid w:val="004A7E21"/>
    <w:rsid w:val="004B19B9"/>
    <w:rsid w:val="004B2230"/>
    <w:rsid w:val="004B2A61"/>
    <w:rsid w:val="004B3E04"/>
    <w:rsid w:val="004B4506"/>
    <w:rsid w:val="004B5331"/>
    <w:rsid w:val="004B6001"/>
    <w:rsid w:val="004B784D"/>
    <w:rsid w:val="004B7D41"/>
    <w:rsid w:val="004C021E"/>
    <w:rsid w:val="004C248F"/>
    <w:rsid w:val="004C32EC"/>
    <w:rsid w:val="004C3D08"/>
    <w:rsid w:val="004C495C"/>
    <w:rsid w:val="004C55C7"/>
    <w:rsid w:val="004C6C0A"/>
    <w:rsid w:val="004C7395"/>
    <w:rsid w:val="004D01D5"/>
    <w:rsid w:val="004D057D"/>
    <w:rsid w:val="004D09EE"/>
    <w:rsid w:val="004D0CE2"/>
    <w:rsid w:val="004D0F25"/>
    <w:rsid w:val="004D1052"/>
    <w:rsid w:val="004D1C35"/>
    <w:rsid w:val="004D2491"/>
    <w:rsid w:val="004D2B38"/>
    <w:rsid w:val="004D3E8A"/>
    <w:rsid w:val="004D49EB"/>
    <w:rsid w:val="004D5477"/>
    <w:rsid w:val="004D5850"/>
    <w:rsid w:val="004D756A"/>
    <w:rsid w:val="004E0B68"/>
    <w:rsid w:val="004E0DDB"/>
    <w:rsid w:val="004E1F67"/>
    <w:rsid w:val="004E35BE"/>
    <w:rsid w:val="004E50DA"/>
    <w:rsid w:val="004E5462"/>
    <w:rsid w:val="004E6666"/>
    <w:rsid w:val="004E6C36"/>
    <w:rsid w:val="004E6EA4"/>
    <w:rsid w:val="004E7194"/>
    <w:rsid w:val="004E7CC5"/>
    <w:rsid w:val="004F066C"/>
    <w:rsid w:val="004F07D6"/>
    <w:rsid w:val="004F0B63"/>
    <w:rsid w:val="004F2927"/>
    <w:rsid w:val="004F308F"/>
    <w:rsid w:val="004F4CE0"/>
    <w:rsid w:val="004F4EBF"/>
    <w:rsid w:val="004F5A93"/>
    <w:rsid w:val="004F7D16"/>
    <w:rsid w:val="00500494"/>
    <w:rsid w:val="00500D8F"/>
    <w:rsid w:val="00500FC5"/>
    <w:rsid w:val="0050182E"/>
    <w:rsid w:val="00502C05"/>
    <w:rsid w:val="005031D5"/>
    <w:rsid w:val="00504BC4"/>
    <w:rsid w:val="005070F6"/>
    <w:rsid w:val="0051021D"/>
    <w:rsid w:val="00510598"/>
    <w:rsid w:val="0051074B"/>
    <w:rsid w:val="00511284"/>
    <w:rsid w:val="0051195E"/>
    <w:rsid w:val="00511E71"/>
    <w:rsid w:val="00513419"/>
    <w:rsid w:val="00513ECA"/>
    <w:rsid w:val="005140C2"/>
    <w:rsid w:val="00515C23"/>
    <w:rsid w:val="00516EC9"/>
    <w:rsid w:val="00516F65"/>
    <w:rsid w:val="00517121"/>
    <w:rsid w:val="005208A6"/>
    <w:rsid w:val="005210AC"/>
    <w:rsid w:val="00521B4D"/>
    <w:rsid w:val="00521BB8"/>
    <w:rsid w:val="00522ACF"/>
    <w:rsid w:val="00525D82"/>
    <w:rsid w:val="0052679A"/>
    <w:rsid w:val="005273BA"/>
    <w:rsid w:val="00527681"/>
    <w:rsid w:val="00527873"/>
    <w:rsid w:val="005310A6"/>
    <w:rsid w:val="00531BA1"/>
    <w:rsid w:val="00532C7F"/>
    <w:rsid w:val="00532DB9"/>
    <w:rsid w:val="00535E78"/>
    <w:rsid w:val="0053655D"/>
    <w:rsid w:val="0053695B"/>
    <w:rsid w:val="00537256"/>
    <w:rsid w:val="0053796C"/>
    <w:rsid w:val="00541229"/>
    <w:rsid w:val="005414D4"/>
    <w:rsid w:val="00541780"/>
    <w:rsid w:val="00542ADD"/>
    <w:rsid w:val="0054300F"/>
    <w:rsid w:val="00544A48"/>
    <w:rsid w:val="00544C99"/>
    <w:rsid w:val="00544EBF"/>
    <w:rsid w:val="00545CD9"/>
    <w:rsid w:val="00546C6E"/>
    <w:rsid w:val="00550791"/>
    <w:rsid w:val="005508D6"/>
    <w:rsid w:val="00550B45"/>
    <w:rsid w:val="005513F1"/>
    <w:rsid w:val="005518FB"/>
    <w:rsid w:val="0055249F"/>
    <w:rsid w:val="005529CC"/>
    <w:rsid w:val="005529D2"/>
    <w:rsid w:val="00552EBB"/>
    <w:rsid w:val="00553657"/>
    <w:rsid w:val="00554653"/>
    <w:rsid w:val="00556171"/>
    <w:rsid w:val="0055625E"/>
    <w:rsid w:val="005566B4"/>
    <w:rsid w:val="00556879"/>
    <w:rsid w:val="00556A9B"/>
    <w:rsid w:val="00557989"/>
    <w:rsid w:val="00557C2F"/>
    <w:rsid w:val="005613C9"/>
    <w:rsid w:val="005614CB"/>
    <w:rsid w:val="005624FB"/>
    <w:rsid w:val="005626E1"/>
    <w:rsid w:val="005632BD"/>
    <w:rsid w:val="00563C6D"/>
    <w:rsid w:val="00565856"/>
    <w:rsid w:val="005659A1"/>
    <w:rsid w:val="00565AC8"/>
    <w:rsid w:val="00565BA5"/>
    <w:rsid w:val="00570FE4"/>
    <w:rsid w:val="00572068"/>
    <w:rsid w:val="005726B6"/>
    <w:rsid w:val="00572C4E"/>
    <w:rsid w:val="00572E92"/>
    <w:rsid w:val="005730A0"/>
    <w:rsid w:val="005740CF"/>
    <w:rsid w:val="005746B2"/>
    <w:rsid w:val="00574F63"/>
    <w:rsid w:val="0057506B"/>
    <w:rsid w:val="00575184"/>
    <w:rsid w:val="00575253"/>
    <w:rsid w:val="005754DB"/>
    <w:rsid w:val="0057592C"/>
    <w:rsid w:val="00576D8C"/>
    <w:rsid w:val="00577070"/>
    <w:rsid w:val="005772CB"/>
    <w:rsid w:val="00577EF3"/>
    <w:rsid w:val="005800F9"/>
    <w:rsid w:val="005808FA"/>
    <w:rsid w:val="00580931"/>
    <w:rsid w:val="005815BD"/>
    <w:rsid w:val="00582271"/>
    <w:rsid w:val="00583652"/>
    <w:rsid w:val="00583C91"/>
    <w:rsid w:val="00585834"/>
    <w:rsid w:val="00587470"/>
    <w:rsid w:val="00591FB9"/>
    <w:rsid w:val="005931E9"/>
    <w:rsid w:val="005939BA"/>
    <w:rsid w:val="0059490F"/>
    <w:rsid w:val="00596121"/>
    <w:rsid w:val="00596994"/>
    <w:rsid w:val="0059707A"/>
    <w:rsid w:val="005971D7"/>
    <w:rsid w:val="005A0500"/>
    <w:rsid w:val="005A0A6C"/>
    <w:rsid w:val="005A1C18"/>
    <w:rsid w:val="005A1E8B"/>
    <w:rsid w:val="005A2714"/>
    <w:rsid w:val="005A298C"/>
    <w:rsid w:val="005A3FF9"/>
    <w:rsid w:val="005A411F"/>
    <w:rsid w:val="005A5E9F"/>
    <w:rsid w:val="005A5EF6"/>
    <w:rsid w:val="005A7BCE"/>
    <w:rsid w:val="005A7F38"/>
    <w:rsid w:val="005B0316"/>
    <w:rsid w:val="005B08B9"/>
    <w:rsid w:val="005B2373"/>
    <w:rsid w:val="005B2AC0"/>
    <w:rsid w:val="005B3921"/>
    <w:rsid w:val="005B3F78"/>
    <w:rsid w:val="005B410B"/>
    <w:rsid w:val="005B43B3"/>
    <w:rsid w:val="005B463B"/>
    <w:rsid w:val="005B53E1"/>
    <w:rsid w:val="005B5D17"/>
    <w:rsid w:val="005B5E66"/>
    <w:rsid w:val="005B6168"/>
    <w:rsid w:val="005B62F3"/>
    <w:rsid w:val="005B78EA"/>
    <w:rsid w:val="005C0B01"/>
    <w:rsid w:val="005C1F28"/>
    <w:rsid w:val="005C2E81"/>
    <w:rsid w:val="005C42BB"/>
    <w:rsid w:val="005C44F0"/>
    <w:rsid w:val="005C54B6"/>
    <w:rsid w:val="005C56C5"/>
    <w:rsid w:val="005C5876"/>
    <w:rsid w:val="005C66FC"/>
    <w:rsid w:val="005C7F5B"/>
    <w:rsid w:val="005D0075"/>
    <w:rsid w:val="005D0C0E"/>
    <w:rsid w:val="005D0C39"/>
    <w:rsid w:val="005D1539"/>
    <w:rsid w:val="005D1B1B"/>
    <w:rsid w:val="005D2FC6"/>
    <w:rsid w:val="005D33EE"/>
    <w:rsid w:val="005D4314"/>
    <w:rsid w:val="005D5456"/>
    <w:rsid w:val="005D5A50"/>
    <w:rsid w:val="005D62DC"/>
    <w:rsid w:val="005D69A1"/>
    <w:rsid w:val="005D6C94"/>
    <w:rsid w:val="005D767F"/>
    <w:rsid w:val="005E0137"/>
    <w:rsid w:val="005E24A3"/>
    <w:rsid w:val="005E3237"/>
    <w:rsid w:val="005E3A4A"/>
    <w:rsid w:val="005E4C88"/>
    <w:rsid w:val="005E6027"/>
    <w:rsid w:val="005E6751"/>
    <w:rsid w:val="005E7D5C"/>
    <w:rsid w:val="005F0003"/>
    <w:rsid w:val="005F1CDE"/>
    <w:rsid w:val="005F221E"/>
    <w:rsid w:val="005F3828"/>
    <w:rsid w:val="005F3C12"/>
    <w:rsid w:val="005F414A"/>
    <w:rsid w:val="005F5E0F"/>
    <w:rsid w:val="005F67FA"/>
    <w:rsid w:val="005F748A"/>
    <w:rsid w:val="005F7804"/>
    <w:rsid w:val="005F7FC2"/>
    <w:rsid w:val="00600265"/>
    <w:rsid w:val="00600DBC"/>
    <w:rsid w:val="0060148B"/>
    <w:rsid w:val="00601EC2"/>
    <w:rsid w:val="00602133"/>
    <w:rsid w:val="00602560"/>
    <w:rsid w:val="00602A80"/>
    <w:rsid w:val="0060469D"/>
    <w:rsid w:val="00605CC1"/>
    <w:rsid w:val="00605F5B"/>
    <w:rsid w:val="006065FE"/>
    <w:rsid w:val="00606AE9"/>
    <w:rsid w:val="00606B0E"/>
    <w:rsid w:val="00607399"/>
    <w:rsid w:val="00610691"/>
    <w:rsid w:val="0061123F"/>
    <w:rsid w:val="0061135C"/>
    <w:rsid w:val="00611605"/>
    <w:rsid w:val="006117CA"/>
    <w:rsid w:val="00612315"/>
    <w:rsid w:val="006124A2"/>
    <w:rsid w:val="00612699"/>
    <w:rsid w:val="0061547B"/>
    <w:rsid w:val="0061562F"/>
    <w:rsid w:val="00615F1C"/>
    <w:rsid w:val="006162FE"/>
    <w:rsid w:val="006163B9"/>
    <w:rsid w:val="006164C2"/>
    <w:rsid w:val="00617075"/>
    <w:rsid w:val="0061752B"/>
    <w:rsid w:val="0062077C"/>
    <w:rsid w:val="00620E3A"/>
    <w:rsid w:val="00621B0C"/>
    <w:rsid w:val="00622A4E"/>
    <w:rsid w:val="006230B8"/>
    <w:rsid w:val="00624659"/>
    <w:rsid w:val="00624AD4"/>
    <w:rsid w:val="00624FF0"/>
    <w:rsid w:val="00625559"/>
    <w:rsid w:val="00625F0E"/>
    <w:rsid w:val="00626CA7"/>
    <w:rsid w:val="00627823"/>
    <w:rsid w:val="00630842"/>
    <w:rsid w:val="006309E3"/>
    <w:rsid w:val="00633085"/>
    <w:rsid w:val="0063438E"/>
    <w:rsid w:val="00634B44"/>
    <w:rsid w:val="00635A95"/>
    <w:rsid w:val="00635BD9"/>
    <w:rsid w:val="006364E2"/>
    <w:rsid w:val="00636602"/>
    <w:rsid w:val="006367D6"/>
    <w:rsid w:val="00636A3C"/>
    <w:rsid w:val="006375A0"/>
    <w:rsid w:val="0063773B"/>
    <w:rsid w:val="006406E6"/>
    <w:rsid w:val="00642ACB"/>
    <w:rsid w:val="0064329D"/>
    <w:rsid w:val="006437DE"/>
    <w:rsid w:val="006441C6"/>
    <w:rsid w:val="00644814"/>
    <w:rsid w:val="006458A4"/>
    <w:rsid w:val="00646B23"/>
    <w:rsid w:val="00646DB6"/>
    <w:rsid w:val="00647098"/>
    <w:rsid w:val="006507C5"/>
    <w:rsid w:val="00651269"/>
    <w:rsid w:val="00652619"/>
    <w:rsid w:val="00652FEE"/>
    <w:rsid w:val="00653341"/>
    <w:rsid w:val="00654E94"/>
    <w:rsid w:val="00656255"/>
    <w:rsid w:val="006562FC"/>
    <w:rsid w:val="00657483"/>
    <w:rsid w:val="00660950"/>
    <w:rsid w:val="00660AEF"/>
    <w:rsid w:val="00660D44"/>
    <w:rsid w:val="00661252"/>
    <w:rsid w:val="00661ABA"/>
    <w:rsid w:val="00661D76"/>
    <w:rsid w:val="006625F3"/>
    <w:rsid w:val="0066276C"/>
    <w:rsid w:val="00662B35"/>
    <w:rsid w:val="006638CB"/>
    <w:rsid w:val="00664455"/>
    <w:rsid w:val="00664543"/>
    <w:rsid w:val="006646AB"/>
    <w:rsid w:val="00664968"/>
    <w:rsid w:val="00664BCA"/>
    <w:rsid w:val="006650C8"/>
    <w:rsid w:val="006650EE"/>
    <w:rsid w:val="006659FC"/>
    <w:rsid w:val="00665A74"/>
    <w:rsid w:val="00665B48"/>
    <w:rsid w:val="00666E2E"/>
    <w:rsid w:val="00670AD8"/>
    <w:rsid w:val="00670BA1"/>
    <w:rsid w:val="0067143A"/>
    <w:rsid w:val="00671CD6"/>
    <w:rsid w:val="0067236C"/>
    <w:rsid w:val="00674DB7"/>
    <w:rsid w:val="006752DD"/>
    <w:rsid w:val="00677479"/>
    <w:rsid w:val="00677C8F"/>
    <w:rsid w:val="00677ECB"/>
    <w:rsid w:val="00680593"/>
    <w:rsid w:val="00681357"/>
    <w:rsid w:val="00681B08"/>
    <w:rsid w:val="00681EA3"/>
    <w:rsid w:val="00682276"/>
    <w:rsid w:val="0068238D"/>
    <w:rsid w:val="00687774"/>
    <w:rsid w:val="006929C9"/>
    <w:rsid w:val="006935EE"/>
    <w:rsid w:val="00694F83"/>
    <w:rsid w:val="00695037"/>
    <w:rsid w:val="00695532"/>
    <w:rsid w:val="00695A79"/>
    <w:rsid w:val="006969F4"/>
    <w:rsid w:val="00696C95"/>
    <w:rsid w:val="00697761"/>
    <w:rsid w:val="006A24AA"/>
    <w:rsid w:val="006A2C3B"/>
    <w:rsid w:val="006A3A13"/>
    <w:rsid w:val="006A3E0C"/>
    <w:rsid w:val="006A417D"/>
    <w:rsid w:val="006A4510"/>
    <w:rsid w:val="006A492B"/>
    <w:rsid w:val="006A53EC"/>
    <w:rsid w:val="006A71FE"/>
    <w:rsid w:val="006A7349"/>
    <w:rsid w:val="006B2638"/>
    <w:rsid w:val="006B6B04"/>
    <w:rsid w:val="006B6D91"/>
    <w:rsid w:val="006C0B43"/>
    <w:rsid w:val="006C1945"/>
    <w:rsid w:val="006C1E46"/>
    <w:rsid w:val="006C223B"/>
    <w:rsid w:val="006C2D98"/>
    <w:rsid w:val="006C43DD"/>
    <w:rsid w:val="006C547B"/>
    <w:rsid w:val="006C6C31"/>
    <w:rsid w:val="006C76C8"/>
    <w:rsid w:val="006D02C1"/>
    <w:rsid w:val="006D19AB"/>
    <w:rsid w:val="006D2156"/>
    <w:rsid w:val="006D6ABF"/>
    <w:rsid w:val="006D77F4"/>
    <w:rsid w:val="006D7891"/>
    <w:rsid w:val="006E108F"/>
    <w:rsid w:val="006E2848"/>
    <w:rsid w:val="006E3B23"/>
    <w:rsid w:val="006E4EE0"/>
    <w:rsid w:val="006E6AAC"/>
    <w:rsid w:val="006E74FC"/>
    <w:rsid w:val="006F048A"/>
    <w:rsid w:val="006F0666"/>
    <w:rsid w:val="006F0C31"/>
    <w:rsid w:val="006F1703"/>
    <w:rsid w:val="006F2380"/>
    <w:rsid w:val="006F2C18"/>
    <w:rsid w:val="006F2C1D"/>
    <w:rsid w:val="006F3A38"/>
    <w:rsid w:val="006F4470"/>
    <w:rsid w:val="006F46F7"/>
    <w:rsid w:val="006F473B"/>
    <w:rsid w:val="006F49EF"/>
    <w:rsid w:val="006F5A24"/>
    <w:rsid w:val="006F64CE"/>
    <w:rsid w:val="006F71BF"/>
    <w:rsid w:val="006F741A"/>
    <w:rsid w:val="00701030"/>
    <w:rsid w:val="00701EE2"/>
    <w:rsid w:val="00702009"/>
    <w:rsid w:val="00702B2A"/>
    <w:rsid w:val="00703762"/>
    <w:rsid w:val="00703F6B"/>
    <w:rsid w:val="00705845"/>
    <w:rsid w:val="00706B66"/>
    <w:rsid w:val="00706BF9"/>
    <w:rsid w:val="007073DE"/>
    <w:rsid w:val="00707EA6"/>
    <w:rsid w:val="007106AE"/>
    <w:rsid w:val="00710FF2"/>
    <w:rsid w:val="0071218A"/>
    <w:rsid w:val="0071320F"/>
    <w:rsid w:val="00714955"/>
    <w:rsid w:val="00716BCB"/>
    <w:rsid w:val="007201F9"/>
    <w:rsid w:val="00720211"/>
    <w:rsid w:val="00720272"/>
    <w:rsid w:val="00721D41"/>
    <w:rsid w:val="0072335D"/>
    <w:rsid w:val="00725BE5"/>
    <w:rsid w:val="00726DA8"/>
    <w:rsid w:val="007272EF"/>
    <w:rsid w:val="0072741C"/>
    <w:rsid w:val="007300ED"/>
    <w:rsid w:val="00730311"/>
    <w:rsid w:val="00731816"/>
    <w:rsid w:val="0073245E"/>
    <w:rsid w:val="00732D9C"/>
    <w:rsid w:val="00736952"/>
    <w:rsid w:val="00736B29"/>
    <w:rsid w:val="00736D81"/>
    <w:rsid w:val="00737709"/>
    <w:rsid w:val="007379B1"/>
    <w:rsid w:val="00737A1E"/>
    <w:rsid w:val="00737C61"/>
    <w:rsid w:val="00737CFB"/>
    <w:rsid w:val="00737EFB"/>
    <w:rsid w:val="00740ADA"/>
    <w:rsid w:val="0074171F"/>
    <w:rsid w:val="00741D8F"/>
    <w:rsid w:val="007420A0"/>
    <w:rsid w:val="007427EE"/>
    <w:rsid w:val="00742FA0"/>
    <w:rsid w:val="00743A15"/>
    <w:rsid w:val="00743BA2"/>
    <w:rsid w:val="00744527"/>
    <w:rsid w:val="00744551"/>
    <w:rsid w:val="0074685E"/>
    <w:rsid w:val="00746F5D"/>
    <w:rsid w:val="007470E8"/>
    <w:rsid w:val="00747E21"/>
    <w:rsid w:val="007503CA"/>
    <w:rsid w:val="00750C39"/>
    <w:rsid w:val="00750E7E"/>
    <w:rsid w:val="007518BD"/>
    <w:rsid w:val="00751C34"/>
    <w:rsid w:val="00752428"/>
    <w:rsid w:val="00753D93"/>
    <w:rsid w:val="00754322"/>
    <w:rsid w:val="007546F1"/>
    <w:rsid w:val="00754A0A"/>
    <w:rsid w:val="007553B3"/>
    <w:rsid w:val="00757060"/>
    <w:rsid w:val="00757586"/>
    <w:rsid w:val="00757763"/>
    <w:rsid w:val="00757927"/>
    <w:rsid w:val="00760338"/>
    <w:rsid w:val="00760BE6"/>
    <w:rsid w:val="00761707"/>
    <w:rsid w:val="00763FFA"/>
    <w:rsid w:val="007640F9"/>
    <w:rsid w:val="00764C51"/>
    <w:rsid w:val="00764EF8"/>
    <w:rsid w:val="00765C68"/>
    <w:rsid w:val="00765FDF"/>
    <w:rsid w:val="00766D6A"/>
    <w:rsid w:val="00767AB4"/>
    <w:rsid w:val="00770B44"/>
    <w:rsid w:val="00772A69"/>
    <w:rsid w:val="00772C76"/>
    <w:rsid w:val="00773BC7"/>
    <w:rsid w:val="007760EF"/>
    <w:rsid w:val="007779CB"/>
    <w:rsid w:val="00777CBD"/>
    <w:rsid w:val="00777F1B"/>
    <w:rsid w:val="0078023B"/>
    <w:rsid w:val="00780598"/>
    <w:rsid w:val="00780CB2"/>
    <w:rsid w:val="0078178B"/>
    <w:rsid w:val="00781A8D"/>
    <w:rsid w:val="00782D57"/>
    <w:rsid w:val="007846B7"/>
    <w:rsid w:val="00785CDB"/>
    <w:rsid w:val="00786EA6"/>
    <w:rsid w:val="00790632"/>
    <w:rsid w:val="00790811"/>
    <w:rsid w:val="00790FB3"/>
    <w:rsid w:val="00791213"/>
    <w:rsid w:val="00791CCE"/>
    <w:rsid w:val="0079428A"/>
    <w:rsid w:val="00794B1A"/>
    <w:rsid w:val="007963BC"/>
    <w:rsid w:val="007971FF"/>
    <w:rsid w:val="00797D8D"/>
    <w:rsid w:val="007A0310"/>
    <w:rsid w:val="007A3896"/>
    <w:rsid w:val="007A3F5B"/>
    <w:rsid w:val="007A4B40"/>
    <w:rsid w:val="007A57CA"/>
    <w:rsid w:val="007A71E3"/>
    <w:rsid w:val="007A7E7E"/>
    <w:rsid w:val="007B09DE"/>
    <w:rsid w:val="007B308B"/>
    <w:rsid w:val="007B35DD"/>
    <w:rsid w:val="007B379D"/>
    <w:rsid w:val="007B3D2C"/>
    <w:rsid w:val="007B45E9"/>
    <w:rsid w:val="007B4801"/>
    <w:rsid w:val="007B485D"/>
    <w:rsid w:val="007B5043"/>
    <w:rsid w:val="007B578B"/>
    <w:rsid w:val="007B580E"/>
    <w:rsid w:val="007B5A0E"/>
    <w:rsid w:val="007B68FF"/>
    <w:rsid w:val="007B7138"/>
    <w:rsid w:val="007C003D"/>
    <w:rsid w:val="007C0678"/>
    <w:rsid w:val="007C0B5A"/>
    <w:rsid w:val="007C10F3"/>
    <w:rsid w:val="007C1198"/>
    <w:rsid w:val="007C214F"/>
    <w:rsid w:val="007C2163"/>
    <w:rsid w:val="007C241D"/>
    <w:rsid w:val="007C271B"/>
    <w:rsid w:val="007C3864"/>
    <w:rsid w:val="007C3FB9"/>
    <w:rsid w:val="007C42F6"/>
    <w:rsid w:val="007C4564"/>
    <w:rsid w:val="007C5760"/>
    <w:rsid w:val="007C593B"/>
    <w:rsid w:val="007C5C86"/>
    <w:rsid w:val="007C6229"/>
    <w:rsid w:val="007C62FD"/>
    <w:rsid w:val="007C6718"/>
    <w:rsid w:val="007C67C0"/>
    <w:rsid w:val="007C6BEA"/>
    <w:rsid w:val="007C6CB4"/>
    <w:rsid w:val="007C751B"/>
    <w:rsid w:val="007C76DB"/>
    <w:rsid w:val="007C7B5F"/>
    <w:rsid w:val="007D02A8"/>
    <w:rsid w:val="007D03CC"/>
    <w:rsid w:val="007D0BD9"/>
    <w:rsid w:val="007D0E10"/>
    <w:rsid w:val="007D1422"/>
    <w:rsid w:val="007D18A2"/>
    <w:rsid w:val="007D25E4"/>
    <w:rsid w:val="007D305F"/>
    <w:rsid w:val="007D3410"/>
    <w:rsid w:val="007D3A11"/>
    <w:rsid w:val="007D3C0D"/>
    <w:rsid w:val="007D479D"/>
    <w:rsid w:val="007D491F"/>
    <w:rsid w:val="007D6A8C"/>
    <w:rsid w:val="007D773B"/>
    <w:rsid w:val="007E0C2E"/>
    <w:rsid w:val="007E24A8"/>
    <w:rsid w:val="007E260B"/>
    <w:rsid w:val="007E3CDA"/>
    <w:rsid w:val="007E5875"/>
    <w:rsid w:val="007E5949"/>
    <w:rsid w:val="007E690A"/>
    <w:rsid w:val="007E70AD"/>
    <w:rsid w:val="007F04E9"/>
    <w:rsid w:val="007F0D2C"/>
    <w:rsid w:val="007F1980"/>
    <w:rsid w:val="007F21CD"/>
    <w:rsid w:val="007F269E"/>
    <w:rsid w:val="007F5233"/>
    <w:rsid w:val="007F5C9C"/>
    <w:rsid w:val="007F6659"/>
    <w:rsid w:val="007F73F9"/>
    <w:rsid w:val="00800849"/>
    <w:rsid w:val="00800A89"/>
    <w:rsid w:val="00800ECF"/>
    <w:rsid w:val="00801A69"/>
    <w:rsid w:val="008042DB"/>
    <w:rsid w:val="00804CEE"/>
    <w:rsid w:val="00806071"/>
    <w:rsid w:val="00806196"/>
    <w:rsid w:val="008066EA"/>
    <w:rsid w:val="00806F4A"/>
    <w:rsid w:val="00807448"/>
    <w:rsid w:val="00810792"/>
    <w:rsid w:val="00811964"/>
    <w:rsid w:val="00811999"/>
    <w:rsid w:val="0081311F"/>
    <w:rsid w:val="0081323E"/>
    <w:rsid w:val="00813F4C"/>
    <w:rsid w:val="008141B0"/>
    <w:rsid w:val="008142E1"/>
    <w:rsid w:val="00814F29"/>
    <w:rsid w:val="00815CF8"/>
    <w:rsid w:val="008200B3"/>
    <w:rsid w:val="008214AB"/>
    <w:rsid w:val="00822087"/>
    <w:rsid w:val="00823D59"/>
    <w:rsid w:val="0082512C"/>
    <w:rsid w:val="00827089"/>
    <w:rsid w:val="00830733"/>
    <w:rsid w:val="00830A4F"/>
    <w:rsid w:val="00833AEB"/>
    <w:rsid w:val="00835750"/>
    <w:rsid w:val="008359F8"/>
    <w:rsid w:val="00835FE5"/>
    <w:rsid w:val="00837F78"/>
    <w:rsid w:val="008401FC"/>
    <w:rsid w:val="00840B4B"/>
    <w:rsid w:val="00840C7C"/>
    <w:rsid w:val="008417C5"/>
    <w:rsid w:val="008418BB"/>
    <w:rsid w:val="008445B2"/>
    <w:rsid w:val="008452C0"/>
    <w:rsid w:val="00845312"/>
    <w:rsid w:val="008463F8"/>
    <w:rsid w:val="008466B6"/>
    <w:rsid w:val="00846900"/>
    <w:rsid w:val="00847E23"/>
    <w:rsid w:val="00847EC7"/>
    <w:rsid w:val="00847FBE"/>
    <w:rsid w:val="00850D70"/>
    <w:rsid w:val="008535E4"/>
    <w:rsid w:val="00853A20"/>
    <w:rsid w:val="0085426C"/>
    <w:rsid w:val="0085440B"/>
    <w:rsid w:val="0085458B"/>
    <w:rsid w:val="00854F91"/>
    <w:rsid w:val="0085506B"/>
    <w:rsid w:val="008554E5"/>
    <w:rsid w:val="00860627"/>
    <w:rsid w:val="0086100A"/>
    <w:rsid w:val="008611D9"/>
    <w:rsid w:val="0086200E"/>
    <w:rsid w:val="00862988"/>
    <w:rsid w:val="008637BE"/>
    <w:rsid w:val="00863B61"/>
    <w:rsid w:val="0086454F"/>
    <w:rsid w:val="00865052"/>
    <w:rsid w:val="008653E6"/>
    <w:rsid w:val="00865766"/>
    <w:rsid w:val="00866A96"/>
    <w:rsid w:val="00866CDC"/>
    <w:rsid w:val="00867688"/>
    <w:rsid w:val="0087105C"/>
    <w:rsid w:val="0087152E"/>
    <w:rsid w:val="008723FB"/>
    <w:rsid w:val="00872B42"/>
    <w:rsid w:val="00873CC7"/>
    <w:rsid w:val="00873FFF"/>
    <w:rsid w:val="00874B8A"/>
    <w:rsid w:val="0087582B"/>
    <w:rsid w:val="00876CE3"/>
    <w:rsid w:val="008774C1"/>
    <w:rsid w:val="008805B9"/>
    <w:rsid w:val="00880753"/>
    <w:rsid w:val="008814B5"/>
    <w:rsid w:val="008816DC"/>
    <w:rsid w:val="0088197B"/>
    <w:rsid w:val="0088310F"/>
    <w:rsid w:val="00883D83"/>
    <w:rsid w:val="00884220"/>
    <w:rsid w:val="0088501E"/>
    <w:rsid w:val="008850A8"/>
    <w:rsid w:val="008852AB"/>
    <w:rsid w:val="008859F8"/>
    <w:rsid w:val="008866F8"/>
    <w:rsid w:val="00886D3E"/>
    <w:rsid w:val="00887984"/>
    <w:rsid w:val="00887DCC"/>
    <w:rsid w:val="00890A40"/>
    <w:rsid w:val="008912D3"/>
    <w:rsid w:val="00891993"/>
    <w:rsid w:val="0089268E"/>
    <w:rsid w:val="0089272B"/>
    <w:rsid w:val="008935CB"/>
    <w:rsid w:val="00894468"/>
    <w:rsid w:val="0089460E"/>
    <w:rsid w:val="00894973"/>
    <w:rsid w:val="00896BB7"/>
    <w:rsid w:val="0089723C"/>
    <w:rsid w:val="008977E3"/>
    <w:rsid w:val="008A139E"/>
    <w:rsid w:val="008A24C8"/>
    <w:rsid w:val="008A26EB"/>
    <w:rsid w:val="008A277A"/>
    <w:rsid w:val="008A2E7D"/>
    <w:rsid w:val="008A32A1"/>
    <w:rsid w:val="008A374C"/>
    <w:rsid w:val="008A4CE9"/>
    <w:rsid w:val="008A4FCD"/>
    <w:rsid w:val="008A52F0"/>
    <w:rsid w:val="008A5935"/>
    <w:rsid w:val="008A68EB"/>
    <w:rsid w:val="008B08D7"/>
    <w:rsid w:val="008B0CA6"/>
    <w:rsid w:val="008B123C"/>
    <w:rsid w:val="008B1C85"/>
    <w:rsid w:val="008B24D6"/>
    <w:rsid w:val="008B4B0A"/>
    <w:rsid w:val="008B6289"/>
    <w:rsid w:val="008B742C"/>
    <w:rsid w:val="008B75A0"/>
    <w:rsid w:val="008B7F5E"/>
    <w:rsid w:val="008C016B"/>
    <w:rsid w:val="008C1CB6"/>
    <w:rsid w:val="008C3174"/>
    <w:rsid w:val="008C3DC3"/>
    <w:rsid w:val="008C4A5F"/>
    <w:rsid w:val="008C4C36"/>
    <w:rsid w:val="008C5E6E"/>
    <w:rsid w:val="008C60DB"/>
    <w:rsid w:val="008C635D"/>
    <w:rsid w:val="008C6F5B"/>
    <w:rsid w:val="008D165A"/>
    <w:rsid w:val="008D3B79"/>
    <w:rsid w:val="008D3F14"/>
    <w:rsid w:val="008D4755"/>
    <w:rsid w:val="008D4BB6"/>
    <w:rsid w:val="008D58EB"/>
    <w:rsid w:val="008D5B1C"/>
    <w:rsid w:val="008D5D7D"/>
    <w:rsid w:val="008E0FFF"/>
    <w:rsid w:val="008E179E"/>
    <w:rsid w:val="008E1E0F"/>
    <w:rsid w:val="008E1E95"/>
    <w:rsid w:val="008E2596"/>
    <w:rsid w:val="008E2D17"/>
    <w:rsid w:val="008E2DC7"/>
    <w:rsid w:val="008E2EF8"/>
    <w:rsid w:val="008E3875"/>
    <w:rsid w:val="008E451F"/>
    <w:rsid w:val="008E46E1"/>
    <w:rsid w:val="008E6169"/>
    <w:rsid w:val="008E6296"/>
    <w:rsid w:val="008F025E"/>
    <w:rsid w:val="008F040D"/>
    <w:rsid w:val="008F042F"/>
    <w:rsid w:val="008F128C"/>
    <w:rsid w:val="008F1868"/>
    <w:rsid w:val="008F370F"/>
    <w:rsid w:val="008F393B"/>
    <w:rsid w:val="008F5D6D"/>
    <w:rsid w:val="008F6BF9"/>
    <w:rsid w:val="008F6F3C"/>
    <w:rsid w:val="008F776E"/>
    <w:rsid w:val="0090026B"/>
    <w:rsid w:val="0090155D"/>
    <w:rsid w:val="0090299E"/>
    <w:rsid w:val="00903342"/>
    <w:rsid w:val="0090419F"/>
    <w:rsid w:val="009046AF"/>
    <w:rsid w:val="00904B9B"/>
    <w:rsid w:val="00905B8E"/>
    <w:rsid w:val="00905C9B"/>
    <w:rsid w:val="00907731"/>
    <w:rsid w:val="00910B8B"/>
    <w:rsid w:val="00910D3C"/>
    <w:rsid w:val="00911592"/>
    <w:rsid w:val="00911CD9"/>
    <w:rsid w:val="00911E1F"/>
    <w:rsid w:val="009129C8"/>
    <w:rsid w:val="00912A9C"/>
    <w:rsid w:val="00914858"/>
    <w:rsid w:val="00914B85"/>
    <w:rsid w:val="009154CB"/>
    <w:rsid w:val="0091782C"/>
    <w:rsid w:val="00920C8E"/>
    <w:rsid w:val="00922828"/>
    <w:rsid w:val="009232DE"/>
    <w:rsid w:val="00924D3D"/>
    <w:rsid w:val="00925DF6"/>
    <w:rsid w:val="00926A57"/>
    <w:rsid w:val="00927084"/>
    <w:rsid w:val="00927640"/>
    <w:rsid w:val="009302BC"/>
    <w:rsid w:val="0093037D"/>
    <w:rsid w:val="009306BB"/>
    <w:rsid w:val="00930F54"/>
    <w:rsid w:val="00931272"/>
    <w:rsid w:val="00931815"/>
    <w:rsid w:val="0093190F"/>
    <w:rsid w:val="009326C2"/>
    <w:rsid w:val="009336BE"/>
    <w:rsid w:val="00933F31"/>
    <w:rsid w:val="00934415"/>
    <w:rsid w:val="00935275"/>
    <w:rsid w:val="00935A15"/>
    <w:rsid w:val="00935A5F"/>
    <w:rsid w:val="00936267"/>
    <w:rsid w:val="00940B56"/>
    <w:rsid w:val="00940E14"/>
    <w:rsid w:val="00941755"/>
    <w:rsid w:val="00942A64"/>
    <w:rsid w:val="00943989"/>
    <w:rsid w:val="0094398F"/>
    <w:rsid w:val="009444A2"/>
    <w:rsid w:val="009445E6"/>
    <w:rsid w:val="00944F22"/>
    <w:rsid w:val="0094521A"/>
    <w:rsid w:val="009456E8"/>
    <w:rsid w:val="00945A1A"/>
    <w:rsid w:val="00945E2D"/>
    <w:rsid w:val="00945FFD"/>
    <w:rsid w:val="00951D8D"/>
    <w:rsid w:val="009524D1"/>
    <w:rsid w:val="00955122"/>
    <w:rsid w:val="00956404"/>
    <w:rsid w:val="00956C85"/>
    <w:rsid w:val="00956DF3"/>
    <w:rsid w:val="009605F9"/>
    <w:rsid w:val="009612A0"/>
    <w:rsid w:val="00961775"/>
    <w:rsid w:val="0096479F"/>
    <w:rsid w:val="009649DE"/>
    <w:rsid w:val="00965D6D"/>
    <w:rsid w:val="00965E91"/>
    <w:rsid w:val="00966501"/>
    <w:rsid w:val="00966C1E"/>
    <w:rsid w:val="009701C1"/>
    <w:rsid w:val="00970415"/>
    <w:rsid w:val="0097096E"/>
    <w:rsid w:val="00971F79"/>
    <w:rsid w:val="00972876"/>
    <w:rsid w:val="009755C9"/>
    <w:rsid w:val="00981246"/>
    <w:rsid w:val="00981D2B"/>
    <w:rsid w:val="00981E15"/>
    <w:rsid w:val="00981E4C"/>
    <w:rsid w:val="0098328F"/>
    <w:rsid w:val="00984427"/>
    <w:rsid w:val="009845A2"/>
    <w:rsid w:val="00985288"/>
    <w:rsid w:val="00985B0A"/>
    <w:rsid w:val="00985DD8"/>
    <w:rsid w:val="00985F5A"/>
    <w:rsid w:val="0098616F"/>
    <w:rsid w:val="00986CE0"/>
    <w:rsid w:val="00987A8C"/>
    <w:rsid w:val="00987C76"/>
    <w:rsid w:val="009901DB"/>
    <w:rsid w:val="00990321"/>
    <w:rsid w:val="00990642"/>
    <w:rsid w:val="00991167"/>
    <w:rsid w:val="0099143A"/>
    <w:rsid w:val="00991552"/>
    <w:rsid w:val="009919CB"/>
    <w:rsid w:val="00991D48"/>
    <w:rsid w:val="0099273E"/>
    <w:rsid w:val="00992A37"/>
    <w:rsid w:val="00992FD5"/>
    <w:rsid w:val="009940A3"/>
    <w:rsid w:val="00994F9F"/>
    <w:rsid w:val="00995A76"/>
    <w:rsid w:val="0099637A"/>
    <w:rsid w:val="0099729C"/>
    <w:rsid w:val="009A03AA"/>
    <w:rsid w:val="009A1608"/>
    <w:rsid w:val="009A1745"/>
    <w:rsid w:val="009A1B30"/>
    <w:rsid w:val="009A1C67"/>
    <w:rsid w:val="009A212A"/>
    <w:rsid w:val="009A23C6"/>
    <w:rsid w:val="009A27F9"/>
    <w:rsid w:val="009A2F24"/>
    <w:rsid w:val="009A713D"/>
    <w:rsid w:val="009B0010"/>
    <w:rsid w:val="009B1C80"/>
    <w:rsid w:val="009B1CE7"/>
    <w:rsid w:val="009B293A"/>
    <w:rsid w:val="009B2A0A"/>
    <w:rsid w:val="009B40B9"/>
    <w:rsid w:val="009B4CDA"/>
    <w:rsid w:val="009B4FBA"/>
    <w:rsid w:val="009B524C"/>
    <w:rsid w:val="009B7D1B"/>
    <w:rsid w:val="009C071B"/>
    <w:rsid w:val="009C09EB"/>
    <w:rsid w:val="009C13CB"/>
    <w:rsid w:val="009C15FA"/>
    <w:rsid w:val="009C216A"/>
    <w:rsid w:val="009C31C4"/>
    <w:rsid w:val="009C34AE"/>
    <w:rsid w:val="009C3888"/>
    <w:rsid w:val="009C3D28"/>
    <w:rsid w:val="009C4630"/>
    <w:rsid w:val="009C549C"/>
    <w:rsid w:val="009C595D"/>
    <w:rsid w:val="009C59AA"/>
    <w:rsid w:val="009C5DA4"/>
    <w:rsid w:val="009C5E08"/>
    <w:rsid w:val="009C6A37"/>
    <w:rsid w:val="009C79E3"/>
    <w:rsid w:val="009D2783"/>
    <w:rsid w:val="009D355D"/>
    <w:rsid w:val="009D3F89"/>
    <w:rsid w:val="009D4F4F"/>
    <w:rsid w:val="009D50B5"/>
    <w:rsid w:val="009D73EE"/>
    <w:rsid w:val="009D78EB"/>
    <w:rsid w:val="009E1519"/>
    <w:rsid w:val="009E2D2C"/>
    <w:rsid w:val="009E478D"/>
    <w:rsid w:val="009E4E62"/>
    <w:rsid w:val="009E5B27"/>
    <w:rsid w:val="009E6098"/>
    <w:rsid w:val="009E624D"/>
    <w:rsid w:val="009E6379"/>
    <w:rsid w:val="009E69F5"/>
    <w:rsid w:val="009E7D9D"/>
    <w:rsid w:val="009F1F5D"/>
    <w:rsid w:val="009F2C1E"/>
    <w:rsid w:val="009F3F28"/>
    <w:rsid w:val="009F4059"/>
    <w:rsid w:val="009F6F90"/>
    <w:rsid w:val="009F7A3F"/>
    <w:rsid w:val="009F7F22"/>
    <w:rsid w:val="00A002D9"/>
    <w:rsid w:val="00A02002"/>
    <w:rsid w:val="00A03181"/>
    <w:rsid w:val="00A03308"/>
    <w:rsid w:val="00A03A89"/>
    <w:rsid w:val="00A03D64"/>
    <w:rsid w:val="00A04581"/>
    <w:rsid w:val="00A04774"/>
    <w:rsid w:val="00A05576"/>
    <w:rsid w:val="00A05624"/>
    <w:rsid w:val="00A061AE"/>
    <w:rsid w:val="00A0633A"/>
    <w:rsid w:val="00A0674E"/>
    <w:rsid w:val="00A077A6"/>
    <w:rsid w:val="00A07978"/>
    <w:rsid w:val="00A07F38"/>
    <w:rsid w:val="00A101C9"/>
    <w:rsid w:val="00A10C4E"/>
    <w:rsid w:val="00A10F2D"/>
    <w:rsid w:val="00A122B7"/>
    <w:rsid w:val="00A12B5D"/>
    <w:rsid w:val="00A13046"/>
    <w:rsid w:val="00A13B32"/>
    <w:rsid w:val="00A13F3B"/>
    <w:rsid w:val="00A14012"/>
    <w:rsid w:val="00A1482C"/>
    <w:rsid w:val="00A148DB"/>
    <w:rsid w:val="00A15A67"/>
    <w:rsid w:val="00A1632E"/>
    <w:rsid w:val="00A17728"/>
    <w:rsid w:val="00A17D6A"/>
    <w:rsid w:val="00A2044B"/>
    <w:rsid w:val="00A20D6A"/>
    <w:rsid w:val="00A2459C"/>
    <w:rsid w:val="00A2672D"/>
    <w:rsid w:val="00A27046"/>
    <w:rsid w:val="00A31083"/>
    <w:rsid w:val="00A31333"/>
    <w:rsid w:val="00A31B0C"/>
    <w:rsid w:val="00A32B2E"/>
    <w:rsid w:val="00A33AE7"/>
    <w:rsid w:val="00A3491C"/>
    <w:rsid w:val="00A34E85"/>
    <w:rsid w:val="00A35E08"/>
    <w:rsid w:val="00A35F38"/>
    <w:rsid w:val="00A378B0"/>
    <w:rsid w:val="00A40524"/>
    <w:rsid w:val="00A40A8C"/>
    <w:rsid w:val="00A4138A"/>
    <w:rsid w:val="00A42204"/>
    <w:rsid w:val="00A42C56"/>
    <w:rsid w:val="00A42D06"/>
    <w:rsid w:val="00A4483A"/>
    <w:rsid w:val="00A45D04"/>
    <w:rsid w:val="00A46468"/>
    <w:rsid w:val="00A466E2"/>
    <w:rsid w:val="00A507FA"/>
    <w:rsid w:val="00A51752"/>
    <w:rsid w:val="00A51B8C"/>
    <w:rsid w:val="00A51D5F"/>
    <w:rsid w:val="00A52422"/>
    <w:rsid w:val="00A52555"/>
    <w:rsid w:val="00A525A7"/>
    <w:rsid w:val="00A52A03"/>
    <w:rsid w:val="00A5513C"/>
    <w:rsid w:val="00A5603F"/>
    <w:rsid w:val="00A60DE4"/>
    <w:rsid w:val="00A61E51"/>
    <w:rsid w:val="00A6213C"/>
    <w:rsid w:val="00A64381"/>
    <w:rsid w:val="00A6475F"/>
    <w:rsid w:val="00A64EED"/>
    <w:rsid w:val="00A657EA"/>
    <w:rsid w:val="00A6717F"/>
    <w:rsid w:val="00A672E1"/>
    <w:rsid w:val="00A67AFF"/>
    <w:rsid w:val="00A704C4"/>
    <w:rsid w:val="00A709B5"/>
    <w:rsid w:val="00A72331"/>
    <w:rsid w:val="00A73448"/>
    <w:rsid w:val="00A745B8"/>
    <w:rsid w:val="00A74F0A"/>
    <w:rsid w:val="00A75079"/>
    <w:rsid w:val="00A75ADE"/>
    <w:rsid w:val="00A75ED2"/>
    <w:rsid w:val="00A81879"/>
    <w:rsid w:val="00A81A9A"/>
    <w:rsid w:val="00A82EA0"/>
    <w:rsid w:val="00A83254"/>
    <w:rsid w:val="00A83717"/>
    <w:rsid w:val="00A8426C"/>
    <w:rsid w:val="00A873EC"/>
    <w:rsid w:val="00A87A94"/>
    <w:rsid w:val="00A91810"/>
    <w:rsid w:val="00A9200A"/>
    <w:rsid w:val="00A92144"/>
    <w:rsid w:val="00A925D3"/>
    <w:rsid w:val="00A92F8F"/>
    <w:rsid w:val="00A93AA2"/>
    <w:rsid w:val="00A93BFA"/>
    <w:rsid w:val="00A9419E"/>
    <w:rsid w:val="00A941EF"/>
    <w:rsid w:val="00A96110"/>
    <w:rsid w:val="00A97EFE"/>
    <w:rsid w:val="00AA01F3"/>
    <w:rsid w:val="00AA03C2"/>
    <w:rsid w:val="00AA0D44"/>
    <w:rsid w:val="00AA0FF6"/>
    <w:rsid w:val="00AA19C7"/>
    <w:rsid w:val="00AA1B00"/>
    <w:rsid w:val="00AA2D95"/>
    <w:rsid w:val="00AA2DB5"/>
    <w:rsid w:val="00AA356E"/>
    <w:rsid w:val="00AA3734"/>
    <w:rsid w:val="00AA40AF"/>
    <w:rsid w:val="00AA43A6"/>
    <w:rsid w:val="00AA4E4D"/>
    <w:rsid w:val="00AA6E11"/>
    <w:rsid w:val="00AA74DC"/>
    <w:rsid w:val="00AA7E5F"/>
    <w:rsid w:val="00AA7FEA"/>
    <w:rsid w:val="00AB03F3"/>
    <w:rsid w:val="00AB180D"/>
    <w:rsid w:val="00AB1CD0"/>
    <w:rsid w:val="00AB23F8"/>
    <w:rsid w:val="00AB2754"/>
    <w:rsid w:val="00AB2BC8"/>
    <w:rsid w:val="00AB2E25"/>
    <w:rsid w:val="00AB3CD7"/>
    <w:rsid w:val="00AB3FFF"/>
    <w:rsid w:val="00AB4456"/>
    <w:rsid w:val="00AB56CD"/>
    <w:rsid w:val="00AB57FC"/>
    <w:rsid w:val="00AB5819"/>
    <w:rsid w:val="00AB6C38"/>
    <w:rsid w:val="00AB75BB"/>
    <w:rsid w:val="00AC074D"/>
    <w:rsid w:val="00AC27BB"/>
    <w:rsid w:val="00AC6075"/>
    <w:rsid w:val="00AC638E"/>
    <w:rsid w:val="00AC71F9"/>
    <w:rsid w:val="00AD067A"/>
    <w:rsid w:val="00AD0F3A"/>
    <w:rsid w:val="00AD2D78"/>
    <w:rsid w:val="00AD361B"/>
    <w:rsid w:val="00AD47C1"/>
    <w:rsid w:val="00AD619C"/>
    <w:rsid w:val="00AD6752"/>
    <w:rsid w:val="00AD6908"/>
    <w:rsid w:val="00AD69E5"/>
    <w:rsid w:val="00AD6BE3"/>
    <w:rsid w:val="00AD6D73"/>
    <w:rsid w:val="00AD6EA1"/>
    <w:rsid w:val="00AD7711"/>
    <w:rsid w:val="00AE0730"/>
    <w:rsid w:val="00AE2890"/>
    <w:rsid w:val="00AE2A0F"/>
    <w:rsid w:val="00AE3B8D"/>
    <w:rsid w:val="00AE3D7A"/>
    <w:rsid w:val="00AE3F6A"/>
    <w:rsid w:val="00AE3FBA"/>
    <w:rsid w:val="00AE417A"/>
    <w:rsid w:val="00AE5B46"/>
    <w:rsid w:val="00AE76BD"/>
    <w:rsid w:val="00AE7C75"/>
    <w:rsid w:val="00AF05E7"/>
    <w:rsid w:val="00AF0C91"/>
    <w:rsid w:val="00AF2CD6"/>
    <w:rsid w:val="00AF2D11"/>
    <w:rsid w:val="00AF4A0F"/>
    <w:rsid w:val="00AF5401"/>
    <w:rsid w:val="00AF6249"/>
    <w:rsid w:val="00AF69EB"/>
    <w:rsid w:val="00AF73D5"/>
    <w:rsid w:val="00AF7C96"/>
    <w:rsid w:val="00B00608"/>
    <w:rsid w:val="00B007F7"/>
    <w:rsid w:val="00B00A0B"/>
    <w:rsid w:val="00B011CA"/>
    <w:rsid w:val="00B01643"/>
    <w:rsid w:val="00B028D4"/>
    <w:rsid w:val="00B0299A"/>
    <w:rsid w:val="00B02C16"/>
    <w:rsid w:val="00B037E6"/>
    <w:rsid w:val="00B0398C"/>
    <w:rsid w:val="00B03B91"/>
    <w:rsid w:val="00B042B2"/>
    <w:rsid w:val="00B046B3"/>
    <w:rsid w:val="00B04821"/>
    <w:rsid w:val="00B04C2C"/>
    <w:rsid w:val="00B054AE"/>
    <w:rsid w:val="00B05B50"/>
    <w:rsid w:val="00B0649F"/>
    <w:rsid w:val="00B068D5"/>
    <w:rsid w:val="00B069DA"/>
    <w:rsid w:val="00B06E58"/>
    <w:rsid w:val="00B1108D"/>
    <w:rsid w:val="00B118B9"/>
    <w:rsid w:val="00B12552"/>
    <w:rsid w:val="00B12CAB"/>
    <w:rsid w:val="00B14AD7"/>
    <w:rsid w:val="00B15749"/>
    <w:rsid w:val="00B20BA2"/>
    <w:rsid w:val="00B20F73"/>
    <w:rsid w:val="00B2163E"/>
    <w:rsid w:val="00B233CB"/>
    <w:rsid w:val="00B245BA"/>
    <w:rsid w:val="00B25F05"/>
    <w:rsid w:val="00B264CE"/>
    <w:rsid w:val="00B265BB"/>
    <w:rsid w:val="00B26E20"/>
    <w:rsid w:val="00B27A8C"/>
    <w:rsid w:val="00B3084E"/>
    <w:rsid w:val="00B317C0"/>
    <w:rsid w:val="00B32447"/>
    <w:rsid w:val="00B32D51"/>
    <w:rsid w:val="00B349A8"/>
    <w:rsid w:val="00B3549C"/>
    <w:rsid w:val="00B36B2D"/>
    <w:rsid w:val="00B3700B"/>
    <w:rsid w:val="00B401C5"/>
    <w:rsid w:val="00B402DE"/>
    <w:rsid w:val="00B41432"/>
    <w:rsid w:val="00B45493"/>
    <w:rsid w:val="00B45601"/>
    <w:rsid w:val="00B45951"/>
    <w:rsid w:val="00B47220"/>
    <w:rsid w:val="00B50671"/>
    <w:rsid w:val="00B50EE2"/>
    <w:rsid w:val="00B51169"/>
    <w:rsid w:val="00B51436"/>
    <w:rsid w:val="00B52402"/>
    <w:rsid w:val="00B5240D"/>
    <w:rsid w:val="00B52991"/>
    <w:rsid w:val="00B52A31"/>
    <w:rsid w:val="00B52D28"/>
    <w:rsid w:val="00B53854"/>
    <w:rsid w:val="00B53CBF"/>
    <w:rsid w:val="00B53FEF"/>
    <w:rsid w:val="00B55044"/>
    <w:rsid w:val="00B55361"/>
    <w:rsid w:val="00B5569D"/>
    <w:rsid w:val="00B56DDE"/>
    <w:rsid w:val="00B56F20"/>
    <w:rsid w:val="00B60592"/>
    <w:rsid w:val="00B60C94"/>
    <w:rsid w:val="00B62504"/>
    <w:rsid w:val="00B6364F"/>
    <w:rsid w:val="00B63D9C"/>
    <w:rsid w:val="00B649C3"/>
    <w:rsid w:val="00B64A3A"/>
    <w:rsid w:val="00B655FC"/>
    <w:rsid w:val="00B656A7"/>
    <w:rsid w:val="00B65D3F"/>
    <w:rsid w:val="00B66027"/>
    <w:rsid w:val="00B66B3A"/>
    <w:rsid w:val="00B6774B"/>
    <w:rsid w:val="00B678FF"/>
    <w:rsid w:val="00B67BB0"/>
    <w:rsid w:val="00B707F4"/>
    <w:rsid w:val="00B71491"/>
    <w:rsid w:val="00B71CB9"/>
    <w:rsid w:val="00B729D3"/>
    <w:rsid w:val="00B7309A"/>
    <w:rsid w:val="00B739A4"/>
    <w:rsid w:val="00B74412"/>
    <w:rsid w:val="00B7441D"/>
    <w:rsid w:val="00B74DCE"/>
    <w:rsid w:val="00B75530"/>
    <w:rsid w:val="00B76312"/>
    <w:rsid w:val="00B76BC0"/>
    <w:rsid w:val="00B77222"/>
    <w:rsid w:val="00B80A8D"/>
    <w:rsid w:val="00B80AD9"/>
    <w:rsid w:val="00B81A05"/>
    <w:rsid w:val="00B81AC8"/>
    <w:rsid w:val="00B826EB"/>
    <w:rsid w:val="00B827BE"/>
    <w:rsid w:val="00B82C15"/>
    <w:rsid w:val="00B83152"/>
    <w:rsid w:val="00B83E9B"/>
    <w:rsid w:val="00B85202"/>
    <w:rsid w:val="00B8529F"/>
    <w:rsid w:val="00B855B1"/>
    <w:rsid w:val="00B85905"/>
    <w:rsid w:val="00B859B6"/>
    <w:rsid w:val="00B8612B"/>
    <w:rsid w:val="00B875FC"/>
    <w:rsid w:val="00B8770D"/>
    <w:rsid w:val="00B90DD5"/>
    <w:rsid w:val="00B955D6"/>
    <w:rsid w:val="00B97657"/>
    <w:rsid w:val="00B9765D"/>
    <w:rsid w:val="00B97B17"/>
    <w:rsid w:val="00B97C9A"/>
    <w:rsid w:val="00BA02E9"/>
    <w:rsid w:val="00BA1ECA"/>
    <w:rsid w:val="00BA20C2"/>
    <w:rsid w:val="00BA25D2"/>
    <w:rsid w:val="00BA2C5E"/>
    <w:rsid w:val="00BA3431"/>
    <w:rsid w:val="00BA35FF"/>
    <w:rsid w:val="00BA384F"/>
    <w:rsid w:val="00BA385F"/>
    <w:rsid w:val="00BA4ADD"/>
    <w:rsid w:val="00BA4C3E"/>
    <w:rsid w:val="00BA5023"/>
    <w:rsid w:val="00BA563D"/>
    <w:rsid w:val="00BA57FC"/>
    <w:rsid w:val="00BA67AB"/>
    <w:rsid w:val="00BA7337"/>
    <w:rsid w:val="00BA7415"/>
    <w:rsid w:val="00BA7D8D"/>
    <w:rsid w:val="00BB0773"/>
    <w:rsid w:val="00BB1530"/>
    <w:rsid w:val="00BB2329"/>
    <w:rsid w:val="00BB23D0"/>
    <w:rsid w:val="00BB24CC"/>
    <w:rsid w:val="00BB24F5"/>
    <w:rsid w:val="00BB3751"/>
    <w:rsid w:val="00BB3B75"/>
    <w:rsid w:val="00BB4538"/>
    <w:rsid w:val="00BB4F67"/>
    <w:rsid w:val="00BB6145"/>
    <w:rsid w:val="00BB6713"/>
    <w:rsid w:val="00BB6B18"/>
    <w:rsid w:val="00BB79C0"/>
    <w:rsid w:val="00BC095C"/>
    <w:rsid w:val="00BC0F20"/>
    <w:rsid w:val="00BC3EDA"/>
    <w:rsid w:val="00BC5536"/>
    <w:rsid w:val="00BC61E8"/>
    <w:rsid w:val="00BC6A60"/>
    <w:rsid w:val="00BD00A4"/>
    <w:rsid w:val="00BD0A5F"/>
    <w:rsid w:val="00BD0B30"/>
    <w:rsid w:val="00BD1077"/>
    <w:rsid w:val="00BD1EB3"/>
    <w:rsid w:val="00BD28F4"/>
    <w:rsid w:val="00BD3357"/>
    <w:rsid w:val="00BD4E8D"/>
    <w:rsid w:val="00BD553D"/>
    <w:rsid w:val="00BD6392"/>
    <w:rsid w:val="00BD6616"/>
    <w:rsid w:val="00BD663B"/>
    <w:rsid w:val="00BE0AD9"/>
    <w:rsid w:val="00BE0EFE"/>
    <w:rsid w:val="00BE112A"/>
    <w:rsid w:val="00BE139B"/>
    <w:rsid w:val="00BE14C5"/>
    <w:rsid w:val="00BE154E"/>
    <w:rsid w:val="00BE20D0"/>
    <w:rsid w:val="00BE23B7"/>
    <w:rsid w:val="00BE3086"/>
    <w:rsid w:val="00BE34BE"/>
    <w:rsid w:val="00BE4431"/>
    <w:rsid w:val="00BE4B09"/>
    <w:rsid w:val="00BE718E"/>
    <w:rsid w:val="00BF0756"/>
    <w:rsid w:val="00BF2942"/>
    <w:rsid w:val="00BF3291"/>
    <w:rsid w:val="00BF4230"/>
    <w:rsid w:val="00BF5E7F"/>
    <w:rsid w:val="00BF685C"/>
    <w:rsid w:val="00BF6F35"/>
    <w:rsid w:val="00BF75E2"/>
    <w:rsid w:val="00C0097C"/>
    <w:rsid w:val="00C0163F"/>
    <w:rsid w:val="00C022C3"/>
    <w:rsid w:val="00C0252F"/>
    <w:rsid w:val="00C027E2"/>
    <w:rsid w:val="00C02BE0"/>
    <w:rsid w:val="00C0309E"/>
    <w:rsid w:val="00C031FA"/>
    <w:rsid w:val="00C0329B"/>
    <w:rsid w:val="00C050D2"/>
    <w:rsid w:val="00C06F18"/>
    <w:rsid w:val="00C07E19"/>
    <w:rsid w:val="00C1159E"/>
    <w:rsid w:val="00C1239D"/>
    <w:rsid w:val="00C12990"/>
    <w:rsid w:val="00C13228"/>
    <w:rsid w:val="00C146A8"/>
    <w:rsid w:val="00C1520D"/>
    <w:rsid w:val="00C152AC"/>
    <w:rsid w:val="00C166FC"/>
    <w:rsid w:val="00C1725F"/>
    <w:rsid w:val="00C17699"/>
    <w:rsid w:val="00C17A27"/>
    <w:rsid w:val="00C215DF"/>
    <w:rsid w:val="00C25510"/>
    <w:rsid w:val="00C25572"/>
    <w:rsid w:val="00C25EA6"/>
    <w:rsid w:val="00C262A8"/>
    <w:rsid w:val="00C267E9"/>
    <w:rsid w:val="00C306B5"/>
    <w:rsid w:val="00C30F92"/>
    <w:rsid w:val="00C3199C"/>
    <w:rsid w:val="00C325A2"/>
    <w:rsid w:val="00C33048"/>
    <w:rsid w:val="00C3318B"/>
    <w:rsid w:val="00C3458A"/>
    <w:rsid w:val="00C370A7"/>
    <w:rsid w:val="00C4015A"/>
    <w:rsid w:val="00C403F9"/>
    <w:rsid w:val="00C427D3"/>
    <w:rsid w:val="00C433DD"/>
    <w:rsid w:val="00C43AD0"/>
    <w:rsid w:val="00C44206"/>
    <w:rsid w:val="00C44500"/>
    <w:rsid w:val="00C45306"/>
    <w:rsid w:val="00C4532D"/>
    <w:rsid w:val="00C45BEA"/>
    <w:rsid w:val="00C45C3D"/>
    <w:rsid w:val="00C460C1"/>
    <w:rsid w:val="00C460F6"/>
    <w:rsid w:val="00C5140C"/>
    <w:rsid w:val="00C51C40"/>
    <w:rsid w:val="00C53DAA"/>
    <w:rsid w:val="00C54B86"/>
    <w:rsid w:val="00C55889"/>
    <w:rsid w:val="00C55A71"/>
    <w:rsid w:val="00C55D89"/>
    <w:rsid w:val="00C55E16"/>
    <w:rsid w:val="00C5611F"/>
    <w:rsid w:val="00C57B9B"/>
    <w:rsid w:val="00C610BA"/>
    <w:rsid w:val="00C61382"/>
    <w:rsid w:val="00C614B1"/>
    <w:rsid w:val="00C6457B"/>
    <w:rsid w:val="00C65BB6"/>
    <w:rsid w:val="00C665DD"/>
    <w:rsid w:val="00C672BE"/>
    <w:rsid w:val="00C67662"/>
    <w:rsid w:val="00C67C3C"/>
    <w:rsid w:val="00C70577"/>
    <w:rsid w:val="00C70B01"/>
    <w:rsid w:val="00C70D40"/>
    <w:rsid w:val="00C727E7"/>
    <w:rsid w:val="00C73CD0"/>
    <w:rsid w:val="00C73CD6"/>
    <w:rsid w:val="00C73F83"/>
    <w:rsid w:val="00C74684"/>
    <w:rsid w:val="00C7524F"/>
    <w:rsid w:val="00C75451"/>
    <w:rsid w:val="00C77354"/>
    <w:rsid w:val="00C77DBD"/>
    <w:rsid w:val="00C81E43"/>
    <w:rsid w:val="00C82F24"/>
    <w:rsid w:val="00C842F6"/>
    <w:rsid w:val="00C84766"/>
    <w:rsid w:val="00C8504A"/>
    <w:rsid w:val="00C85335"/>
    <w:rsid w:val="00C85423"/>
    <w:rsid w:val="00C8557C"/>
    <w:rsid w:val="00C86D40"/>
    <w:rsid w:val="00C8753B"/>
    <w:rsid w:val="00C90969"/>
    <w:rsid w:val="00C90A60"/>
    <w:rsid w:val="00C9344F"/>
    <w:rsid w:val="00C957E6"/>
    <w:rsid w:val="00C957FD"/>
    <w:rsid w:val="00C95BAB"/>
    <w:rsid w:val="00C95DBA"/>
    <w:rsid w:val="00C97488"/>
    <w:rsid w:val="00CA0D4C"/>
    <w:rsid w:val="00CA0DBE"/>
    <w:rsid w:val="00CA31AD"/>
    <w:rsid w:val="00CA344D"/>
    <w:rsid w:val="00CA4354"/>
    <w:rsid w:val="00CA49AD"/>
    <w:rsid w:val="00CA572D"/>
    <w:rsid w:val="00CA5CC0"/>
    <w:rsid w:val="00CB0151"/>
    <w:rsid w:val="00CB0E7B"/>
    <w:rsid w:val="00CB0F84"/>
    <w:rsid w:val="00CB1F61"/>
    <w:rsid w:val="00CB26AC"/>
    <w:rsid w:val="00CB2E53"/>
    <w:rsid w:val="00CB4086"/>
    <w:rsid w:val="00CB5594"/>
    <w:rsid w:val="00CB5A96"/>
    <w:rsid w:val="00CB5E1F"/>
    <w:rsid w:val="00CB6638"/>
    <w:rsid w:val="00CB70E3"/>
    <w:rsid w:val="00CC08B2"/>
    <w:rsid w:val="00CC0A46"/>
    <w:rsid w:val="00CC1033"/>
    <w:rsid w:val="00CC1FC5"/>
    <w:rsid w:val="00CC2E7E"/>
    <w:rsid w:val="00CC2EAB"/>
    <w:rsid w:val="00CC3C2F"/>
    <w:rsid w:val="00CC4192"/>
    <w:rsid w:val="00CC66F0"/>
    <w:rsid w:val="00CC72B1"/>
    <w:rsid w:val="00CC766E"/>
    <w:rsid w:val="00CC7CF2"/>
    <w:rsid w:val="00CD027A"/>
    <w:rsid w:val="00CD0C1E"/>
    <w:rsid w:val="00CD0C33"/>
    <w:rsid w:val="00CD108B"/>
    <w:rsid w:val="00CD2C78"/>
    <w:rsid w:val="00CD35F0"/>
    <w:rsid w:val="00CD387D"/>
    <w:rsid w:val="00CD57B9"/>
    <w:rsid w:val="00CD6670"/>
    <w:rsid w:val="00CD6B78"/>
    <w:rsid w:val="00CD6DAB"/>
    <w:rsid w:val="00CD7172"/>
    <w:rsid w:val="00CE0EA6"/>
    <w:rsid w:val="00CE1261"/>
    <w:rsid w:val="00CE17AB"/>
    <w:rsid w:val="00CE195E"/>
    <w:rsid w:val="00CE4CAA"/>
    <w:rsid w:val="00CE4E0C"/>
    <w:rsid w:val="00CE4F8C"/>
    <w:rsid w:val="00CE5545"/>
    <w:rsid w:val="00CE57ED"/>
    <w:rsid w:val="00CE5E67"/>
    <w:rsid w:val="00CE7366"/>
    <w:rsid w:val="00CE7D26"/>
    <w:rsid w:val="00CF11D8"/>
    <w:rsid w:val="00CF1807"/>
    <w:rsid w:val="00CF21A1"/>
    <w:rsid w:val="00CF2A3A"/>
    <w:rsid w:val="00CF3203"/>
    <w:rsid w:val="00CF3CAD"/>
    <w:rsid w:val="00CF44C1"/>
    <w:rsid w:val="00CF4C33"/>
    <w:rsid w:val="00CF4E3A"/>
    <w:rsid w:val="00CF5232"/>
    <w:rsid w:val="00CF5E0C"/>
    <w:rsid w:val="00CF5E84"/>
    <w:rsid w:val="00CF7504"/>
    <w:rsid w:val="00CF7C33"/>
    <w:rsid w:val="00D00D46"/>
    <w:rsid w:val="00D03A06"/>
    <w:rsid w:val="00D04657"/>
    <w:rsid w:val="00D04BE1"/>
    <w:rsid w:val="00D069FD"/>
    <w:rsid w:val="00D10E04"/>
    <w:rsid w:val="00D11E26"/>
    <w:rsid w:val="00D12359"/>
    <w:rsid w:val="00D12838"/>
    <w:rsid w:val="00D12BF9"/>
    <w:rsid w:val="00D135AB"/>
    <w:rsid w:val="00D13817"/>
    <w:rsid w:val="00D144BD"/>
    <w:rsid w:val="00D150B7"/>
    <w:rsid w:val="00D1561F"/>
    <w:rsid w:val="00D156C0"/>
    <w:rsid w:val="00D158ED"/>
    <w:rsid w:val="00D1616F"/>
    <w:rsid w:val="00D174F5"/>
    <w:rsid w:val="00D1777A"/>
    <w:rsid w:val="00D17AB5"/>
    <w:rsid w:val="00D215D9"/>
    <w:rsid w:val="00D224CC"/>
    <w:rsid w:val="00D24B7B"/>
    <w:rsid w:val="00D25212"/>
    <w:rsid w:val="00D25A65"/>
    <w:rsid w:val="00D2698C"/>
    <w:rsid w:val="00D26FAA"/>
    <w:rsid w:val="00D307D2"/>
    <w:rsid w:val="00D309DB"/>
    <w:rsid w:val="00D30BA6"/>
    <w:rsid w:val="00D314A6"/>
    <w:rsid w:val="00D32169"/>
    <w:rsid w:val="00D32A21"/>
    <w:rsid w:val="00D32DF0"/>
    <w:rsid w:val="00D331CB"/>
    <w:rsid w:val="00D35F64"/>
    <w:rsid w:val="00D36734"/>
    <w:rsid w:val="00D36AD9"/>
    <w:rsid w:val="00D378A1"/>
    <w:rsid w:val="00D405BA"/>
    <w:rsid w:val="00D405F9"/>
    <w:rsid w:val="00D4414E"/>
    <w:rsid w:val="00D45C34"/>
    <w:rsid w:val="00D47376"/>
    <w:rsid w:val="00D478F0"/>
    <w:rsid w:val="00D50077"/>
    <w:rsid w:val="00D5042D"/>
    <w:rsid w:val="00D5058B"/>
    <w:rsid w:val="00D54F92"/>
    <w:rsid w:val="00D5741A"/>
    <w:rsid w:val="00D57B9E"/>
    <w:rsid w:val="00D60889"/>
    <w:rsid w:val="00D63407"/>
    <w:rsid w:val="00D63D93"/>
    <w:rsid w:val="00D64417"/>
    <w:rsid w:val="00D656F3"/>
    <w:rsid w:val="00D66E84"/>
    <w:rsid w:val="00D66EB2"/>
    <w:rsid w:val="00D6730E"/>
    <w:rsid w:val="00D67805"/>
    <w:rsid w:val="00D71CC7"/>
    <w:rsid w:val="00D7236A"/>
    <w:rsid w:val="00D74927"/>
    <w:rsid w:val="00D757ED"/>
    <w:rsid w:val="00D760EE"/>
    <w:rsid w:val="00D76F85"/>
    <w:rsid w:val="00D801C1"/>
    <w:rsid w:val="00D8031D"/>
    <w:rsid w:val="00D80666"/>
    <w:rsid w:val="00D80E6F"/>
    <w:rsid w:val="00D815DB"/>
    <w:rsid w:val="00D82171"/>
    <w:rsid w:val="00D82601"/>
    <w:rsid w:val="00D82E0B"/>
    <w:rsid w:val="00D831A8"/>
    <w:rsid w:val="00D835CB"/>
    <w:rsid w:val="00D83DFA"/>
    <w:rsid w:val="00D84181"/>
    <w:rsid w:val="00D84342"/>
    <w:rsid w:val="00D84B12"/>
    <w:rsid w:val="00D856C1"/>
    <w:rsid w:val="00D868C6"/>
    <w:rsid w:val="00D87742"/>
    <w:rsid w:val="00D90523"/>
    <w:rsid w:val="00D907B6"/>
    <w:rsid w:val="00D9163B"/>
    <w:rsid w:val="00D916C9"/>
    <w:rsid w:val="00D91CA1"/>
    <w:rsid w:val="00D91F62"/>
    <w:rsid w:val="00D936F7"/>
    <w:rsid w:val="00D94F5B"/>
    <w:rsid w:val="00D95431"/>
    <w:rsid w:val="00D95667"/>
    <w:rsid w:val="00D95D1D"/>
    <w:rsid w:val="00D95FA4"/>
    <w:rsid w:val="00D964C1"/>
    <w:rsid w:val="00D96A43"/>
    <w:rsid w:val="00D972B1"/>
    <w:rsid w:val="00D97DEB"/>
    <w:rsid w:val="00DA19D4"/>
    <w:rsid w:val="00DA2140"/>
    <w:rsid w:val="00DA270C"/>
    <w:rsid w:val="00DA5516"/>
    <w:rsid w:val="00DA5909"/>
    <w:rsid w:val="00DA5C67"/>
    <w:rsid w:val="00DA5F3B"/>
    <w:rsid w:val="00DA63AC"/>
    <w:rsid w:val="00DA688B"/>
    <w:rsid w:val="00DA6DBB"/>
    <w:rsid w:val="00DA700B"/>
    <w:rsid w:val="00DA725D"/>
    <w:rsid w:val="00DB003A"/>
    <w:rsid w:val="00DB0293"/>
    <w:rsid w:val="00DB075C"/>
    <w:rsid w:val="00DB0AF2"/>
    <w:rsid w:val="00DB17B8"/>
    <w:rsid w:val="00DB1842"/>
    <w:rsid w:val="00DB2B96"/>
    <w:rsid w:val="00DB3D3D"/>
    <w:rsid w:val="00DB4B85"/>
    <w:rsid w:val="00DB4ECA"/>
    <w:rsid w:val="00DB56E6"/>
    <w:rsid w:val="00DC0142"/>
    <w:rsid w:val="00DC05B3"/>
    <w:rsid w:val="00DC0CFF"/>
    <w:rsid w:val="00DC155C"/>
    <w:rsid w:val="00DC16E1"/>
    <w:rsid w:val="00DC19EF"/>
    <w:rsid w:val="00DC24C9"/>
    <w:rsid w:val="00DC2610"/>
    <w:rsid w:val="00DC3D72"/>
    <w:rsid w:val="00DC421C"/>
    <w:rsid w:val="00DC6318"/>
    <w:rsid w:val="00DC64BC"/>
    <w:rsid w:val="00DC6908"/>
    <w:rsid w:val="00DD11C0"/>
    <w:rsid w:val="00DD132D"/>
    <w:rsid w:val="00DD2447"/>
    <w:rsid w:val="00DD323E"/>
    <w:rsid w:val="00DD3F21"/>
    <w:rsid w:val="00DD4111"/>
    <w:rsid w:val="00DD4D81"/>
    <w:rsid w:val="00DD4E00"/>
    <w:rsid w:val="00DD5574"/>
    <w:rsid w:val="00DD5FEB"/>
    <w:rsid w:val="00DD6940"/>
    <w:rsid w:val="00DD6E3D"/>
    <w:rsid w:val="00DD76D6"/>
    <w:rsid w:val="00DE08B0"/>
    <w:rsid w:val="00DE1C17"/>
    <w:rsid w:val="00DE20C7"/>
    <w:rsid w:val="00DE27BE"/>
    <w:rsid w:val="00DE2B72"/>
    <w:rsid w:val="00DE3152"/>
    <w:rsid w:val="00DE3209"/>
    <w:rsid w:val="00DE4060"/>
    <w:rsid w:val="00DE43BA"/>
    <w:rsid w:val="00DE5126"/>
    <w:rsid w:val="00DE5467"/>
    <w:rsid w:val="00DE5D5B"/>
    <w:rsid w:val="00DE6A86"/>
    <w:rsid w:val="00DE6E1A"/>
    <w:rsid w:val="00DE741E"/>
    <w:rsid w:val="00DF0880"/>
    <w:rsid w:val="00DF23A2"/>
    <w:rsid w:val="00DF29E4"/>
    <w:rsid w:val="00DF3573"/>
    <w:rsid w:val="00DF396E"/>
    <w:rsid w:val="00DF3DE1"/>
    <w:rsid w:val="00DF44AE"/>
    <w:rsid w:val="00DF466A"/>
    <w:rsid w:val="00DF4FCC"/>
    <w:rsid w:val="00DF5105"/>
    <w:rsid w:val="00DF6967"/>
    <w:rsid w:val="00DF7133"/>
    <w:rsid w:val="00DF7A20"/>
    <w:rsid w:val="00E019D0"/>
    <w:rsid w:val="00E01B59"/>
    <w:rsid w:val="00E02492"/>
    <w:rsid w:val="00E02845"/>
    <w:rsid w:val="00E028C4"/>
    <w:rsid w:val="00E04194"/>
    <w:rsid w:val="00E046E8"/>
    <w:rsid w:val="00E051C6"/>
    <w:rsid w:val="00E060BC"/>
    <w:rsid w:val="00E07A75"/>
    <w:rsid w:val="00E10A61"/>
    <w:rsid w:val="00E10D34"/>
    <w:rsid w:val="00E11DDB"/>
    <w:rsid w:val="00E12660"/>
    <w:rsid w:val="00E12AD0"/>
    <w:rsid w:val="00E132EA"/>
    <w:rsid w:val="00E1384E"/>
    <w:rsid w:val="00E13D2C"/>
    <w:rsid w:val="00E147A2"/>
    <w:rsid w:val="00E14F52"/>
    <w:rsid w:val="00E15909"/>
    <w:rsid w:val="00E17F48"/>
    <w:rsid w:val="00E21BD0"/>
    <w:rsid w:val="00E22480"/>
    <w:rsid w:val="00E22B4E"/>
    <w:rsid w:val="00E242A9"/>
    <w:rsid w:val="00E24ACC"/>
    <w:rsid w:val="00E25A9D"/>
    <w:rsid w:val="00E26593"/>
    <w:rsid w:val="00E27DA1"/>
    <w:rsid w:val="00E30459"/>
    <w:rsid w:val="00E32038"/>
    <w:rsid w:val="00E32495"/>
    <w:rsid w:val="00E33693"/>
    <w:rsid w:val="00E34629"/>
    <w:rsid w:val="00E35065"/>
    <w:rsid w:val="00E35F65"/>
    <w:rsid w:val="00E36640"/>
    <w:rsid w:val="00E36D4C"/>
    <w:rsid w:val="00E40008"/>
    <w:rsid w:val="00E42E6E"/>
    <w:rsid w:val="00E43024"/>
    <w:rsid w:val="00E43FA1"/>
    <w:rsid w:val="00E46CCA"/>
    <w:rsid w:val="00E4772D"/>
    <w:rsid w:val="00E478B8"/>
    <w:rsid w:val="00E47C3D"/>
    <w:rsid w:val="00E50A08"/>
    <w:rsid w:val="00E511CC"/>
    <w:rsid w:val="00E51E92"/>
    <w:rsid w:val="00E52509"/>
    <w:rsid w:val="00E52527"/>
    <w:rsid w:val="00E5368A"/>
    <w:rsid w:val="00E54605"/>
    <w:rsid w:val="00E54C1D"/>
    <w:rsid w:val="00E576B3"/>
    <w:rsid w:val="00E57BF6"/>
    <w:rsid w:val="00E62FFE"/>
    <w:rsid w:val="00E6322E"/>
    <w:rsid w:val="00E63721"/>
    <w:rsid w:val="00E63ABC"/>
    <w:rsid w:val="00E63DEC"/>
    <w:rsid w:val="00E6570F"/>
    <w:rsid w:val="00E65E73"/>
    <w:rsid w:val="00E65FC1"/>
    <w:rsid w:val="00E67B58"/>
    <w:rsid w:val="00E709CD"/>
    <w:rsid w:val="00E70D08"/>
    <w:rsid w:val="00E70FC8"/>
    <w:rsid w:val="00E71928"/>
    <w:rsid w:val="00E719BE"/>
    <w:rsid w:val="00E71C29"/>
    <w:rsid w:val="00E731BD"/>
    <w:rsid w:val="00E74866"/>
    <w:rsid w:val="00E74FF0"/>
    <w:rsid w:val="00E75406"/>
    <w:rsid w:val="00E75E65"/>
    <w:rsid w:val="00E762DF"/>
    <w:rsid w:val="00E76A09"/>
    <w:rsid w:val="00E77BE5"/>
    <w:rsid w:val="00E800F2"/>
    <w:rsid w:val="00E80509"/>
    <w:rsid w:val="00E80C85"/>
    <w:rsid w:val="00E811AA"/>
    <w:rsid w:val="00E811F3"/>
    <w:rsid w:val="00E81312"/>
    <w:rsid w:val="00E830C3"/>
    <w:rsid w:val="00E831A3"/>
    <w:rsid w:val="00E83399"/>
    <w:rsid w:val="00E842A4"/>
    <w:rsid w:val="00E84EBB"/>
    <w:rsid w:val="00E8531E"/>
    <w:rsid w:val="00E85333"/>
    <w:rsid w:val="00E85F7A"/>
    <w:rsid w:val="00E861DA"/>
    <w:rsid w:val="00E86223"/>
    <w:rsid w:val="00E86253"/>
    <w:rsid w:val="00E87567"/>
    <w:rsid w:val="00E90AAC"/>
    <w:rsid w:val="00E925AC"/>
    <w:rsid w:val="00E92F58"/>
    <w:rsid w:val="00E934AA"/>
    <w:rsid w:val="00E93FCF"/>
    <w:rsid w:val="00E9474D"/>
    <w:rsid w:val="00E94FC0"/>
    <w:rsid w:val="00E95B6F"/>
    <w:rsid w:val="00E96631"/>
    <w:rsid w:val="00E96D51"/>
    <w:rsid w:val="00E97B37"/>
    <w:rsid w:val="00EA132A"/>
    <w:rsid w:val="00EA17FF"/>
    <w:rsid w:val="00EA4F5C"/>
    <w:rsid w:val="00EA6A83"/>
    <w:rsid w:val="00EA712D"/>
    <w:rsid w:val="00EA7289"/>
    <w:rsid w:val="00EB0A3B"/>
    <w:rsid w:val="00EB0F2D"/>
    <w:rsid w:val="00EB1129"/>
    <w:rsid w:val="00EB14C1"/>
    <w:rsid w:val="00EB1DBE"/>
    <w:rsid w:val="00EB282C"/>
    <w:rsid w:val="00EB459B"/>
    <w:rsid w:val="00EB552C"/>
    <w:rsid w:val="00EB5C16"/>
    <w:rsid w:val="00EB6058"/>
    <w:rsid w:val="00EB6F84"/>
    <w:rsid w:val="00EB6FA0"/>
    <w:rsid w:val="00EB7171"/>
    <w:rsid w:val="00EB73E0"/>
    <w:rsid w:val="00EC0370"/>
    <w:rsid w:val="00EC0FDB"/>
    <w:rsid w:val="00EC178D"/>
    <w:rsid w:val="00EC3704"/>
    <w:rsid w:val="00EC4B55"/>
    <w:rsid w:val="00EC4E79"/>
    <w:rsid w:val="00EC5E81"/>
    <w:rsid w:val="00EC6313"/>
    <w:rsid w:val="00EC7BC0"/>
    <w:rsid w:val="00ED07B6"/>
    <w:rsid w:val="00ED0C41"/>
    <w:rsid w:val="00ED3036"/>
    <w:rsid w:val="00ED3494"/>
    <w:rsid w:val="00ED3B4C"/>
    <w:rsid w:val="00ED4679"/>
    <w:rsid w:val="00ED682A"/>
    <w:rsid w:val="00ED7064"/>
    <w:rsid w:val="00ED72AF"/>
    <w:rsid w:val="00ED7471"/>
    <w:rsid w:val="00EE09AE"/>
    <w:rsid w:val="00EE0C5F"/>
    <w:rsid w:val="00EE1920"/>
    <w:rsid w:val="00EE1D0B"/>
    <w:rsid w:val="00EE2ED5"/>
    <w:rsid w:val="00EE3711"/>
    <w:rsid w:val="00EE3A28"/>
    <w:rsid w:val="00EE4168"/>
    <w:rsid w:val="00EE4238"/>
    <w:rsid w:val="00EE4746"/>
    <w:rsid w:val="00EE5456"/>
    <w:rsid w:val="00EE5941"/>
    <w:rsid w:val="00EE6253"/>
    <w:rsid w:val="00EE687B"/>
    <w:rsid w:val="00EE68E7"/>
    <w:rsid w:val="00EE7628"/>
    <w:rsid w:val="00EF11CB"/>
    <w:rsid w:val="00EF2616"/>
    <w:rsid w:val="00EF2E92"/>
    <w:rsid w:val="00EF37D1"/>
    <w:rsid w:val="00EF3D6D"/>
    <w:rsid w:val="00EF4518"/>
    <w:rsid w:val="00EF505C"/>
    <w:rsid w:val="00EF56BF"/>
    <w:rsid w:val="00EF58ED"/>
    <w:rsid w:val="00EF60A0"/>
    <w:rsid w:val="00EF65FB"/>
    <w:rsid w:val="00EF6B19"/>
    <w:rsid w:val="00EF7533"/>
    <w:rsid w:val="00F00EA2"/>
    <w:rsid w:val="00F012A1"/>
    <w:rsid w:val="00F017BC"/>
    <w:rsid w:val="00F018E7"/>
    <w:rsid w:val="00F023CB"/>
    <w:rsid w:val="00F02611"/>
    <w:rsid w:val="00F026CC"/>
    <w:rsid w:val="00F051EC"/>
    <w:rsid w:val="00F058D5"/>
    <w:rsid w:val="00F05FA6"/>
    <w:rsid w:val="00F0672C"/>
    <w:rsid w:val="00F078E1"/>
    <w:rsid w:val="00F0795A"/>
    <w:rsid w:val="00F10AEE"/>
    <w:rsid w:val="00F10DFC"/>
    <w:rsid w:val="00F1100C"/>
    <w:rsid w:val="00F1253B"/>
    <w:rsid w:val="00F125E4"/>
    <w:rsid w:val="00F1264D"/>
    <w:rsid w:val="00F132EA"/>
    <w:rsid w:val="00F142E6"/>
    <w:rsid w:val="00F152E1"/>
    <w:rsid w:val="00F16E55"/>
    <w:rsid w:val="00F16E99"/>
    <w:rsid w:val="00F1718D"/>
    <w:rsid w:val="00F17BED"/>
    <w:rsid w:val="00F20382"/>
    <w:rsid w:val="00F21D19"/>
    <w:rsid w:val="00F21FD6"/>
    <w:rsid w:val="00F21FE8"/>
    <w:rsid w:val="00F226F8"/>
    <w:rsid w:val="00F22A7A"/>
    <w:rsid w:val="00F236AB"/>
    <w:rsid w:val="00F246CF"/>
    <w:rsid w:val="00F24B74"/>
    <w:rsid w:val="00F267F2"/>
    <w:rsid w:val="00F26DE1"/>
    <w:rsid w:val="00F27471"/>
    <w:rsid w:val="00F27C9D"/>
    <w:rsid w:val="00F3028D"/>
    <w:rsid w:val="00F30DBF"/>
    <w:rsid w:val="00F3198B"/>
    <w:rsid w:val="00F32264"/>
    <w:rsid w:val="00F32B1C"/>
    <w:rsid w:val="00F32DB0"/>
    <w:rsid w:val="00F3301E"/>
    <w:rsid w:val="00F33828"/>
    <w:rsid w:val="00F339B1"/>
    <w:rsid w:val="00F33D80"/>
    <w:rsid w:val="00F35C0A"/>
    <w:rsid w:val="00F35DAE"/>
    <w:rsid w:val="00F3768F"/>
    <w:rsid w:val="00F428CC"/>
    <w:rsid w:val="00F42AB2"/>
    <w:rsid w:val="00F43502"/>
    <w:rsid w:val="00F435E1"/>
    <w:rsid w:val="00F455DA"/>
    <w:rsid w:val="00F472E6"/>
    <w:rsid w:val="00F47F00"/>
    <w:rsid w:val="00F501A1"/>
    <w:rsid w:val="00F50921"/>
    <w:rsid w:val="00F51086"/>
    <w:rsid w:val="00F53C43"/>
    <w:rsid w:val="00F55A81"/>
    <w:rsid w:val="00F55BCC"/>
    <w:rsid w:val="00F562FD"/>
    <w:rsid w:val="00F564FA"/>
    <w:rsid w:val="00F56999"/>
    <w:rsid w:val="00F57391"/>
    <w:rsid w:val="00F578EB"/>
    <w:rsid w:val="00F600CA"/>
    <w:rsid w:val="00F604F5"/>
    <w:rsid w:val="00F614B8"/>
    <w:rsid w:val="00F61F4E"/>
    <w:rsid w:val="00F62112"/>
    <w:rsid w:val="00F62383"/>
    <w:rsid w:val="00F62F1F"/>
    <w:rsid w:val="00F634CD"/>
    <w:rsid w:val="00F6462F"/>
    <w:rsid w:val="00F663B0"/>
    <w:rsid w:val="00F67306"/>
    <w:rsid w:val="00F7021B"/>
    <w:rsid w:val="00F70531"/>
    <w:rsid w:val="00F72257"/>
    <w:rsid w:val="00F72351"/>
    <w:rsid w:val="00F72D67"/>
    <w:rsid w:val="00F74568"/>
    <w:rsid w:val="00F74916"/>
    <w:rsid w:val="00F7527A"/>
    <w:rsid w:val="00F75441"/>
    <w:rsid w:val="00F76FAC"/>
    <w:rsid w:val="00F80317"/>
    <w:rsid w:val="00F80849"/>
    <w:rsid w:val="00F827EE"/>
    <w:rsid w:val="00F83575"/>
    <w:rsid w:val="00F8377D"/>
    <w:rsid w:val="00F83C60"/>
    <w:rsid w:val="00F845C6"/>
    <w:rsid w:val="00F84C71"/>
    <w:rsid w:val="00F857FD"/>
    <w:rsid w:val="00F85A51"/>
    <w:rsid w:val="00F86DAC"/>
    <w:rsid w:val="00F8788E"/>
    <w:rsid w:val="00F87C65"/>
    <w:rsid w:val="00F90B43"/>
    <w:rsid w:val="00F90F94"/>
    <w:rsid w:val="00F929CE"/>
    <w:rsid w:val="00F92F4B"/>
    <w:rsid w:val="00F939E1"/>
    <w:rsid w:val="00F93E9D"/>
    <w:rsid w:val="00F96210"/>
    <w:rsid w:val="00F96802"/>
    <w:rsid w:val="00FA0610"/>
    <w:rsid w:val="00FA0863"/>
    <w:rsid w:val="00FA0E08"/>
    <w:rsid w:val="00FA1010"/>
    <w:rsid w:val="00FA14B4"/>
    <w:rsid w:val="00FA2677"/>
    <w:rsid w:val="00FA3BF7"/>
    <w:rsid w:val="00FA3DD1"/>
    <w:rsid w:val="00FA4C57"/>
    <w:rsid w:val="00FA50E6"/>
    <w:rsid w:val="00FA554E"/>
    <w:rsid w:val="00FA66B4"/>
    <w:rsid w:val="00FB0017"/>
    <w:rsid w:val="00FB055F"/>
    <w:rsid w:val="00FB15CE"/>
    <w:rsid w:val="00FB1FC2"/>
    <w:rsid w:val="00FB30B1"/>
    <w:rsid w:val="00FB31F6"/>
    <w:rsid w:val="00FB3AE0"/>
    <w:rsid w:val="00FB535E"/>
    <w:rsid w:val="00FB66B3"/>
    <w:rsid w:val="00FB68E9"/>
    <w:rsid w:val="00FB7D13"/>
    <w:rsid w:val="00FB7F35"/>
    <w:rsid w:val="00FC00B0"/>
    <w:rsid w:val="00FC01C3"/>
    <w:rsid w:val="00FC07B4"/>
    <w:rsid w:val="00FC0831"/>
    <w:rsid w:val="00FC17D5"/>
    <w:rsid w:val="00FC19F1"/>
    <w:rsid w:val="00FC3DBA"/>
    <w:rsid w:val="00FC45A2"/>
    <w:rsid w:val="00FC52F0"/>
    <w:rsid w:val="00FC5419"/>
    <w:rsid w:val="00FC584A"/>
    <w:rsid w:val="00FC637E"/>
    <w:rsid w:val="00FC6C73"/>
    <w:rsid w:val="00FC6D75"/>
    <w:rsid w:val="00FC6EF5"/>
    <w:rsid w:val="00FC7B08"/>
    <w:rsid w:val="00FC7F04"/>
    <w:rsid w:val="00FD0B47"/>
    <w:rsid w:val="00FD0DA4"/>
    <w:rsid w:val="00FD14B3"/>
    <w:rsid w:val="00FD16B7"/>
    <w:rsid w:val="00FD21E8"/>
    <w:rsid w:val="00FD2524"/>
    <w:rsid w:val="00FD2981"/>
    <w:rsid w:val="00FD3542"/>
    <w:rsid w:val="00FD3598"/>
    <w:rsid w:val="00FD4CCB"/>
    <w:rsid w:val="00FD6076"/>
    <w:rsid w:val="00FD622A"/>
    <w:rsid w:val="00FD6F52"/>
    <w:rsid w:val="00FE08B9"/>
    <w:rsid w:val="00FE0EA9"/>
    <w:rsid w:val="00FE0F5F"/>
    <w:rsid w:val="00FE1286"/>
    <w:rsid w:val="00FE186F"/>
    <w:rsid w:val="00FE189E"/>
    <w:rsid w:val="00FE2508"/>
    <w:rsid w:val="00FE4108"/>
    <w:rsid w:val="00FE4D6D"/>
    <w:rsid w:val="00FE511F"/>
    <w:rsid w:val="00FE534F"/>
    <w:rsid w:val="00FE53C9"/>
    <w:rsid w:val="00FE5647"/>
    <w:rsid w:val="00FE5926"/>
    <w:rsid w:val="00FE6433"/>
    <w:rsid w:val="00FE64F9"/>
    <w:rsid w:val="00FE789A"/>
    <w:rsid w:val="00FF06B8"/>
    <w:rsid w:val="00FF0BF7"/>
    <w:rsid w:val="00FF0D77"/>
    <w:rsid w:val="00FF154C"/>
    <w:rsid w:val="00FF3861"/>
    <w:rsid w:val="00FF4642"/>
    <w:rsid w:val="00FF4E23"/>
    <w:rsid w:val="00FF4EFB"/>
    <w:rsid w:val="00FF601B"/>
    <w:rsid w:val="00FF63C4"/>
    <w:rsid w:val="00FF6E23"/>
    <w:rsid w:val="00FF775B"/>
    <w:rsid w:val="01554A57"/>
    <w:rsid w:val="6708C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9A8EB8"/>
  <w15:docId w15:val="{01D13DCF-BBA5-40C1-8BF4-EB25B535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ootnotes"/>
    <w:qFormat/>
    <w:rsid w:val="00E36D4C"/>
    <w:pPr>
      <w:spacing w:before="12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qFormat/>
    <w:rsid w:val="00FD2524"/>
    <w:pPr>
      <w:spacing w:after="120"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rsid w:val="00071813"/>
    <w:pPr>
      <w:keepNext/>
      <w:spacing w:before="360" w:after="60"/>
      <w:ind w:right="567"/>
      <w:contextualSpacing/>
      <w:outlineLvl w:val="1"/>
    </w:pPr>
    <w:rPr>
      <w:rFonts w:cs="Arial"/>
      <w:b/>
      <w:bCs/>
      <w:i/>
      <w:iCs/>
      <w:szCs w:val="28"/>
      <w:lang w:val="en-GB" w:eastAsia="en-GB"/>
    </w:rPr>
  </w:style>
  <w:style w:type="paragraph" w:styleId="Heading3">
    <w:name w:val="heading 3"/>
    <w:basedOn w:val="Normal"/>
    <w:next w:val="Normal"/>
    <w:qFormat/>
    <w:rsid w:val="001613E0"/>
    <w:pPr>
      <w:keepNext/>
      <w:spacing w:before="360" w:after="60"/>
      <w:ind w:right="567"/>
      <w:contextualSpacing/>
      <w:outlineLvl w:val="2"/>
    </w:pPr>
    <w:rPr>
      <w:rFonts w:cs="Arial"/>
      <w:bCs/>
      <w:i/>
      <w:szCs w:val="26"/>
      <w:lang w:val="en-GB" w:eastAsia="en-GB"/>
    </w:rPr>
  </w:style>
  <w:style w:type="paragraph" w:styleId="Heading4">
    <w:name w:val="heading 4"/>
    <w:aliases w:val="Tables and Figs"/>
    <w:basedOn w:val="Subtitle"/>
    <w:next w:val="Normal"/>
    <w:qFormat/>
    <w:rsid w:val="00790632"/>
    <w:pPr>
      <w:outlineLvl w:val="3"/>
    </w:pPr>
    <w:rPr>
      <w:b w:val="0"/>
      <w:bCs w:val="0"/>
      <w:i w:val="0"/>
      <w:iCs w:val="0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b/>
      <w:b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36D4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805BCE"/>
    <w:rPr>
      <w:sz w:val="16"/>
      <w:szCs w:val="16"/>
    </w:rPr>
  </w:style>
  <w:style w:type="character" w:customStyle="1" w:styleId="PlaceholderText1">
    <w:name w:val="Placeholder Text1"/>
    <w:basedOn w:val="DefaultParagraphFont"/>
    <w:uiPriority w:val="99"/>
    <w:semiHidden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4537A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7A3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37A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7A3"/>
    <w:rPr>
      <w:rFonts w:ascii="Calibri" w:eastAsia="Calibri" w:hAnsi="Calibri" w:cs="Calibr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3DD"/>
    <w:rPr>
      <w:rFonts w:ascii="Calibri" w:eastAsia="Calibri" w:hAnsi="Calibri" w:cs="Calibri"/>
      <w:b/>
      <w:bCs/>
    </w:rPr>
  </w:style>
  <w:style w:type="paragraph" w:styleId="Revision">
    <w:name w:val="Revision"/>
    <w:hidden/>
    <w:uiPriority w:val="99"/>
    <w:semiHidden/>
    <w:rsid w:val="00107029"/>
    <w:rPr>
      <w:rFonts w:ascii="Calibri" w:eastAsia="Calibri" w:hAnsi="Calibri" w:cs="Calibri"/>
      <w:sz w:val="22"/>
      <w:szCs w:val="22"/>
    </w:rPr>
  </w:style>
  <w:style w:type="table" w:styleId="TableGrid">
    <w:name w:val="Table Grid"/>
    <w:basedOn w:val="TableNormal"/>
    <w:uiPriority w:val="59"/>
    <w:rsid w:val="00871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3CFD"/>
  </w:style>
  <w:style w:type="paragraph" w:customStyle="1" w:styleId="EndNoteBibliographyTitle">
    <w:name w:val="EndNote Bibliography Title"/>
    <w:basedOn w:val="Normal"/>
    <w:link w:val="EndNoteBibliographyTitleChar"/>
    <w:rsid w:val="00FE0EA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0EA9"/>
    <w:rPr>
      <w:rFonts w:ascii="Calibri" w:hAnsi="Calibri" w:cs="Calibri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0EA9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E0EA9"/>
    <w:rPr>
      <w:rFonts w:ascii="Calibri" w:hAnsi="Calibri" w:cs="Calibri"/>
      <w:noProof/>
      <w:sz w:val="22"/>
      <w:szCs w:val="24"/>
    </w:rPr>
  </w:style>
  <w:style w:type="paragraph" w:customStyle="1" w:styleId="01NormalSAPText">
    <w:name w:val="01. Normal SAP Text"/>
    <w:basedOn w:val="Normal"/>
    <w:link w:val="01NormalSAPTextChar"/>
    <w:autoRedefine/>
    <w:qFormat/>
    <w:rsid w:val="00062424"/>
    <w:pPr>
      <w:spacing w:before="240" w:line="480" w:lineRule="auto"/>
    </w:pPr>
  </w:style>
  <w:style w:type="character" w:customStyle="1" w:styleId="01NormalSAPTextChar">
    <w:name w:val="01. Normal SAP Text Char"/>
    <w:basedOn w:val="DefaultParagraphFont"/>
    <w:link w:val="01NormalSAPText"/>
    <w:rsid w:val="00062424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6C73"/>
    <w:pPr>
      <w:spacing w:line="240" w:lineRule="auto"/>
      <w:ind w:left="720"/>
    </w:pPr>
    <w:rPr>
      <w:rFonts w:eastAsiaTheme="minorHAnsi"/>
    </w:rPr>
  </w:style>
  <w:style w:type="character" w:styleId="Emphasis">
    <w:name w:val="Emphasis"/>
    <w:basedOn w:val="DefaultParagraphFont"/>
    <w:uiPriority w:val="20"/>
    <w:qFormat/>
    <w:rsid w:val="00102F0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C6940"/>
    <w:pPr>
      <w:spacing w:before="100" w:beforeAutospacing="1" w:after="100" w:afterAutospacing="1" w:line="240" w:lineRule="auto"/>
    </w:pPr>
    <w:rPr>
      <w:lang w:val="en-AU" w:eastAsia="en-AU"/>
    </w:rPr>
  </w:style>
  <w:style w:type="character" w:styleId="Strong">
    <w:name w:val="Strong"/>
    <w:basedOn w:val="DefaultParagraphFont"/>
    <w:uiPriority w:val="22"/>
    <w:qFormat/>
    <w:rsid w:val="002C6940"/>
    <w:rPr>
      <w:b/>
      <w:bCs/>
    </w:rPr>
  </w:style>
  <w:style w:type="character" w:styleId="Hyperlink">
    <w:name w:val="Hyperlink"/>
    <w:basedOn w:val="DefaultParagraphFont"/>
    <w:uiPriority w:val="99"/>
    <w:unhideWhenUsed/>
    <w:rsid w:val="002C694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36DC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AB3FFF"/>
    <w:rPr>
      <w:color w:val="2B579A"/>
      <w:shd w:val="clear" w:color="auto" w:fill="E1DFDD"/>
    </w:rPr>
  </w:style>
  <w:style w:type="paragraph" w:customStyle="1" w:styleId="Default">
    <w:name w:val="Default"/>
    <w:rsid w:val="00860627"/>
    <w:pPr>
      <w:autoSpaceDE w:val="0"/>
      <w:autoSpaceDN w:val="0"/>
      <w:adjustRightInd w:val="0"/>
    </w:pPr>
    <w:rPr>
      <w:color w:val="000000"/>
      <w:sz w:val="24"/>
      <w:szCs w:val="24"/>
      <w:lang w:val="en-GB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1054EB"/>
    <w:rPr>
      <w:color w:val="605E5C"/>
      <w:shd w:val="clear" w:color="auto" w:fill="E1DFDD"/>
    </w:rPr>
  </w:style>
  <w:style w:type="character" w:customStyle="1" w:styleId="Mention10">
    <w:name w:val="Mention1"/>
    <w:basedOn w:val="DefaultParagraphFont"/>
    <w:uiPriority w:val="99"/>
    <w:unhideWhenUsed/>
    <w:rsid w:val="001054EB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4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4EB"/>
    <w:rPr>
      <w:rFonts w:ascii="Tahoma" w:eastAsia="Calibri" w:hAnsi="Tahoma" w:cs="Tahoma"/>
      <w:sz w:val="16"/>
      <w:szCs w:val="16"/>
    </w:rPr>
  </w:style>
  <w:style w:type="paragraph" w:customStyle="1" w:styleId="Affiliation">
    <w:name w:val="Affiliation"/>
    <w:basedOn w:val="Normal"/>
    <w:qFormat/>
    <w:rsid w:val="00A75ADE"/>
    <w:pPr>
      <w:spacing w:before="240"/>
    </w:pPr>
    <w:rPr>
      <w:i/>
      <w:lang w:val="en-GB" w:eastAsia="en-GB"/>
    </w:rPr>
  </w:style>
  <w:style w:type="paragraph" w:customStyle="1" w:styleId="Keywords">
    <w:name w:val="Keywords"/>
    <w:basedOn w:val="Normal"/>
    <w:next w:val="Normal"/>
    <w:qFormat/>
    <w:rsid w:val="00A75ADE"/>
    <w:pPr>
      <w:spacing w:before="240" w:after="240"/>
      <w:ind w:left="720" w:right="567"/>
    </w:pPr>
    <w:rPr>
      <w:lang w:val="en-GB" w:eastAsia="en-GB"/>
    </w:rPr>
  </w:style>
  <w:style w:type="paragraph" w:customStyle="1" w:styleId="Notesoncontributors">
    <w:name w:val="Notes on contributors"/>
    <w:basedOn w:val="Normal"/>
    <w:qFormat/>
    <w:rsid w:val="0012046C"/>
    <w:pPr>
      <w:spacing w:before="240"/>
    </w:pPr>
    <w:rPr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060"/>
    <w:pPr>
      <w:tabs>
        <w:tab w:val="left" w:pos="7371"/>
      </w:tabs>
      <w:spacing w:before="240"/>
    </w:pPr>
    <w:rPr>
      <w:b/>
      <w:bCs/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757060"/>
    <w:rPr>
      <w:rFonts w:eastAsia="Calibri"/>
      <w:b/>
      <w:bCs/>
      <w:i/>
      <w:iCs/>
      <w:sz w:val="24"/>
      <w:szCs w:val="24"/>
    </w:rPr>
  </w:style>
  <w:style w:type="paragraph" w:customStyle="1" w:styleId="Heading4Paragraph">
    <w:name w:val="Heading 4 + Paragraph"/>
    <w:basedOn w:val="Normal"/>
    <w:next w:val="Normal"/>
    <w:qFormat/>
    <w:rsid w:val="00D12BF9"/>
    <w:pPr>
      <w:spacing w:before="360" w:line="480" w:lineRule="auto"/>
    </w:pPr>
    <w:rPr>
      <w:i/>
      <w:lang w:val="en-GB" w:eastAsia="en-GB"/>
    </w:rPr>
  </w:style>
  <w:style w:type="paragraph" w:customStyle="1" w:styleId="References">
    <w:name w:val="References"/>
    <w:basedOn w:val="Normal"/>
    <w:qFormat/>
    <w:rsid w:val="008F040D"/>
    <w:pPr>
      <w:ind w:left="720" w:hanging="720"/>
      <w:contextualSpacing/>
    </w:pPr>
    <w:rPr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E36D4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Title">
    <w:name w:val="Title"/>
    <w:basedOn w:val="Affiliation"/>
    <w:next w:val="Normal"/>
    <w:link w:val="TitleChar"/>
    <w:uiPriority w:val="10"/>
    <w:qFormat/>
    <w:rsid w:val="002E1A4E"/>
    <w:rPr>
      <w:b/>
      <w:bCs/>
      <w:i w:val="0"/>
      <w:sz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E1A4E"/>
    <w:rPr>
      <w:b/>
      <w:bCs/>
      <w:sz w:val="28"/>
      <w:szCs w:val="24"/>
      <w:lang w:eastAsia="en-GB"/>
    </w:rPr>
  </w:style>
  <w:style w:type="paragraph" w:customStyle="1" w:styleId="Numberedlist">
    <w:name w:val="Numbered list"/>
    <w:basedOn w:val="Normal"/>
    <w:next w:val="Normal"/>
    <w:qFormat/>
    <w:rsid w:val="004B3E04"/>
    <w:pPr>
      <w:numPr>
        <w:numId w:val="3"/>
      </w:numPr>
      <w:spacing w:before="240" w:after="240" w:line="480" w:lineRule="auto"/>
      <w:contextualSpacing/>
    </w:pPr>
    <w:rPr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87984"/>
    <w:rPr>
      <w:color w:val="605E5C"/>
      <w:shd w:val="clear" w:color="auto" w:fill="E1DFDD"/>
    </w:rPr>
  </w:style>
  <w:style w:type="character" w:customStyle="1" w:styleId="UnresolvedMention100">
    <w:name w:val="Unresolved Mention10"/>
    <w:basedOn w:val="DefaultParagraphFont"/>
    <w:uiPriority w:val="99"/>
    <w:semiHidden/>
    <w:unhideWhenUsed/>
    <w:rsid w:val="00F267F2"/>
    <w:rPr>
      <w:color w:val="605E5C"/>
      <w:shd w:val="clear" w:color="auto" w:fill="E1DFDD"/>
    </w:rPr>
  </w:style>
  <w:style w:type="character" w:customStyle="1" w:styleId="Mention100">
    <w:name w:val="Mention10"/>
    <w:basedOn w:val="DefaultParagraphFont"/>
    <w:uiPriority w:val="99"/>
    <w:unhideWhenUsed/>
    <w:rsid w:val="00F267F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1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19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6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4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5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6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47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2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70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8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9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1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0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5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2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3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50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0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amaka@une.net.co" TargetMode="External"/><Relationship Id="rId5" Type="http://schemas.openxmlformats.org/officeDocument/2006/relationships/styles" Target="styles.xml"/><Relationship Id="rId10" Type="http://schemas.openxmlformats.org/officeDocument/2006/relationships/hyperlink" Target="mailto:amaka962@gmail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800A2AD1EFE24AABBA72062635B1D9" ma:contentTypeVersion="22" ma:contentTypeDescription="Create a new document." ma:contentTypeScope="" ma:versionID="b96b510e886ec238312958fd003361cd">
  <xsd:schema xmlns:xsd="http://www.w3.org/2001/XMLSchema" xmlns:xs="http://www.w3.org/2001/XMLSchema" xmlns:p="http://schemas.microsoft.com/office/2006/metadata/properties" xmlns:ns2="006b44fa-5b81-427c-9ef0-e6bcef38418d" xmlns:ns3="f2184d97-a2cd-4cb2-8fdc-f51c1a2f5c07" targetNamespace="http://schemas.microsoft.com/office/2006/metadata/properties" ma:root="true" ma:fieldsID="efd5dc2f21c6f9ca8db2e8c64dde5a9e" ns2:_="" ns3:_="">
    <xsd:import namespace="006b44fa-5b81-427c-9ef0-e6bcef38418d"/>
    <xsd:import namespace="f2184d97-a2cd-4cb2-8fdc-f51c1a2f5c0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_Flow_SignoffStatus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b44fa-5b81-427c-9ef0-e6bcef3841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caa8692-b725-4dc4-af6f-46fde20ad585}" ma:internalName="TaxCatchAll" ma:showField="CatchAllData" ma:web="006b44fa-5b81-427c-9ef0-e6bcef3841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184d97-a2cd-4cb2-8fdc-f51c1a2f5c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00ef220-9f80-415c-bbc3-ef5a56a7b4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9178C3-0FB5-42C6-A6D9-A495B175A07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B15C75E-3EFE-4722-9F8F-B367A91C33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6b44fa-5b81-427c-9ef0-e6bcef38418d"/>
    <ds:schemaRef ds:uri="f2184d97-a2cd-4cb2-8fdc-f51c1a2f5c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B7A05A-2DA1-4D06-98A6-2A2BB70D528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05</Words>
  <Characters>2113</Characters>
  <Application>Microsoft Office Word</Application>
  <DocSecurity>0</DocSecurity>
  <Lines>117</Lines>
  <Paragraphs>9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Chung</dc:creator>
  <cp:keywords/>
  <cp:lastModifiedBy>Rodrigo Castro</cp:lastModifiedBy>
  <cp:revision>21</cp:revision>
  <dcterms:created xsi:type="dcterms:W3CDTF">2024-01-22T23:35:00Z</dcterms:created>
  <dcterms:modified xsi:type="dcterms:W3CDTF">2025-04-24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800A2AD1EFE24AABBA72062635B1D9</vt:lpwstr>
  </property>
  <property fmtid="{D5CDD505-2E9C-101B-9397-08002B2CF9AE}" pid="3" name="MediaServiceImageTags">
    <vt:lpwstr/>
  </property>
  <property fmtid="{D5CDD505-2E9C-101B-9397-08002B2CF9AE}" pid="4" name="GrammarlyDocumentId">
    <vt:lpwstr>83b95cb8f428d0dd789c9b32c5afadc5670fabdb3042d69510037cc1379b1d59</vt:lpwstr>
  </property>
  <property fmtid="{D5CDD505-2E9C-101B-9397-08002B2CF9AE}" pid="5" name="lcf76f155ced4ddcb4097134ff3c332f">
    <vt:lpwstr/>
  </property>
  <property fmtid="{D5CDD505-2E9C-101B-9397-08002B2CF9AE}" pid="6" name="TaxCatchAll">
    <vt:lpwstr/>
  </property>
  <property fmtid="{D5CDD505-2E9C-101B-9397-08002B2CF9AE}" pid="7" name="Sign-off status">
    <vt:lpwstr/>
  </property>
</Properties>
</file>